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1AD7BA" w14:textId="718E3B58" w:rsidR="00EB4CC2" w:rsidRPr="0060442E" w:rsidRDefault="000F5FC6" w:rsidP="000F5FC6">
      <w:pPr>
        <w:jc w:val="center"/>
        <w:rPr>
          <w:color w:val="FF0000"/>
        </w:rPr>
      </w:pPr>
      <w:bookmarkStart w:id="0" w:name="_Hlk92788719"/>
      <w:r>
        <w:rPr>
          <w:b/>
          <w:bCs/>
          <w:sz w:val="24"/>
          <w:szCs w:val="24"/>
        </w:rPr>
        <w:t xml:space="preserve">Supplement F1 – </w:t>
      </w:r>
      <w:r w:rsidR="00182435">
        <w:rPr>
          <w:b/>
          <w:bCs/>
          <w:sz w:val="24"/>
          <w:szCs w:val="24"/>
        </w:rPr>
        <w:t>Pre-experiments and experimental setups</w:t>
      </w:r>
    </w:p>
    <w:p w14:paraId="2C055F59" w14:textId="5396BDAB" w:rsidR="000F57F4" w:rsidRPr="007142ED" w:rsidRDefault="000F57F4" w:rsidP="002C4600">
      <w:pPr>
        <w:pStyle w:val="berschrift1"/>
      </w:pPr>
      <w:r w:rsidRPr="007142ED">
        <w:t>Extraction of secondary metabolites from EL-164 cultures</w:t>
      </w:r>
    </w:p>
    <w:p w14:paraId="65279858" w14:textId="3EC8EF8F" w:rsidR="000F57F4" w:rsidRPr="00896ECA" w:rsidRDefault="00F77675" w:rsidP="000F57F4">
      <w:r>
        <w:t>In the following, the</w:t>
      </w:r>
      <w:r w:rsidR="000F57F4" w:rsidRPr="00896ECA">
        <w:t xml:space="preserve"> pre-experiments </w:t>
      </w:r>
      <w:r>
        <w:t xml:space="preserve">conducted to </w:t>
      </w:r>
      <w:r w:rsidR="00266F30">
        <w:t>develop a suitable extraction method for NAMEs are described</w:t>
      </w:r>
      <w:r w:rsidR="000F57F4" w:rsidRPr="00896ECA">
        <w:t xml:space="preserve">. </w:t>
      </w:r>
      <w:r w:rsidR="00266F30">
        <w:t>It was tested whether</w:t>
      </w:r>
      <w:r w:rsidR="000F57F4" w:rsidRPr="00896ECA">
        <w:t xml:space="preserve"> </w:t>
      </w:r>
      <w:r w:rsidR="00266F30">
        <w:t xml:space="preserve">an adsorbent should be used </w:t>
      </w:r>
      <w:r w:rsidR="00107914">
        <w:t xml:space="preserve">and when </w:t>
      </w:r>
      <w:r w:rsidR="00266F30">
        <w:t>it</w:t>
      </w:r>
      <w:r w:rsidR="00303E6F">
        <w:t xml:space="preserve"> </w:t>
      </w:r>
      <w:r w:rsidR="00107914">
        <w:t>should be added to the bacterial culture</w:t>
      </w:r>
      <w:r w:rsidR="00266F30">
        <w:t>, as well as the optimum</w:t>
      </w:r>
      <w:r w:rsidR="00107914">
        <w:t xml:space="preserve"> </w:t>
      </w:r>
      <w:r w:rsidR="00F02A08">
        <w:t xml:space="preserve">time point </w:t>
      </w:r>
      <w:r w:rsidR="00266F30">
        <w:t>to add the</w:t>
      </w:r>
      <w:r w:rsidR="00F02A08">
        <w:t xml:space="preserve"> </w:t>
      </w:r>
      <w:r w:rsidR="00F02A08" w:rsidRPr="00896ECA">
        <w:t xml:space="preserve">internal standard </w:t>
      </w:r>
      <w:r w:rsidR="00F02A08">
        <w:t>(IS)</w:t>
      </w:r>
      <w:r w:rsidR="00F67C34">
        <w:t xml:space="preserve"> </w:t>
      </w:r>
      <w:r w:rsidR="00F67C34" w:rsidRPr="00F67C34">
        <w:rPr>
          <w:b/>
        </w:rPr>
        <w:t>4</w:t>
      </w:r>
      <w:r w:rsidR="00F02A08">
        <w:t xml:space="preserve"> </w:t>
      </w:r>
      <w:r w:rsidR="00C00A89">
        <w:t>to the samples obtained from EL-164 cultures</w:t>
      </w:r>
      <w:r w:rsidR="000F57F4" w:rsidRPr="00896ECA">
        <w:t>.</w:t>
      </w:r>
    </w:p>
    <w:p w14:paraId="7479F2DE" w14:textId="07C5FB4B" w:rsidR="000F57F4" w:rsidRPr="00896ECA" w:rsidRDefault="008D5FE8" w:rsidP="002C4600">
      <w:pPr>
        <w:pStyle w:val="berschrift2"/>
      </w:pPr>
      <w:r>
        <w:t xml:space="preserve">Description of extraction procedures and </w:t>
      </w:r>
      <w:r w:rsidR="00834C32">
        <w:t>conditions tested for addition of IS</w:t>
      </w:r>
    </w:p>
    <w:p w14:paraId="08D19E2D" w14:textId="28BADAB5" w:rsidR="00834C32" w:rsidRDefault="00834C32" w:rsidP="00834C32">
      <w:pPr>
        <w:pStyle w:val="berschrift3"/>
      </w:pPr>
      <w:r>
        <w:t>Solid phase extraction</w:t>
      </w:r>
    </w:p>
    <w:p w14:paraId="05671B86" w14:textId="51461648" w:rsidR="000F57F4" w:rsidRPr="00896ECA" w:rsidRDefault="000F57F4" w:rsidP="000F57F4">
      <w:r w:rsidRPr="00896ECA">
        <w:t xml:space="preserve">The </w:t>
      </w:r>
      <w:r w:rsidRPr="006B62B1">
        <w:t>adsorbent Amberlite XAD-16 (Alfa Aesar, Kandel, Germany) was purified prior to its application. Therefore</w:t>
      </w:r>
      <w:r w:rsidR="006B62B1">
        <w:t>,</w:t>
      </w:r>
      <w:r w:rsidRPr="006B62B1">
        <w:t xml:space="preserve"> </w:t>
      </w:r>
      <w:r w:rsidR="006B62B1" w:rsidRPr="006B62B1">
        <w:t>the adsorbent was slurried three times in methanol, stirred vigorou</w:t>
      </w:r>
      <w:r w:rsidR="006B62B1">
        <w:t>sly for 30 min and decanted</w:t>
      </w:r>
      <w:r w:rsidR="006B62B1" w:rsidRPr="006B62B1">
        <w:t xml:space="preserve">. Residual methanol was evaporated and the adsorbent was purified by Soxhlet extraction with acetonitrile </w:t>
      </w:r>
      <w:r w:rsidR="006B62B1">
        <w:t xml:space="preserve">and diethyl ether </w:t>
      </w:r>
      <w:r w:rsidR="006B62B1" w:rsidRPr="006B62B1">
        <w:t xml:space="preserve">for four </w:t>
      </w:r>
      <w:r w:rsidR="006B62B1">
        <w:t xml:space="preserve">and two </w:t>
      </w:r>
      <w:r w:rsidR="006B62B1" w:rsidRPr="006B62B1">
        <w:t>hours</w:t>
      </w:r>
      <w:r w:rsidR="006B62B1">
        <w:t xml:space="preserve"> respectively,</w:t>
      </w:r>
      <w:r w:rsidR="006B62B1" w:rsidRPr="006B62B1">
        <w:t xml:space="preserve"> and finally dried under high vacuum</w:t>
      </w:r>
      <w:r w:rsidRPr="006B62B1">
        <w:t>. Two</w:t>
      </w:r>
      <w:r w:rsidRPr="00896ECA">
        <w:t xml:space="preserve"> different </w:t>
      </w:r>
      <w:r w:rsidR="006B62B1">
        <w:t xml:space="preserve">NAME </w:t>
      </w:r>
      <w:r w:rsidRPr="00896ECA">
        <w:t xml:space="preserve">extraction procedures were </w:t>
      </w:r>
      <w:r w:rsidR="00C86E70">
        <w:t>compared</w:t>
      </w:r>
      <w:r w:rsidRPr="00896ECA">
        <w:t>: (A) addition of adsorbent before inoculation (incubation with the adsorbent throughout the total cultivation period) and (B) addition of adsorbent immediately before extraction (incubation for a designated time span in a sub</w:t>
      </w:r>
      <w:r w:rsidR="004676BD">
        <w:t>-</w:t>
      </w:r>
      <w:r w:rsidRPr="00896ECA">
        <w:t>sample).</w:t>
      </w:r>
    </w:p>
    <w:p w14:paraId="5F97944E" w14:textId="7BF66FE8" w:rsidR="000F57F4" w:rsidRPr="00896ECA" w:rsidRDefault="000F57F4" w:rsidP="000F57F4">
      <w:r w:rsidRPr="00896ECA">
        <w:t>For (A), purified and autoclaved XAD-16 was added to bacterial cultures before inoculation (2</w:t>
      </w:r>
      <w:r w:rsidR="00726322">
        <w:t> </w:t>
      </w:r>
      <w:r w:rsidRPr="00896ECA">
        <w:t>g adsorbent per 100 m</w:t>
      </w:r>
      <w:r w:rsidR="00303E6F">
        <w:t>L</w:t>
      </w:r>
      <w:r w:rsidRPr="00896ECA">
        <w:t xml:space="preserve"> culture). Then, EL-164 was routinely cultivated. For sampling, complete cultures were harvested</w:t>
      </w:r>
      <w:r w:rsidR="00726322">
        <w:t xml:space="preserve"> by</w:t>
      </w:r>
      <w:r w:rsidRPr="00896ECA">
        <w:t xml:space="preserve"> filter</w:t>
      </w:r>
      <w:r w:rsidR="00726322">
        <w:t>ing</w:t>
      </w:r>
      <w:r w:rsidRPr="00896ECA">
        <w:t xml:space="preserve"> through a clean metal sieve retain</w:t>
      </w:r>
      <w:r w:rsidR="00303E6F">
        <w:t>ing</w:t>
      </w:r>
      <w:r w:rsidRPr="00896ECA">
        <w:t xml:space="preserve"> the adsorbent.</w:t>
      </w:r>
      <w:r w:rsidR="00726322">
        <w:t xml:space="preserve"> The</w:t>
      </w:r>
      <w:r w:rsidRPr="00896ECA">
        <w:t xml:space="preserve"> </w:t>
      </w:r>
      <w:r w:rsidR="00726322">
        <w:t>c</w:t>
      </w:r>
      <w:r w:rsidRPr="00896ECA">
        <w:t xml:space="preserve">ollected XAD-16 was </w:t>
      </w:r>
      <w:r w:rsidR="00303E6F">
        <w:t>extracted</w:t>
      </w:r>
      <w:r w:rsidRPr="00896ECA">
        <w:t xml:space="preserve"> three times with a mixture of </w:t>
      </w:r>
      <w:r w:rsidR="008E673E">
        <w:t>DCM</w:t>
      </w:r>
      <w:r w:rsidRPr="00896ECA">
        <w:t xml:space="preserve"> and water (1:2). The DCM-water extraction mixture was collected in a separatory funnel. Before discarding the adsorbent, XAD-16 was washed </w:t>
      </w:r>
      <w:r w:rsidR="00726322" w:rsidRPr="00896ECA">
        <w:t xml:space="preserve">again </w:t>
      </w:r>
      <w:r w:rsidRPr="00896ECA">
        <w:t>three times with pure DCM and the solvent was added to the separatory funnel. The organic phase was collected from the funnel and the aqueous phase was washed again with DCM to increase the extraction yield. The organic phases were pooled and dried with MgSO</w:t>
      </w:r>
      <w:r w:rsidRPr="00896ECA">
        <w:rPr>
          <w:vertAlign w:val="subscript"/>
        </w:rPr>
        <w:t>4</w:t>
      </w:r>
      <w:r w:rsidRPr="00896ECA">
        <w:t xml:space="preserve"> and filtered (</w:t>
      </w:r>
      <w:r w:rsidR="00F67C34">
        <w:t>Rotilabo, type 600P, Carl Roth, Karlsruhe, Germany</w:t>
      </w:r>
      <w:r w:rsidRPr="00896ECA">
        <w:t xml:space="preserve">). The filter cake was washed three times with excess DCM to increase </w:t>
      </w:r>
      <w:r w:rsidR="00107914">
        <w:t xml:space="preserve">the </w:t>
      </w:r>
      <w:r w:rsidRPr="00896ECA">
        <w:t>extraction yield. For the same purpose, throughout the extraction procedure, all glassware and devices were rinsed thoroughly with DCM, which was collected and pooled with the rest of the sample. The organic extract was concentrated in a rotary evaporator (Multivapor P-6, Büchi, Flawil, Switzerland) and stored at -20 °C until chemical analysis.</w:t>
      </w:r>
    </w:p>
    <w:p w14:paraId="5521701E" w14:textId="24804E44" w:rsidR="000F57F4" w:rsidRDefault="000F57F4" w:rsidP="000F57F4">
      <w:r w:rsidRPr="00896ECA">
        <w:t xml:space="preserve">For (B), the bacterial culture was </w:t>
      </w:r>
      <w:r w:rsidR="00726322">
        <w:t>incubated</w:t>
      </w:r>
      <w:r w:rsidRPr="00896ECA">
        <w:t xml:space="preserve"> under routine conditions</w:t>
      </w:r>
      <w:r w:rsidR="00823D6F">
        <w:t xml:space="preserve"> without adsorbent</w:t>
      </w:r>
      <w:r w:rsidRPr="00896ECA">
        <w:t>. One hour before the desired extraction time point, XAD-16 (2 g resin per 100 m</w:t>
      </w:r>
      <w:r w:rsidR="00303E6F">
        <w:t>L</w:t>
      </w:r>
      <w:r w:rsidRPr="00896ECA">
        <w:t xml:space="preserve"> culture) was </w:t>
      </w:r>
      <w:r w:rsidRPr="00896ECA">
        <w:lastRenderedPageBreak/>
        <w:t>added to the bacterial culture aseptically. Subsequent extraction was performed as described.</w:t>
      </w:r>
    </w:p>
    <w:p w14:paraId="7ED70B6E" w14:textId="779A422D" w:rsidR="000F57F4" w:rsidRPr="00896ECA" w:rsidRDefault="000F57F4" w:rsidP="00834C32">
      <w:pPr>
        <w:pStyle w:val="berschrift3"/>
      </w:pPr>
      <w:r w:rsidRPr="00896ECA">
        <w:t>Liquid-liquid extraction</w:t>
      </w:r>
    </w:p>
    <w:p w14:paraId="1ADE87AE" w14:textId="09320A72" w:rsidR="000F57F4" w:rsidRDefault="000F57F4" w:rsidP="000F57F4">
      <w:r w:rsidRPr="00896ECA">
        <w:t xml:space="preserve">For solvent extraction, the bacterial culture was grown under routine conditions. A sample was aseptically removed from the culture and immediately centrifuged (7,500 rpm, 4 °C, 30 min). Subsequently, </w:t>
      </w:r>
      <w:r w:rsidR="0077650A">
        <w:t>t</w:t>
      </w:r>
      <w:r w:rsidRPr="00896ECA">
        <w:t>he supernata</w:t>
      </w:r>
      <w:r w:rsidR="00C458F5">
        <w:t>nt (SN) was sterile filtered (ø </w:t>
      </w:r>
      <w:r w:rsidRPr="00896ECA">
        <w:t>2</w:t>
      </w:r>
      <w:r w:rsidR="00823D6F">
        <w:t> </w:t>
      </w:r>
      <w:r w:rsidRPr="00896ECA">
        <w:t xml:space="preserve">µm, PES, Fisher Scientific, Waltham, MA, USA) and extracted with DCM by mixing in a separatory funnel (DCM:SN=1:3). The aqueous and the organic phase were collected separately. The aqueous phase was </w:t>
      </w:r>
      <w:r w:rsidR="00303E6F">
        <w:t>re</w:t>
      </w:r>
      <w:r w:rsidRPr="00896ECA">
        <w:t xml:space="preserve">extracted </w:t>
      </w:r>
      <w:r w:rsidR="00823D6F" w:rsidRPr="00896ECA">
        <w:t>tw</w:t>
      </w:r>
      <w:r w:rsidR="00823D6F">
        <w:t>ice</w:t>
      </w:r>
      <w:r w:rsidR="00823D6F" w:rsidRPr="00896ECA">
        <w:t xml:space="preserve"> </w:t>
      </w:r>
      <w:r w:rsidRPr="00896ECA">
        <w:t>with DCM. After the third extraction step the aqueous phase was discarded and the collected organic extract was dried with anhydrous MgSO</w:t>
      </w:r>
      <w:r w:rsidRPr="00896ECA">
        <w:rPr>
          <w:vertAlign w:val="subscript"/>
        </w:rPr>
        <w:t>4</w:t>
      </w:r>
      <w:r w:rsidR="00F67C34">
        <w:t xml:space="preserve"> and filtered </w:t>
      </w:r>
      <w:r w:rsidR="00107914">
        <w:t xml:space="preserve">through a paper filter </w:t>
      </w:r>
      <w:r w:rsidR="00F67C34">
        <w:t>(Rotilabo, type 600P)</w:t>
      </w:r>
      <w:r w:rsidRPr="00896ECA">
        <w:t xml:space="preserve">. </w:t>
      </w:r>
      <w:r w:rsidR="003D0C98" w:rsidRPr="00896ECA">
        <w:t>The organic extract was concentrated in a rotary evaporator (Multivapor P-6, Büchi, Flawil, Switzerland) and stored at -20 °C until chemical analysis</w:t>
      </w:r>
      <w:r w:rsidRPr="00896ECA">
        <w:t>.</w:t>
      </w:r>
    </w:p>
    <w:p w14:paraId="5C5B1221" w14:textId="20DECB64" w:rsidR="00F02A08" w:rsidRPr="00896ECA" w:rsidRDefault="00F02A08" w:rsidP="00834C32">
      <w:pPr>
        <w:pStyle w:val="berschrift3"/>
      </w:pPr>
      <w:r w:rsidRPr="00896ECA">
        <w:t>Addition of the internal standard before and after incubation</w:t>
      </w:r>
    </w:p>
    <w:p w14:paraId="3597D8E3" w14:textId="06F432FE" w:rsidR="00F02A08" w:rsidRDefault="00F02A08" w:rsidP="00F02A08">
      <w:r>
        <w:t>The deuterated IS was added either (</w:t>
      </w:r>
      <w:r w:rsidR="00823D6F">
        <w:t>a</w:t>
      </w:r>
      <w:r>
        <w:t>) before the extraction procedure or (</w:t>
      </w:r>
      <w:r w:rsidR="00823D6F">
        <w:t>b</w:t>
      </w:r>
      <w:r>
        <w:t>) afterwards. For (</w:t>
      </w:r>
      <w:r w:rsidR="00823D6F">
        <w:t>a</w:t>
      </w:r>
      <w:r>
        <w:t>), the standard was added to the culture 1 hour prior to the designated extraction time point. Incubation was continued under standard conditions.</w:t>
      </w:r>
      <w:r w:rsidR="00823D6F">
        <w:t xml:space="preserve"> Then, cultures were extracted as described via solid- or liquid-phase extraction. </w:t>
      </w:r>
      <w:r>
        <w:t>For (</w:t>
      </w:r>
      <w:r w:rsidR="00823D6F">
        <w:t>b</w:t>
      </w:r>
      <w:r>
        <w:t>), the IS was added</w:t>
      </w:r>
      <w:r w:rsidR="00823D6F">
        <w:t xml:space="preserve"> just after the last extraction step</w:t>
      </w:r>
      <w:r>
        <w:t xml:space="preserve"> and the sample was stored </w:t>
      </w:r>
      <w:r w:rsidR="00107914">
        <w:t xml:space="preserve">(dark, 4 °C) </w:t>
      </w:r>
      <w:r>
        <w:t>until NAME quantification via GC-MS.</w:t>
      </w:r>
    </w:p>
    <w:p w14:paraId="3934A93B" w14:textId="56185F2C" w:rsidR="00834C32" w:rsidRDefault="006C2E0B" w:rsidP="00834C32">
      <w:pPr>
        <w:pStyle w:val="berschrift2"/>
      </w:pPr>
      <w:r>
        <w:t>Comparison of results obtained using d</w:t>
      </w:r>
      <w:r w:rsidR="00EE35F6">
        <w:t>ifferent NAME extraction procedures</w:t>
      </w:r>
    </w:p>
    <w:p w14:paraId="6B212019" w14:textId="27E4984A" w:rsidR="00D00F18" w:rsidRDefault="00D00F18" w:rsidP="00D00F18">
      <w:r>
        <w:t>NAME concentrations determined in EL-164 extracts prepared using XAD-16 were approximately four times higher than those obtained for extracts prepared without XAD-16 (</w:t>
      </w:r>
      <w:r w:rsidR="00270441">
        <w:rPr>
          <w:b/>
          <w:bCs/>
        </w:rPr>
        <w:t>Table S</w:t>
      </w:r>
      <w:r w:rsidRPr="00574561">
        <w:rPr>
          <w:b/>
          <w:bCs/>
        </w:rPr>
        <w:t>1</w:t>
      </w:r>
      <w:r>
        <w:t xml:space="preserve">). While high extraction quantities are often desirable, several aspects observed during the pre-experiments led to a preference of the adsorbent-free procedure over an XAD-based extraction in the main experiment: Firstly, sterile removal of a defined amount of XAD from a larger culture at several consecutive time points was not operable. Secondly, bacterial cells adhering to XAD-16 globules were lysed by the solvent, thus disabling discrimination between intra- and extracellular NAMEs. Thirdly, binding of extracellular NAME by XAD may have resulted in a positive feedback and potentially induced NAME overproduction in EL-164 to maintain extracellular metabolite concentrations. </w:t>
      </w:r>
    </w:p>
    <w:p w14:paraId="70D952C5" w14:textId="0CA27627" w:rsidR="00D00F18" w:rsidRDefault="00D00F18" w:rsidP="00D00F18">
      <w:r>
        <w:t>Culture extracts supplemented with the IS immediately prior to extraction yielded approximately three times higher NAME concentrations than those receiving the IS after extraction (</w:t>
      </w:r>
      <w:r w:rsidR="00270441">
        <w:rPr>
          <w:b/>
          <w:bCs/>
        </w:rPr>
        <w:t>Table S</w:t>
      </w:r>
      <w:r w:rsidRPr="00574561">
        <w:rPr>
          <w:b/>
          <w:bCs/>
        </w:rPr>
        <w:t>1</w:t>
      </w:r>
      <w:r>
        <w:t xml:space="preserve">). Further, addition of the IS prior to the extraction procedure would </w:t>
      </w:r>
      <w:r>
        <w:lastRenderedPageBreak/>
        <w:t xml:space="preserve">reveal potential metabolite losses </w:t>
      </w:r>
      <w:r w:rsidR="00917EAC">
        <w:t>e.g.,</w:t>
      </w:r>
      <w:r>
        <w:t xml:space="preserve"> via adsorption to glassware which are detected in this way and can be corrected</w:t>
      </w:r>
      <w:r w:rsidRPr="00B2511D">
        <w:t xml:space="preserve"> </w:t>
      </w:r>
      <w:r>
        <w:t>mathematically.</w:t>
      </w:r>
    </w:p>
    <w:p w14:paraId="5CB042EC" w14:textId="6722EB84" w:rsidR="002F4D3A" w:rsidRPr="008F513D" w:rsidRDefault="00270441" w:rsidP="002F4D3A">
      <w:pPr>
        <w:pStyle w:val="Beschriftung"/>
      </w:pPr>
      <w:r>
        <w:t>Table S</w:t>
      </w:r>
      <w:r w:rsidR="002F4D3A">
        <w:fldChar w:fldCharType="begin"/>
      </w:r>
      <w:r w:rsidR="002F4D3A">
        <w:instrText xml:space="preserve"> SEQ Supplement_T \* ARABIC </w:instrText>
      </w:r>
      <w:r w:rsidR="002F4D3A">
        <w:fldChar w:fldCharType="separate"/>
      </w:r>
      <w:r w:rsidR="002F4D3A">
        <w:rPr>
          <w:noProof/>
        </w:rPr>
        <w:t>1</w:t>
      </w:r>
      <w:r w:rsidR="002F4D3A">
        <w:fldChar w:fldCharType="end"/>
      </w:r>
      <w:r w:rsidR="002F4D3A">
        <w:t xml:space="preserve">: </w:t>
      </w:r>
      <w:r w:rsidR="002F4D3A" w:rsidRPr="008F513D">
        <w:rPr>
          <w:b w:val="0"/>
        </w:rPr>
        <w:t xml:space="preserve">NAME concentrations determined in </w:t>
      </w:r>
      <w:r w:rsidR="002F4D3A" w:rsidRPr="008F513D">
        <w:rPr>
          <w:b w:val="0"/>
          <w:i/>
        </w:rPr>
        <w:t>R</w:t>
      </w:r>
      <w:r w:rsidR="002F4D3A">
        <w:rPr>
          <w:b w:val="0"/>
          <w:i/>
        </w:rPr>
        <w:t>.</w:t>
      </w:r>
      <w:r w:rsidR="002F4D3A">
        <w:rPr>
          <w:b w:val="0"/>
        </w:rPr>
        <w:t xml:space="preserve"> </w:t>
      </w:r>
      <w:r w:rsidR="002F4D3A" w:rsidRPr="008F513D">
        <w:rPr>
          <w:b w:val="0"/>
          <w:i/>
        </w:rPr>
        <w:t>tolerans</w:t>
      </w:r>
      <w:r w:rsidR="002F4D3A">
        <w:rPr>
          <w:b w:val="0"/>
        </w:rPr>
        <w:t xml:space="preserve"> </w:t>
      </w:r>
      <w:r w:rsidR="002F4D3A" w:rsidRPr="008F513D">
        <w:rPr>
          <w:b w:val="0"/>
        </w:rPr>
        <w:t>EL-164 culture extracts prepared using different procedures.</w:t>
      </w:r>
      <w:r w:rsidR="002F4D3A">
        <w:rPr>
          <w:b w:val="0"/>
        </w:rPr>
        <w:t xml:space="preserve"> Values are means of NAME concentrations determined in extracts from three biological replicates. XAD - Amberlite XAD-16</w:t>
      </w:r>
    </w:p>
    <w:tbl>
      <w:tblPr>
        <w:tblW w:w="8566"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968"/>
        <w:gridCol w:w="2299"/>
        <w:gridCol w:w="2299"/>
      </w:tblGrid>
      <w:tr w:rsidR="002F4D3A" w:rsidRPr="008F513D" w14:paraId="797BD8C7" w14:textId="77777777" w:rsidTr="003978D1">
        <w:trPr>
          <w:trHeight w:val="300"/>
          <w:jc w:val="center"/>
        </w:trPr>
        <w:tc>
          <w:tcPr>
            <w:tcW w:w="3968" w:type="dxa"/>
            <w:tcBorders>
              <w:top w:val="single" w:sz="4" w:space="0" w:color="auto"/>
              <w:bottom w:val="single" w:sz="4" w:space="0" w:color="auto"/>
            </w:tcBorders>
            <w:shd w:val="clear" w:color="auto" w:fill="auto"/>
            <w:noWrap/>
            <w:vAlign w:val="bottom"/>
            <w:hideMark/>
          </w:tcPr>
          <w:p w14:paraId="71044846" w14:textId="77777777" w:rsidR="002F4D3A" w:rsidRPr="00A91177" w:rsidRDefault="002F4D3A" w:rsidP="003978D1">
            <w:pPr>
              <w:spacing w:before="80" w:after="80" w:line="240" w:lineRule="auto"/>
              <w:jc w:val="left"/>
              <w:rPr>
                <w:rFonts w:eastAsia="Times New Roman"/>
                <w:b/>
                <w:sz w:val="20"/>
                <w:szCs w:val="20"/>
                <w:lang w:val="en-US" w:eastAsia="de-DE"/>
              </w:rPr>
            </w:pPr>
            <w:r w:rsidRPr="00A91177">
              <w:rPr>
                <w:rFonts w:eastAsia="Times New Roman"/>
                <w:b/>
                <w:sz w:val="20"/>
                <w:szCs w:val="20"/>
                <w:lang w:val="en-US" w:eastAsia="de-DE"/>
              </w:rPr>
              <w:t>Treatment</w:t>
            </w:r>
          </w:p>
        </w:tc>
        <w:tc>
          <w:tcPr>
            <w:tcW w:w="2299" w:type="dxa"/>
            <w:tcBorders>
              <w:top w:val="single" w:sz="4" w:space="0" w:color="auto"/>
              <w:bottom w:val="single" w:sz="4" w:space="0" w:color="auto"/>
            </w:tcBorders>
            <w:shd w:val="clear" w:color="auto" w:fill="auto"/>
            <w:noWrap/>
            <w:vAlign w:val="bottom"/>
            <w:hideMark/>
          </w:tcPr>
          <w:p w14:paraId="4C559EE3" w14:textId="77777777" w:rsidR="002F4D3A" w:rsidRPr="00A91177" w:rsidRDefault="002F4D3A" w:rsidP="003978D1">
            <w:pPr>
              <w:spacing w:before="80" w:after="80" w:line="240" w:lineRule="auto"/>
              <w:jc w:val="left"/>
              <w:rPr>
                <w:rFonts w:eastAsia="Times New Roman"/>
                <w:b/>
                <w:color w:val="000000"/>
                <w:sz w:val="20"/>
                <w:szCs w:val="20"/>
                <w:lang w:val="en-US" w:eastAsia="de-DE"/>
              </w:rPr>
            </w:pPr>
            <w:r w:rsidRPr="00A91177">
              <w:rPr>
                <w:rFonts w:eastAsia="Times New Roman"/>
                <w:b/>
                <w:color w:val="000000"/>
                <w:sz w:val="20"/>
                <w:szCs w:val="20"/>
                <w:lang w:val="en-US" w:eastAsia="de-DE"/>
              </w:rPr>
              <w:t>C16:1-NAME [µg L</w:t>
            </w:r>
            <w:r w:rsidRPr="00A91177">
              <w:rPr>
                <w:rFonts w:eastAsia="Times New Roman"/>
                <w:b/>
                <w:color w:val="000000"/>
                <w:sz w:val="20"/>
                <w:szCs w:val="20"/>
                <w:vertAlign w:val="superscript"/>
                <w:lang w:val="en-US" w:eastAsia="de-DE"/>
              </w:rPr>
              <w:t>-1</w:t>
            </w:r>
            <w:r w:rsidRPr="00A91177">
              <w:rPr>
                <w:rFonts w:eastAsia="Times New Roman"/>
                <w:b/>
                <w:color w:val="000000"/>
                <w:sz w:val="20"/>
                <w:szCs w:val="20"/>
                <w:lang w:val="en-US" w:eastAsia="de-DE"/>
              </w:rPr>
              <w:t>]</w:t>
            </w:r>
          </w:p>
        </w:tc>
        <w:tc>
          <w:tcPr>
            <w:tcW w:w="2299" w:type="dxa"/>
            <w:tcBorders>
              <w:top w:val="single" w:sz="4" w:space="0" w:color="auto"/>
              <w:bottom w:val="single" w:sz="4" w:space="0" w:color="auto"/>
            </w:tcBorders>
            <w:shd w:val="clear" w:color="auto" w:fill="auto"/>
            <w:noWrap/>
            <w:vAlign w:val="bottom"/>
            <w:hideMark/>
          </w:tcPr>
          <w:p w14:paraId="0BBD553E" w14:textId="77777777" w:rsidR="002F4D3A" w:rsidRPr="00A91177" w:rsidRDefault="002F4D3A" w:rsidP="003978D1">
            <w:pPr>
              <w:spacing w:before="80" w:after="80" w:line="240" w:lineRule="auto"/>
              <w:jc w:val="left"/>
              <w:rPr>
                <w:rFonts w:eastAsia="Times New Roman"/>
                <w:b/>
                <w:color w:val="000000"/>
                <w:sz w:val="20"/>
                <w:szCs w:val="20"/>
                <w:lang w:val="en-US" w:eastAsia="de-DE"/>
              </w:rPr>
            </w:pPr>
            <w:r w:rsidRPr="00A91177">
              <w:rPr>
                <w:rFonts w:eastAsia="Times New Roman"/>
                <w:b/>
                <w:color w:val="000000"/>
                <w:sz w:val="20"/>
                <w:szCs w:val="20"/>
                <w:lang w:val="en-US" w:eastAsia="de-DE"/>
              </w:rPr>
              <w:t>C17:1-NAME [µg L</w:t>
            </w:r>
            <w:r w:rsidRPr="00A91177">
              <w:rPr>
                <w:rFonts w:eastAsia="Times New Roman"/>
                <w:b/>
                <w:color w:val="000000"/>
                <w:sz w:val="20"/>
                <w:szCs w:val="20"/>
                <w:vertAlign w:val="superscript"/>
                <w:lang w:val="en-US" w:eastAsia="de-DE"/>
              </w:rPr>
              <w:t>-1</w:t>
            </w:r>
            <w:r w:rsidRPr="00A91177">
              <w:rPr>
                <w:rFonts w:eastAsia="Times New Roman"/>
                <w:b/>
                <w:color w:val="000000"/>
                <w:sz w:val="20"/>
                <w:szCs w:val="20"/>
                <w:lang w:val="en-US" w:eastAsia="de-DE"/>
              </w:rPr>
              <w:t>]</w:t>
            </w:r>
          </w:p>
        </w:tc>
      </w:tr>
      <w:tr w:rsidR="002F4D3A" w:rsidRPr="008F513D" w14:paraId="4D4EF3F6" w14:textId="77777777" w:rsidTr="003978D1">
        <w:trPr>
          <w:trHeight w:val="400"/>
          <w:jc w:val="center"/>
        </w:trPr>
        <w:tc>
          <w:tcPr>
            <w:tcW w:w="3968" w:type="dxa"/>
            <w:tcBorders>
              <w:top w:val="single" w:sz="4" w:space="0" w:color="auto"/>
            </w:tcBorders>
            <w:shd w:val="clear" w:color="auto" w:fill="auto"/>
            <w:noWrap/>
            <w:vAlign w:val="center"/>
            <w:hideMark/>
          </w:tcPr>
          <w:p w14:paraId="1F383F69" w14:textId="77777777" w:rsidR="002F4D3A" w:rsidRPr="00A91177" w:rsidRDefault="002F4D3A" w:rsidP="003978D1">
            <w:pPr>
              <w:spacing w:before="80" w:after="80" w:line="240" w:lineRule="auto"/>
              <w:jc w:val="left"/>
              <w:rPr>
                <w:rFonts w:eastAsia="Times New Roman"/>
                <w:color w:val="000000"/>
                <w:sz w:val="20"/>
                <w:szCs w:val="20"/>
                <w:lang w:val="en-US" w:eastAsia="de-DE"/>
              </w:rPr>
            </w:pPr>
            <w:r w:rsidRPr="00A91177">
              <w:rPr>
                <w:rFonts w:eastAsia="Times New Roman"/>
                <w:color w:val="000000"/>
                <w:sz w:val="20"/>
                <w:szCs w:val="20"/>
                <w:lang w:val="en-US" w:eastAsia="de-DE"/>
              </w:rPr>
              <w:t>without XAD*</w:t>
            </w:r>
          </w:p>
        </w:tc>
        <w:tc>
          <w:tcPr>
            <w:tcW w:w="2299" w:type="dxa"/>
            <w:tcBorders>
              <w:top w:val="single" w:sz="4" w:space="0" w:color="auto"/>
            </w:tcBorders>
            <w:shd w:val="clear" w:color="auto" w:fill="auto"/>
            <w:noWrap/>
            <w:vAlign w:val="center"/>
            <w:hideMark/>
          </w:tcPr>
          <w:p w14:paraId="4BE54F06" w14:textId="77777777" w:rsidR="002F4D3A" w:rsidRPr="00A91177" w:rsidRDefault="002F4D3A" w:rsidP="003978D1">
            <w:pPr>
              <w:spacing w:before="80" w:after="80" w:line="240" w:lineRule="auto"/>
              <w:jc w:val="center"/>
              <w:rPr>
                <w:rFonts w:eastAsia="Times New Roman"/>
                <w:color w:val="000000"/>
                <w:sz w:val="20"/>
                <w:szCs w:val="20"/>
                <w:lang w:val="en-US" w:eastAsia="de-DE"/>
              </w:rPr>
            </w:pPr>
            <w:r w:rsidRPr="00A91177">
              <w:rPr>
                <w:rFonts w:eastAsia="Times New Roman"/>
                <w:color w:val="000000"/>
                <w:sz w:val="20"/>
                <w:szCs w:val="20"/>
                <w:lang w:val="en-US" w:eastAsia="de-DE"/>
              </w:rPr>
              <w:t>158</w:t>
            </w:r>
          </w:p>
        </w:tc>
        <w:tc>
          <w:tcPr>
            <w:tcW w:w="2299" w:type="dxa"/>
            <w:tcBorders>
              <w:top w:val="single" w:sz="4" w:space="0" w:color="auto"/>
            </w:tcBorders>
            <w:shd w:val="clear" w:color="auto" w:fill="auto"/>
            <w:noWrap/>
            <w:vAlign w:val="center"/>
            <w:hideMark/>
          </w:tcPr>
          <w:p w14:paraId="371575A4" w14:textId="77777777" w:rsidR="002F4D3A" w:rsidRPr="00A91177" w:rsidRDefault="002F4D3A" w:rsidP="003978D1">
            <w:pPr>
              <w:spacing w:before="80" w:after="80" w:line="240" w:lineRule="auto"/>
              <w:jc w:val="center"/>
              <w:rPr>
                <w:rFonts w:eastAsia="Times New Roman"/>
                <w:color w:val="000000"/>
                <w:sz w:val="20"/>
                <w:szCs w:val="20"/>
                <w:lang w:val="en-US" w:eastAsia="de-DE"/>
              </w:rPr>
            </w:pPr>
            <w:r w:rsidRPr="00A91177">
              <w:rPr>
                <w:rFonts w:eastAsia="Times New Roman"/>
                <w:color w:val="000000"/>
                <w:sz w:val="20"/>
                <w:szCs w:val="20"/>
                <w:lang w:val="en-US" w:eastAsia="de-DE"/>
              </w:rPr>
              <w:t>37</w:t>
            </w:r>
          </w:p>
        </w:tc>
      </w:tr>
      <w:tr w:rsidR="002F4D3A" w:rsidRPr="008F513D" w14:paraId="7510425B" w14:textId="77777777" w:rsidTr="003978D1">
        <w:trPr>
          <w:trHeight w:val="420"/>
          <w:jc w:val="center"/>
        </w:trPr>
        <w:tc>
          <w:tcPr>
            <w:tcW w:w="3968" w:type="dxa"/>
            <w:shd w:val="clear" w:color="auto" w:fill="auto"/>
            <w:noWrap/>
            <w:vAlign w:val="center"/>
            <w:hideMark/>
          </w:tcPr>
          <w:p w14:paraId="68F206F8" w14:textId="77777777" w:rsidR="002F4D3A" w:rsidRPr="00A91177" w:rsidRDefault="002F4D3A" w:rsidP="003978D1">
            <w:pPr>
              <w:spacing w:before="80" w:after="80" w:line="240" w:lineRule="auto"/>
              <w:jc w:val="left"/>
              <w:rPr>
                <w:rFonts w:eastAsia="Times New Roman"/>
                <w:color w:val="000000"/>
                <w:sz w:val="20"/>
                <w:szCs w:val="20"/>
                <w:lang w:val="en-US" w:eastAsia="de-DE"/>
              </w:rPr>
            </w:pPr>
            <w:r w:rsidRPr="00A91177">
              <w:rPr>
                <w:rFonts w:eastAsia="Times New Roman"/>
                <w:color w:val="000000"/>
                <w:sz w:val="20"/>
                <w:szCs w:val="20"/>
                <w:lang w:val="en-US" w:eastAsia="de-DE"/>
              </w:rPr>
              <w:t>with XAD*</w:t>
            </w:r>
          </w:p>
        </w:tc>
        <w:tc>
          <w:tcPr>
            <w:tcW w:w="2299" w:type="dxa"/>
            <w:shd w:val="clear" w:color="auto" w:fill="auto"/>
            <w:noWrap/>
            <w:vAlign w:val="center"/>
            <w:hideMark/>
          </w:tcPr>
          <w:p w14:paraId="280259CC" w14:textId="77777777" w:rsidR="002F4D3A" w:rsidRPr="00A91177" w:rsidRDefault="002F4D3A" w:rsidP="003978D1">
            <w:pPr>
              <w:spacing w:before="80" w:after="80" w:line="240" w:lineRule="auto"/>
              <w:jc w:val="center"/>
              <w:rPr>
                <w:rFonts w:eastAsia="Times New Roman"/>
                <w:color w:val="000000"/>
                <w:sz w:val="20"/>
                <w:szCs w:val="20"/>
                <w:lang w:val="en-US" w:eastAsia="de-DE"/>
              </w:rPr>
            </w:pPr>
            <w:r w:rsidRPr="00A91177">
              <w:rPr>
                <w:rFonts w:eastAsia="Times New Roman"/>
                <w:color w:val="000000"/>
                <w:sz w:val="20"/>
                <w:szCs w:val="20"/>
                <w:lang w:val="en-US" w:eastAsia="de-DE"/>
              </w:rPr>
              <w:t>701</w:t>
            </w:r>
          </w:p>
        </w:tc>
        <w:tc>
          <w:tcPr>
            <w:tcW w:w="2299" w:type="dxa"/>
            <w:shd w:val="clear" w:color="auto" w:fill="auto"/>
            <w:noWrap/>
            <w:vAlign w:val="center"/>
            <w:hideMark/>
          </w:tcPr>
          <w:p w14:paraId="7D3BAAB1" w14:textId="77777777" w:rsidR="002F4D3A" w:rsidRPr="00A91177" w:rsidRDefault="002F4D3A" w:rsidP="003978D1">
            <w:pPr>
              <w:spacing w:before="80" w:after="80" w:line="240" w:lineRule="auto"/>
              <w:jc w:val="center"/>
              <w:rPr>
                <w:rFonts w:eastAsia="Times New Roman"/>
                <w:color w:val="000000"/>
                <w:sz w:val="20"/>
                <w:szCs w:val="20"/>
                <w:lang w:val="en-US" w:eastAsia="de-DE"/>
              </w:rPr>
            </w:pPr>
            <w:r w:rsidRPr="00A91177">
              <w:rPr>
                <w:rFonts w:eastAsia="Times New Roman"/>
                <w:color w:val="000000"/>
                <w:sz w:val="20"/>
                <w:szCs w:val="20"/>
                <w:lang w:val="en-US" w:eastAsia="de-DE"/>
              </w:rPr>
              <w:t>87</w:t>
            </w:r>
          </w:p>
        </w:tc>
      </w:tr>
      <w:tr w:rsidR="002F4D3A" w:rsidRPr="008F513D" w14:paraId="7A7924D9" w14:textId="77777777" w:rsidTr="003978D1">
        <w:trPr>
          <w:trHeight w:val="300"/>
          <w:jc w:val="center"/>
        </w:trPr>
        <w:tc>
          <w:tcPr>
            <w:tcW w:w="3968" w:type="dxa"/>
            <w:shd w:val="clear" w:color="auto" w:fill="auto"/>
            <w:noWrap/>
            <w:vAlign w:val="center"/>
          </w:tcPr>
          <w:p w14:paraId="0BCE9938" w14:textId="77777777" w:rsidR="002F4D3A" w:rsidRPr="00A91177" w:rsidRDefault="002F4D3A" w:rsidP="003978D1">
            <w:pPr>
              <w:spacing w:before="80" w:after="80" w:line="240" w:lineRule="auto"/>
              <w:jc w:val="left"/>
              <w:rPr>
                <w:rFonts w:eastAsia="Times New Roman"/>
                <w:color w:val="000000"/>
                <w:sz w:val="20"/>
                <w:szCs w:val="20"/>
                <w:lang w:val="en-US" w:eastAsia="de-DE"/>
              </w:rPr>
            </w:pPr>
          </w:p>
        </w:tc>
        <w:tc>
          <w:tcPr>
            <w:tcW w:w="2299" w:type="dxa"/>
            <w:shd w:val="clear" w:color="auto" w:fill="auto"/>
            <w:noWrap/>
            <w:vAlign w:val="center"/>
          </w:tcPr>
          <w:p w14:paraId="0FD8AC13" w14:textId="77777777" w:rsidR="002F4D3A" w:rsidRPr="00A91177" w:rsidRDefault="002F4D3A" w:rsidP="003978D1">
            <w:pPr>
              <w:spacing w:before="80" w:after="80" w:line="240" w:lineRule="auto"/>
              <w:jc w:val="center"/>
              <w:rPr>
                <w:rFonts w:eastAsia="Times New Roman"/>
                <w:color w:val="000000"/>
                <w:sz w:val="20"/>
                <w:szCs w:val="20"/>
                <w:lang w:val="en-US" w:eastAsia="de-DE"/>
              </w:rPr>
            </w:pPr>
          </w:p>
        </w:tc>
        <w:tc>
          <w:tcPr>
            <w:tcW w:w="2299" w:type="dxa"/>
            <w:shd w:val="clear" w:color="auto" w:fill="auto"/>
            <w:noWrap/>
            <w:vAlign w:val="center"/>
          </w:tcPr>
          <w:p w14:paraId="064E0742" w14:textId="77777777" w:rsidR="002F4D3A" w:rsidRPr="00A91177" w:rsidRDefault="002F4D3A" w:rsidP="003978D1">
            <w:pPr>
              <w:spacing w:before="80" w:after="80" w:line="240" w:lineRule="auto"/>
              <w:jc w:val="center"/>
              <w:rPr>
                <w:rFonts w:eastAsia="Times New Roman"/>
                <w:color w:val="000000"/>
                <w:sz w:val="20"/>
                <w:szCs w:val="20"/>
                <w:lang w:val="en-US" w:eastAsia="de-DE"/>
              </w:rPr>
            </w:pPr>
          </w:p>
        </w:tc>
      </w:tr>
      <w:tr w:rsidR="002F4D3A" w:rsidRPr="008F513D" w14:paraId="733DDAFD" w14:textId="77777777" w:rsidTr="003978D1">
        <w:trPr>
          <w:trHeight w:val="420"/>
          <w:jc w:val="center"/>
        </w:trPr>
        <w:tc>
          <w:tcPr>
            <w:tcW w:w="3968" w:type="dxa"/>
            <w:tcBorders>
              <w:bottom w:val="nil"/>
            </w:tcBorders>
            <w:shd w:val="clear" w:color="auto" w:fill="auto"/>
            <w:vAlign w:val="center"/>
            <w:hideMark/>
          </w:tcPr>
          <w:p w14:paraId="148789AD" w14:textId="77777777" w:rsidR="002F4D3A" w:rsidRPr="00A91177" w:rsidRDefault="002F4D3A" w:rsidP="003978D1">
            <w:pPr>
              <w:spacing w:before="80" w:after="80" w:line="240" w:lineRule="auto"/>
              <w:jc w:val="left"/>
              <w:rPr>
                <w:rFonts w:eastAsia="Times New Roman"/>
                <w:color w:val="000000"/>
                <w:sz w:val="20"/>
                <w:szCs w:val="20"/>
                <w:lang w:val="en-US" w:eastAsia="de-DE"/>
              </w:rPr>
            </w:pPr>
            <w:r w:rsidRPr="00A91177">
              <w:rPr>
                <w:rFonts w:eastAsia="Times New Roman"/>
                <w:color w:val="000000"/>
                <w:sz w:val="20"/>
                <w:szCs w:val="20"/>
                <w:lang w:val="en-US" w:eastAsia="de-DE"/>
              </w:rPr>
              <w:t>without XAD, standard after extraction</w:t>
            </w:r>
          </w:p>
        </w:tc>
        <w:tc>
          <w:tcPr>
            <w:tcW w:w="2299" w:type="dxa"/>
            <w:tcBorders>
              <w:bottom w:val="nil"/>
            </w:tcBorders>
            <w:shd w:val="clear" w:color="auto" w:fill="auto"/>
            <w:noWrap/>
            <w:vAlign w:val="center"/>
            <w:hideMark/>
          </w:tcPr>
          <w:p w14:paraId="2EB97A9B" w14:textId="77777777" w:rsidR="002F4D3A" w:rsidRPr="00A91177" w:rsidRDefault="002F4D3A" w:rsidP="003978D1">
            <w:pPr>
              <w:spacing w:before="80" w:after="80" w:line="240" w:lineRule="auto"/>
              <w:jc w:val="center"/>
              <w:rPr>
                <w:rFonts w:eastAsia="Times New Roman"/>
                <w:color w:val="000000"/>
                <w:sz w:val="20"/>
                <w:szCs w:val="20"/>
                <w:lang w:val="de-DE" w:eastAsia="de-DE"/>
              </w:rPr>
            </w:pPr>
            <w:r w:rsidRPr="00A91177">
              <w:rPr>
                <w:rFonts w:eastAsia="Times New Roman"/>
                <w:color w:val="000000"/>
                <w:sz w:val="20"/>
                <w:szCs w:val="20"/>
                <w:lang w:val="de-DE" w:eastAsia="de-DE"/>
              </w:rPr>
              <w:t>633</w:t>
            </w:r>
          </w:p>
        </w:tc>
        <w:tc>
          <w:tcPr>
            <w:tcW w:w="2299" w:type="dxa"/>
            <w:tcBorders>
              <w:bottom w:val="nil"/>
            </w:tcBorders>
            <w:shd w:val="clear" w:color="auto" w:fill="auto"/>
            <w:noWrap/>
            <w:vAlign w:val="center"/>
            <w:hideMark/>
          </w:tcPr>
          <w:p w14:paraId="1CA14E19" w14:textId="77777777" w:rsidR="002F4D3A" w:rsidRPr="00A91177" w:rsidRDefault="002F4D3A" w:rsidP="003978D1">
            <w:pPr>
              <w:spacing w:before="80" w:after="80" w:line="240" w:lineRule="auto"/>
              <w:jc w:val="center"/>
              <w:rPr>
                <w:rFonts w:eastAsia="Times New Roman"/>
                <w:color w:val="000000"/>
                <w:sz w:val="20"/>
                <w:szCs w:val="20"/>
                <w:lang w:val="de-DE" w:eastAsia="de-DE"/>
              </w:rPr>
            </w:pPr>
            <w:r w:rsidRPr="00A91177">
              <w:rPr>
                <w:rFonts w:eastAsia="Times New Roman"/>
                <w:color w:val="000000"/>
                <w:sz w:val="20"/>
                <w:szCs w:val="20"/>
                <w:lang w:val="de-DE" w:eastAsia="de-DE"/>
              </w:rPr>
              <w:t>153</w:t>
            </w:r>
          </w:p>
        </w:tc>
      </w:tr>
      <w:tr w:rsidR="002F4D3A" w:rsidRPr="008F513D" w14:paraId="31658938" w14:textId="77777777" w:rsidTr="003978D1">
        <w:trPr>
          <w:trHeight w:val="420"/>
          <w:jc w:val="center"/>
        </w:trPr>
        <w:tc>
          <w:tcPr>
            <w:tcW w:w="3968" w:type="dxa"/>
            <w:tcBorders>
              <w:top w:val="nil"/>
              <w:bottom w:val="single" w:sz="4" w:space="0" w:color="auto"/>
            </w:tcBorders>
            <w:shd w:val="clear" w:color="auto" w:fill="auto"/>
            <w:vAlign w:val="center"/>
            <w:hideMark/>
          </w:tcPr>
          <w:p w14:paraId="270707CF" w14:textId="77777777" w:rsidR="002F4D3A" w:rsidRPr="00A91177" w:rsidRDefault="002F4D3A" w:rsidP="003978D1">
            <w:pPr>
              <w:spacing w:before="80" w:after="80" w:line="240" w:lineRule="auto"/>
              <w:jc w:val="left"/>
              <w:rPr>
                <w:rFonts w:eastAsia="Times New Roman"/>
                <w:color w:val="000000"/>
                <w:sz w:val="20"/>
                <w:szCs w:val="20"/>
                <w:lang w:val="en-US" w:eastAsia="de-DE"/>
              </w:rPr>
            </w:pPr>
            <w:r w:rsidRPr="00A91177">
              <w:rPr>
                <w:rFonts w:eastAsia="Times New Roman"/>
                <w:color w:val="000000"/>
                <w:sz w:val="20"/>
                <w:szCs w:val="20"/>
                <w:lang w:val="en-US" w:eastAsia="de-DE"/>
              </w:rPr>
              <w:t>without XAD, before after extraction</w:t>
            </w:r>
          </w:p>
        </w:tc>
        <w:tc>
          <w:tcPr>
            <w:tcW w:w="2299" w:type="dxa"/>
            <w:tcBorders>
              <w:top w:val="nil"/>
              <w:bottom w:val="single" w:sz="4" w:space="0" w:color="auto"/>
            </w:tcBorders>
            <w:shd w:val="clear" w:color="auto" w:fill="auto"/>
            <w:noWrap/>
            <w:vAlign w:val="center"/>
            <w:hideMark/>
          </w:tcPr>
          <w:p w14:paraId="53C35941" w14:textId="77777777" w:rsidR="002F4D3A" w:rsidRPr="00A91177" w:rsidRDefault="002F4D3A" w:rsidP="003978D1">
            <w:pPr>
              <w:spacing w:before="80" w:after="80" w:line="240" w:lineRule="auto"/>
              <w:jc w:val="center"/>
              <w:rPr>
                <w:rFonts w:eastAsia="Times New Roman"/>
                <w:color w:val="000000"/>
                <w:sz w:val="20"/>
                <w:szCs w:val="20"/>
                <w:lang w:val="de-DE" w:eastAsia="de-DE"/>
              </w:rPr>
            </w:pPr>
            <w:r w:rsidRPr="00A91177">
              <w:rPr>
                <w:rFonts w:eastAsia="Times New Roman"/>
                <w:color w:val="000000"/>
                <w:sz w:val="20"/>
                <w:szCs w:val="20"/>
                <w:lang w:val="de-DE" w:eastAsia="de-DE"/>
              </w:rPr>
              <w:t>2005</w:t>
            </w:r>
          </w:p>
        </w:tc>
        <w:tc>
          <w:tcPr>
            <w:tcW w:w="2299" w:type="dxa"/>
            <w:tcBorders>
              <w:top w:val="nil"/>
              <w:bottom w:val="single" w:sz="4" w:space="0" w:color="auto"/>
            </w:tcBorders>
            <w:shd w:val="clear" w:color="auto" w:fill="auto"/>
            <w:noWrap/>
            <w:vAlign w:val="center"/>
            <w:hideMark/>
          </w:tcPr>
          <w:p w14:paraId="0843F047" w14:textId="77777777" w:rsidR="002F4D3A" w:rsidRPr="00A91177" w:rsidRDefault="002F4D3A" w:rsidP="003978D1">
            <w:pPr>
              <w:spacing w:before="80" w:after="80" w:line="240" w:lineRule="auto"/>
              <w:jc w:val="center"/>
              <w:rPr>
                <w:rFonts w:eastAsia="Times New Roman"/>
                <w:color w:val="000000"/>
                <w:sz w:val="20"/>
                <w:szCs w:val="20"/>
                <w:lang w:val="de-DE" w:eastAsia="de-DE"/>
              </w:rPr>
            </w:pPr>
            <w:r w:rsidRPr="00A91177">
              <w:rPr>
                <w:rFonts w:eastAsia="Times New Roman"/>
                <w:color w:val="000000"/>
                <w:sz w:val="20"/>
                <w:szCs w:val="20"/>
                <w:lang w:val="de-DE" w:eastAsia="de-DE"/>
              </w:rPr>
              <w:t>223</w:t>
            </w:r>
          </w:p>
        </w:tc>
      </w:tr>
      <w:tr w:rsidR="002F4D3A" w:rsidRPr="008F513D" w14:paraId="0C0B7436" w14:textId="77777777" w:rsidTr="003978D1">
        <w:trPr>
          <w:trHeight w:val="420"/>
          <w:jc w:val="center"/>
        </w:trPr>
        <w:tc>
          <w:tcPr>
            <w:tcW w:w="8566" w:type="dxa"/>
            <w:gridSpan w:val="3"/>
            <w:tcBorders>
              <w:top w:val="single" w:sz="4" w:space="0" w:color="auto"/>
            </w:tcBorders>
            <w:shd w:val="clear" w:color="auto" w:fill="auto"/>
          </w:tcPr>
          <w:p w14:paraId="1F4DF061" w14:textId="77777777" w:rsidR="002F4D3A" w:rsidRPr="00813AC5" w:rsidRDefault="002F4D3A" w:rsidP="003978D1">
            <w:pPr>
              <w:spacing w:after="80" w:line="240" w:lineRule="auto"/>
              <w:jc w:val="left"/>
              <w:rPr>
                <w:rFonts w:eastAsia="Times New Roman"/>
                <w:color w:val="000000"/>
                <w:sz w:val="18"/>
                <w:szCs w:val="18"/>
                <w:lang w:eastAsia="de-DE"/>
              </w:rPr>
            </w:pPr>
            <w:r w:rsidRPr="00813AC5">
              <w:rPr>
                <w:rFonts w:eastAsia="Times New Roman"/>
                <w:color w:val="000000"/>
                <w:sz w:val="18"/>
                <w:szCs w:val="18"/>
                <w:lang w:val="en-US" w:eastAsia="de-DE"/>
              </w:rPr>
              <w:t>*</w:t>
            </w:r>
            <w:r>
              <w:rPr>
                <w:sz w:val="18"/>
                <w:szCs w:val="18"/>
              </w:rPr>
              <w:t>internal</w:t>
            </w:r>
            <w:r w:rsidRPr="00813AC5">
              <w:rPr>
                <w:sz w:val="18"/>
                <w:szCs w:val="18"/>
              </w:rPr>
              <w:t xml:space="preserve"> standard for quantification added after extraction</w:t>
            </w:r>
          </w:p>
        </w:tc>
      </w:tr>
    </w:tbl>
    <w:p w14:paraId="43726D2B" w14:textId="77777777" w:rsidR="00C56364" w:rsidRDefault="00C56364" w:rsidP="00C56364"/>
    <w:p w14:paraId="6607D67B" w14:textId="47A5EC98" w:rsidR="000F57F4" w:rsidRDefault="000F57F4" w:rsidP="00EE35F6">
      <w:pPr>
        <w:pStyle w:val="berschrift1"/>
      </w:pPr>
      <w:r w:rsidRPr="00B32DE0">
        <w:t>Experimental setup</w:t>
      </w:r>
      <w:r w:rsidR="00362C38">
        <w:t xml:space="preserve"> 1</w:t>
      </w:r>
      <w:r w:rsidRPr="00B32DE0">
        <w:t xml:space="preserve">: </w:t>
      </w:r>
      <w:r>
        <w:t>Cultivation of EL-164 for q</w:t>
      </w:r>
      <w:r w:rsidRPr="00B32DE0">
        <w:t>uantification of C16:1- and C17:1-NAME</w:t>
      </w:r>
    </w:p>
    <w:p w14:paraId="55BC1655" w14:textId="70B6C525" w:rsidR="000F57F4" w:rsidRPr="00896ECA" w:rsidRDefault="000F57F4" w:rsidP="000F57F4">
      <w:r w:rsidRPr="00896ECA">
        <w:t>Precultures of EL-164 were set up in 150 m</w:t>
      </w:r>
      <w:r w:rsidR="00303E6F">
        <w:t>L</w:t>
      </w:r>
      <w:r w:rsidRPr="00896ECA">
        <w:t xml:space="preserve"> MB in baffled flasks and were incubated </w:t>
      </w:r>
      <w:r w:rsidR="00303E6F">
        <w:t xml:space="preserve">under standard conditions </w:t>
      </w:r>
      <w:r w:rsidRPr="00896ECA">
        <w:t>for 24 h. The main cultures were set up in 1</w:t>
      </w:r>
      <w:r w:rsidR="00823D6F">
        <w:t>,</w:t>
      </w:r>
      <w:r w:rsidRPr="00896ECA">
        <w:t>000 m</w:t>
      </w:r>
      <w:r w:rsidR="00303E6F">
        <w:t>L</w:t>
      </w:r>
      <w:r w:rsidRPr="00896ECA">
        <w:t xml:space="preserve"> MB in baffled flasks with a starting OD</w:t>
      </w:r>
      <w:r w:rsidRPr="00896ECA">
        <w:rPr>
          <w:vertAlign w:val="subscript"/>
        </w:rPr>
        <w:t>600nm</w:t>
      </w:r>
      <w:r w:rsidRPr="00896ECA">
        <w:t xml:space="preserve"> of 0.03 and were incubated as </w:t>
      </w:r>
      <w:r w:rsidR="00303E6F">
        <w:t>before</w:t>
      </w:r>
      <w:r w:rsidRPr="00896ECA">
        <w:t>. Growth was monitored via OD</w:t>
      </w:r>
      <w:r w:rsidRPr="00896ECA">
        <w:rPr>
          <w:vertAlign w:val="subscript"/>
        </w:rPr>
        <w:t>600nm</w:t>
      </w:r>
      <w:r w:rsidRPr="00896ECA">
        <w:t>. The experiment was conducted in biological triplicates.</w:t>
      </w:r>
      <w:r w:rsidR="00303E6F">
        <w:t xml:space="preserve"> Sampling time points were predefined as follows: </w:t>
      </w:r>
      <w:r w:rsidRPr="00896ECA">
        <w:t>immediately after inoculation (t</w:t>
      </w:r>
      <w:r w:rsidR="009377B9">
        <w:rPr>
          <w:vertAlign w:val="subscript"/>
        </w:rPr>
        <w:t>Q0</w:t>
      </w:r>
      <w:r w:rsidRPr="00896ECA">
        <w:t>) and throughout the entire growth phase to cover the exponential (t</w:t>
      </w:r>
      <w:r w:rsidR="009377B9">
        <w:rPr>
          <w:vertAlign w:val="subscript"/>
        </w:rPr>
        <w:t>Q1,Q</w:t>
      </w:r>
      <w:r w:rsidRPr="00896ECA">
        <w:rPr>
          <w:vertAlign w:val="subscript"/>
        </w:rPr>
        <w:t>2</w:t>
      </w:r>
      <w:r w:rsidRPr="00896ECA">
        <w:t>), deceleration (t</w:t>
      </w:r>
      <w:r w:rsidR="008053AF">
        <w:rPr>
          <w:vertAlign w:val="subscript"/>
        </w:rPr>
        <w:t>Q3</w:t>
      </w:r>
      <w:r w:rsidRPr="00896ECA">
        <w:t>) and stationary (t</w:t>
      </w:r>
      <w:r w:rsidR="008053AF">
        <w:rPr>
          <w:vertAlign w:val="subscript"/>
        </w:rPr>
        <w:t>Q4,Q5</w:t>
      </w:r>
      <w:r w:rsidRPr="00896ECA">
        <w:t xml:space="preserve">) phases of EL-164. </w:t>
      </w:r>
      <w:r w:rsidR="00303E6F" w:rsidRPr="00896ECA">
        <w:t>For secondary metabolite extraction (</w:t>
      </w:r>
      <w:r w:rsidR="00107914">
        <w:t xml:space="preserve">by </w:t>
      </w:r>
      <w:r w:rsidR="00303E6F" w:rsidRPr="00896ECA">
        <w:t>liquid-liquid extraction</w:t>
      </w:r>
      <w:r w:rsidR="00107914">
        <w:t xml:space="preserve"> as described above</w:t>
      </w:r>
      <w:r w:rsidR="00303E6F" w:rsidRPr="00896ECA">
        <w:t>), 150</w:t>
      </w:r>
      <w:r w:rsidR="004676BD">
        <w:t> </w:t>
      </w:r>
      <w:r w:rsidR="00303E6F" w:rsidRPr="00896ECA">
        <w:t>m</w:t>
      </w:r>
      <w:r w:rsidR="00303E6F">
        <w:t>L</w:t>
      </w:r>
      <w:r w:rsidR="00303E6F" w:rsidRPr="00896ECA">
        <w:t xml:space="preserve"> samples were removed </w:t>
      </w:r>
      <w:r w:rsidR="00303E6F">
        <w:t xml:space="preserve">aseptically </w:t>
      </w:r>
      <w:r w:rsidR="00303E6F" w:rsidRPr="00896ECA">
        <w:t xml:space="preserve">from each replicate </w:t>
      </w:r>
      <w:r w:rsidR="00303E6F">
        <w:t xml:space="preserve">and immediately processed. </w:t>
      </w:r>
      <w:r w:rsidRPr="00896ECA">
        <w:t>Simultaneously, 1 m</w:t>
      </w:r>
      <w:r w:rsidR="00303E6F">
        <w:t>L</w:t>
      </w:r>
      <w:r w:rsidRPr="00896ECA">
        <w:t xml:space="preserve"> culture liquid was collected from each flask, fixed with 27</w:t>
      </w:r>
      <w:r w:rsidR="008053AF">
        <w:t> </w:t>
      </w:r>
      <w:r w:rsidRPr="00896ECA">
        <w:t>µ</w:t>
      </w:r>
      <w:r w:rsidR="003F0FBE">
        <w:t>L</w:t>
      </w:r>
      <w:r w:rsidRPr="00896ECA">
        <w:t xml:space="preserve"> formaldehyde (38 %) and stored at -20 °C for later determination of bacterial cell numbers</w:t>
      </w:r>
      <w:r w:rsidR="00E97A88">
        <w:t xml:space="preserve"> (described below)</w:t>
      </w:r>
      <w:r w:rsidRPr="00896ECA">
        <w:t xml:space="preserve">. To enable downstream quantification of NAMEs in the organic extract, </w:t>
      </w:r>
      <w:r w:rsidR="008E673E">
        <w:t>an</w:t>
      </w:r>
      <w:r w:rsidR="003F0FBE">
        <w:t xml:space="preserve"> IS</w:t>
      </w:r>
      <w:r w:rsidRPr="00896ECA">
        <w:t xml:space="preserve"> was added (</w:t>
      </w:r>
      <w:r w:rsidR="008E673E" w:rsidRPr="008E673E">
        <w:rPr>
          <w:b/>
        </w:rPr>
        <w:t>4</w:t>
      </w:r>
      <w:r w:rsidR="008E673E">
        <w:t xml:space="preserve">, </w:t>
      </w:r>
      <w:r w:rsidRPr="00896ECA">
        <w:t>final concentration: 210 µg L</w:t>
      </w:r>
      <w:r w:rsidRPr="00896ECA">
        <w:rPr>
          <w:vertAlign w:val="superscript"/>
        </w:rPr>
        <w:t>-1</w:t>
      </w:r>
      <w:r w:rsidRPr="00896ECA">
        <w:t>) to each sample immediately after sampling and prior to centrifugation. To rule out contamination during repeated sampling for OD</w:t>
      </w:r>
      <w:r w:rsidRPr="00896ECA">
        <w:rPr>
          <w:vertAlign w:val="subscript"/>
        </w:rPr>
        <w:t>600nm</w:t>
      </w:r>
      <w:r w:rsidRPr="00896ECA">
        <w:t xml:space="preserve"> measurements and </w:t>
      </w:r>
      <w:r w:rsidR="003F0FBE">
        <w:t>NAME</w:t>
      </w:r>
      <w:r w:rsidRPr="00896ECA">
        <w:t xml:space="preserve"> extraction, cultures were checked for purity by </w:t>
      </w:r>
      <w:r w:rsidR="00823D6F">
        <w:t xml:space="preserve">frequent </w:t>
      </w:r>
      <w:r w:rsidRPr="00896ECA">
        <w:t>microscopic observations and repeated plating of randomized samples. Growth rates (µ, formula 1) were determined between OD</w:t>
      </w:r>
      <w:r w:rsidRPr="00896ECA">
        <w:rPr>
          <w:vertAlign w:val="subscript"/>
        </w:rPr>
        <w:t>600nm</w:t>
      </w:r>
      <w:r w:rsidRPr="00896ECA">
        <w:t xml:space="preserve"> measurements and used for differentiation between growth phases.</w:t>
      </w:r>
    </w:p>
    <w:p w14:paraId="2BB19911" w14:textId="082A8C76" w:rsidR="000F57F4" w:rsidRPr="00896ECA" w:rsidRDefault="000F57F4" w:rsidP="003F0FBE">
      <w:pPr>
        <w:pStyle w:val="Listenabsatz"/>
        <w:numPr>
          <w:ilvl w:val="0"/>
          <w:numId w:val="12"/>
        </w:numPr>
        <w:ind w:left="3828"/>
      </w:pPr>
      <m:oMath>
        <m:r>
          <m:rPr>
            <m:sty m:val="p"/>
          </m:rPr>
          <w:rPr>
            <w:rFonts w:ascii="Cambria Math" w:hAnsi="Cambria Math"/>
          </w:rPr>
          <m:t>µ=</m:t>
        </m:r>
        <m:f>
          <m:fPr>
            <m:ctrlPr>
              <w:rPr>
                <w:rFonts w:ascii="Cambria Math" w:hAnsi="Cambria Math"/>
              </w:rPr>
            </m:ctrlPr>
          </m:fPr>
          <m:num>
            <m:r>
              <m:rPr>
                <m:sty m:val="p"/>
              </m:rPr>
              <w:rPr>
                <w:rFonts w:ascii="Cambria Math" w:hAnsi="Cambria Math"/>
              </w:rPr>
              <m:t>ln⁡(</m:t>
            </m:r>
            <m:f>
              <m:fPr>
                <m:ctrlPr>
                  <w:rPr>
                    <w:rFonts w:ascii="Cambria Math" w:hAnsi="Cambria Math"/>
                  </w:rPr>
                </m:ctrlPr>
              </m:fPr>
              <m:num>
                <m:sSub>
                  <m:sSubPr>
                    <m:ctrlPr>
                      <w:rPr>
                        <w:rFonts w:ascii="Cambria Math" w:hAnsi="Cambria Math"/>
                      </w:rPr>
                    </m:ctrlPr>
                  </m:sSubPr>
                  <m:e>
                    <m:r>
                      <w:rPr>
                        <w:rFonts w:ascii="Cambria Math" w:hAnsi="Cambria Math"/>
                      </w:rPr>
                      <m:t>OD</m:t>
                    </m:r>
                  </m:e>
                  <m:sub>
                    <m:r>
                      <w:rPr>
                        <w:rFonts w:ascii="Cambria Math" w:hAnsi="Cambria Math"/>
                      </w:rPr>
                      <m:t>t(x+1)</m:t>
                    </m:r>
                  </m:sub>
                </m:sSub>
              </m:num>
              <m:den>
                <m:sSub>
                  <m:sSubPr>
                    <m:ctrlPr>
                      <w:rPr>
                        <w:rFonts w:ascii="Cambria Math" w:hAnsi="Cambria Math"/>
                      </w:rPr>
                    </m:ctrlPr>
                  </m:sSubPr>
                  <m:e>
                    <m:r>
                      <w:rPr>
                        <w:rFonts w:ascii="Cambria Math" w:hAnsi="Cambria Math"/>
                      </w:rPr>
                      <m:t>OD</m:t>
                    </m:r>
                  </m:e>
                  <m:sub>
                    <m:r>
                      <w:rPr>
                        <w:rFonts w:ascii="Cambria Math" w:hAnsi="Cambria Math"/>
                      </w:rPr>
                      <m:t>tx</m:t>
                    </m:r>
                  </m:sub>
                </m:sSub>
              </m:den>
            </m:f>
            <m:r>
              <m:rPr>
                <m:sty m:val="p"/>
              </m:rPr>
              <w:rPr>
                <w:rFonts w:ascii="Cambria Math" w:hAnsi="Cambria Math"/>
              </w:rPr>
              <m:t>)</m:t>
            </m:r>
          </m:num>
          <m:den>
            <m:sSub>
              <m:sSubPr>
                <m:ctrlPr>
                  <w:rPr>
                    <w:rFonts w:ascii="Cambria Math" w:hAnsi="Cambria Math"/>
                  </w:rPr>
                </m:ctrlPr>
              </m:sSubPr>
              <m:e>
                <m:r>
                  <w:rPr>
                    <w:rFonts w:ascii="Cambria Math" w:hAnsi="Cambria Math"/>
                  </w:rPr>
                  <m:t>t</m:t>
                </m:r>
              </m:e>
              <m:sub>
                <m:r>
                  <m:rPr>
                    <m:sty m:val="p"/>
                  </m:rPr>
                  <w:rPr>
                    <w:rFonts w:ascii="Cambria Math" w:hAnsi="Cambria Math"/>
                  </w:rPr>
                  <m:t>(x+1)</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m:rPr>
                    <m:sty m:val="p"/>
                  </m:rPr>
                  <w:rPr>
                    <w:rFonts w:ascii="Cambria Math" w:hAnsi="Cambria Math"/>
                  </w:rPr>
                  <m:t>x</m:t>
                </m:r>
              </m:sub>
            </m:sSub>
          </m:den>
        </m:f>
      </m:oMath>
    </w:p>
    <w:p w14:paraId="5749E103" w14:textId="77777777" w:rsidR="000F57F4" w:rsidRPr="00B32DE0" w:rsidRDefault="000F57F4" w:rsidP="00EE35F6">
      <w:pPr>
        <w:pStyle w:val="berschrift2"/>
      </w:pPr>
      <w:r w:rsidRPr="00B32DE0">
        <w:t>Cell counts</w:t>
      </w:r>
    </w:p>
    <w:p w14:paraId="5982FA3E" w14:textId="7E5E9D0C" w:rsidR="004B3DEC" w:rsidRPr="00896ECA" w:rsidRDefault="000F57F4" w:rsidP="000F57F4">
      <w:r w:rsidRPr="00896ECA">
        <w:lastRenderedPageBreak/>
        <w:t xml:space="preserve">Samples </w:t>
      </w:r>
      <w:r w:rsidR="00E97A88">
        <w:t xml:space="preserve">taken for cell counts </w:t>
      </w:r>
      <w:r w:rsidRPr="00896ECA">
        <w:t>were thawed and vacuum</w:t>
      </w:r>
      <w:r w:rsidR="009B0BD7">
        <w:t>-</w:t>
      </w:r>
      <w:r w:rsidRPr="00896ECA">
        <w:t>filtered on black mixed cellulose ester membrane filters (0.2 µm pore size</w:t>
      </w:r>
      <w:r w:rsidR="003F0FBE">
        <w:t>; Merck Millipore, Burlington, MA, USA</w:t>
      </w:r>
      <w:r w:rsidRPr="00896ECA">
        <w:t>) and stained with SYBR green. Bacterial cells were counted using an Axioskop</w:t>
      </w:r>
      <w:r w:rsidR="003F0FBE">
        <w:t xml:space="preserve"> </w:t>
      </w:r>
      <w:r w:rsidRPr="00896ECA">
        <w:t>2 microscope (</w:t>
      </w:r>
      <w:r w:rsidR="003F0FBE">
        <w:t xml:space="preserve">Carl </w:t>
      </w:r>
      <w:r w:rsidRPr="00896ECA">
        <w:t>Zeiss</w:t>
      </w:r>
      <w:r w:rsidR="003F0FBE">
        <w:t>, Jena, Germany</w:t>
      </w:r>
      <w:r w:rsidRPr="00896ECA">
        <w:t>).</w:t>
      </w:r>
    </w:p>
    <w:p w14:paraId="5FC70EF4" w14:textId="2CC4B0D5" w:rsidR="000F57F4" w:rsidRDefault="000F57F4" w:rsidP="00EE35F6">
      <w:pPr>
        <w:pStyle w:val="berschrift2"/>
      </w:pPr>
      <w:r>
        <w:t>Statistical evaluation</w:t>
      </w:r>
    </w:p>
    <w:p w14:paraId="72958C51" w14:textId="6E339419" w:rsidR="000F57F4" w:rsidRDefault="000F57F4" w:rsidP="000F57F4">
      <w:pPr>
        <w:rPr>
          <w:shd w:val="clear" w:color="auto" w:fill="FFFFFF"/>
        </w:rPr>
      </w:pPr>
      <w:r w:rsidRPr="003F0FBE">
        <w:rPr>
          <w:shd w:val="clear" w:color="auto" w:fill="FFFFFF"/>
        </w:rPr>
        <w:t xml:space="preserve">Statistical analyses were performed using R (version 3.6.2) </w:t>
      </w:r>
      <w:r w:rsidR="00B92C2D" w:rsidRPr="00B92C2D">
        <w:rPr>
          <w:shd w:val="clear" w:color="auto" w:fill="FFFFFF"/>
        </w:rPr>
        <w:t>(R Core Team 2020)</w:t>
      </w:r>
      <w:r w:rsidR="002F640C">
        <w:rPr>
          <w:shd w:val="clear" w:color="auto" w:fill="FFFFFF"/>
        </w:rPr>
        <w:t xml:space="preserve"> </w:t>
      </w:r>
      <w:r w:rsidRPr="003F0FBE">
        <w:rPr>
          <w:shd w:val="clear" w:color="auto" w:fill="FFFFFF"/>
        </w:rPr>
        <w:t>and RStudio (version 1.0.44)</w:t>
      </w:r>
      <w:r w:rsidR="00E069B1">
        <w:rPr>
          <w:shd w:val="clear" w:color="auto" w:fill="FFFFFF"/>
        </w:rPr>
        <w:t>.</w:t>
      </w:r>
      <w:r w:rsidRPr="003F0FBE">
        <w:rPr>
          <w:shd w:val="clear" w:color="auto" w:fill="FFFFFF"/>
        </w:rPr>
        <w:t xml:space="preserve"> The data were tested for normality using the Shapiro–Wilk’s W-test and for homogeneous variances using Levene’s test. Welch's t-tests were used </w:t>
      </w:r>
      <w:r w:rsidR="00862436">
        <w:rPr>
          <w:shd w:val="clear" w:color="auto" w:fill="FFFFFF"/>
        </w:rPr>
        <w:t>for pairwise comparisons between two successive</w:t>
      </w:r>
      <w:r w:rsidR="00862436" w:rsidRPr="003F0FBE">
        <w:rPr>
          <w:shd w:val="clear" w:color="auto" w:fill="FFFFFF"/>
        </w:rPr>
        <w:t xml:space="preserve"> time points </w:t>
      </w:r>
      <w:r w:rsidR="00862436">
        <w:rPr>
          <w:shd w:val="clear" w:color="auto" w:fill="FFFFFF"/>
        </w:rPr>
        <w:t xml:space="preserve">and were performed to identify significant differences </w:t>
      </w:r>
      <w:r w:rsidR="00862436" w:rsidRPr="003F0FBE">
        <w:rPr>
          <w:shd w:val="clear" w:color="auto" w:fill="FFFFFF"/>
        </w:rPr>
        <w:t>(p=0.05)</w:t>
      </w:r>
      <w:r w:rsidR="00862436">
        <w:rPr>
          <w:shd w:val="clear" w:color="auto" w:fill="FFFFFF"/>
        </w:rPr>
        <w:t xml:space="preserve"> between mean values obtained for cell numbers, AHL and NAME concentrations</w:t>
      </w:r>
      <w:r w:rsidRPr="003F0FBE">
        <w:rPr>
          <w:shd w:val="clear" w:color="auto" w:fill="FFFFFF"/>
        </w:rPr>
        <w:t>.</w:t>
      </w:r>
    </w:p>
    <w:p w14:paraId="484435A6" w14:textId="77777777" w:rsidR="00C56364" w:rsidRDefault="00C56364" w:rsidP="000F57F4">
      <w:pPr>
        <w:rPr>
          <w:shd w:val="clear" w:color="auto" w:fill="FFFFFF"/>
        </w:rPr>
      </w:pPr>
    </w:p>
    <w:p w14:paraId="09A6ADD4" w14:textId="4D4F3A74" w:rsidR="003A687F" w:rsidRDefault="003A687F" w:rsidP="005B3329">
      <w:pPr>
        <w:pStyle w:val="berschrift1"/>
      </w:pPr>
      <w:r w:rsidRPr="00B32DE0">
        <w:t>Experimental setup</w:t>
      </w:r>
      <w:r w:rsidR="00362C38">
        <w:t xml:space="preserve"> 2</w:t>
      </w:r>
      <w:r w:rsidRPr="00B32DE0">
        <w:t xml:space="preserve">: </w:t>
      </w:r>
      <w:r>
        <w:t xml:space="preserve">Cultivation of EL-164 for </w:t>
      </w:r>
      <w:r w:rsidR="00184732">
        <w:t>spike-in experiment</w:t>
      </w:r>
      <w:r w:rsidR="00A02DDA">
        <w:t xml:space="preserve">, RNA </w:t>
      </w:r>
      <w:r w:rsidR="00256F4C">
        <w:t>extraction</w:t>
      </w:r>
      <w:r w:rsidR="00757E79">
        <w:t xml:space="preserve">, sequencing and data </w:t>
      </w:r>
      <w:r w:rsidR="00A42CB9">
        <w:t>analysis</w:t>
      </w:r>
    </w:p>
    <w:p w14:paraId="3FD4951D" w14:textId="77777777" w:rsidR="00125C25" w:rsidRDefault="00125C25" w:rsidP="00125C25">
      <w:r>
        <w:t>The timing and concentration of the metabolite spikes was chosen based on the results obtained during the quantification experiment. All cultures were sampled for RNA extraction and sequencing in the mid exponential phase, after the addition of NAMEs to the designated cultures (t</w:t>
      </w:r>
      <w:r>
        <w:rPr>
          <w:vertAlign w:val="subscript"/>
        </w:rPr>
        <w:t>S1</w:t>
      </w:r>
      <w:r>
        <w:t>), as well as immediately prior to and after the AHL spike-in (t</w:t>
      </w:r>
      <w:r>
        <w:rPr>
          <w:vertAlign w:val="subscript"/>
        </w:rPr>
        <w:t>S2</w:t>
      </w:r>
      <w:r>
        <w:t xml:space="preserve"> and t</w:t>
      </w:r>
      <w:r>
        <w:rPr>
          <w:vertAlign w:val="subscript"/>
        </w:rPr>
        <w:t>S3</w:t>
      </w:r>
      <w:r>
        <w:t xml:space="preserve"> respectively).</w:t>
      </w:r>
    </w:p>
    <w:p w14:paraId="6C3E7C0F" w14:textId="55CF4217" w:rsidR="00757E79" w:rsidRDefault="00757E79" w:rsidP="00757E79">
      <w:pPr>
        <w:pStyle w:val="berschrift2"/>
      </w:pPr>
      <w:r>
        <w:t>Cultivation, sampling and RNA extraction procedures</w:t>
      </w:r>
    </w:p>
    <w:p w14:paraId="6335B065" w14:textId="468F088F" w:rsidR="00CB5BE1" w:rsidRDefault="00CB5BE1" w:rsidP="00937440">
      <w:r w:rsidRPr="00E60858">
        <w:t xml:space="preserve">EL-164 </w:t>
      </w:r>
      <w:r w:rsidR="00CA0F15" w:rsidRPr="00E60858">
        <w:t xml:space="preserve">was grown in </w:t>
      </w:r>
      <w:r w:rsidR="00264120" w:rsidRPr="00E60858">
        <w:t xml:space="preserve">150 ml MB </w:t>
      </w:r>
      <w:r w:rsidR="00C0519A" w:rsidRPr="00E60858">
        <w:t xml:space="preserve">under standard conditions. The </w:t>
      </w:r>
      <w:r w:rsidR="0011006C" w:rsidRPr="00E60858">
        <w:t>experiment was set up</w:t>
      </w:r>
      <w:r w:rsidR="003C3E78" w:rsidRPr="00E60858">
        <w:t xml:space="preserve"> with an OD</w:t>
      </w:r>
      <w:r w:rsidR="003C3E78" w:rsidRPr="00E60858">
        <w:rPr>
          <w:vertAlign w:val="subscript"/>
        </w:rPr>
        <w:t>600nm</w:t>
      </w:r>
      <w:r w:rsidR="003C3E78" w:rsidRPr="00E60858">
        <w:t xml:space="preserve"> = 0.01</w:t>
      </w:r>
      <w:r w:rsidR="0011006C" w:rsidRPr="00E60858">
        <w:t xml:space="preserve"> with </w:t>
      </w:r>
      <w:r w:rsidR="00983DE3" w:rsidRPr="00E60858">
        <w:t>three</w:t>
      </w:r>
      <w:r w:rsidR="0011006C" w:rsidRPr="00E60858">
        <w:t xml:space="preserve"> biological replicates (designated </w:t>
      </w:r>
      <w:r w:rsidR="00875701" w:rsidRPr="00E60858">
        <w:t>B</w:t>
      </w:r>
      <w:r w:rsidR="0011006C" w:rsidRPr="00E60858">
        <w:t>-D)</w:t>
      </w:r>
      <w:r w:rsidR="00953895" w:rsidRPr="00E60858">
        <w:t xml:space="preserve"> </w:t>
      </w:r>
      <w:r w:rsidR="00DD4CB2" w:rsidRPr="00E60858">
        <w:t>and</w:t>
      </w:r>
      <w:r w:rsidR="00953895" w:rsidRPr="00E60858">
        <w:t xml:space="preserve"> four different test conditions: </w:t>
      </w:r>
      <w:r w:rsidR="00A42CB9">
        <w:t>NAME-c</w:t>
      </w:r>
      <w:r w:rsidR="004F3714" w:rsidRPr="00E60858">
        <w:t>ultures were spiked with</w:t>
      </w:r>
      <w:r w:rsidR="00953895" w:rsidRPr="00E60858">
        <w:t xml:space="preserve"> </w:t>
      </w:r>
      <w:r w:rsidR="00315352" w:rsidRPr="00E60858">
        <w:t xml:space="preserve">synthetic C16:1-NAME </w:t>
      </w:r>
      <w:r w:rsidR="00B076B4" w:rsidRPr="00E60858">
        <w:t xml:space="preserve">(0.8 mg/flask = </w:t>
      </w:r>
      <w:r w:rsidR="002070ED" w:rsidRPr="00E60858">
        <w:t>5.33 mg/L</w:t>
      </w:r>
      <w:r w:rsidR="00F46F9E" w:rsidRPr="00E60858">
        <w:t xml:space="preserve"> = 15.72 µM</w:t>
      </w:r>
      <w:r w:rsidR="002070ED" w:rsidRPr="00E60858">
        <w:t xml:space="preserve">) </w:t>
      </w:r>
      <w:r w:rsidR="00315352" w:rsidRPr="00E60858">
        <w:t>during early exponential phase, when</w:t>
      </w:r>
      <w:r w:rsidR="00DE35E3" w:rsidRPr="00E60858">
        <w:t xml:space="preserve"> </w:t>
      </w:r>
      <w:r w:rsidR="00A42CB9">
        <w:t>C16:1-</w:t>
      </w:r>
      <w:r w:rsidR="00DE35E3" w:rsidRPr="00E60858">
        <w:t>NAME-concentrations</w:t>
      </w:r>
      <w:r w:rsidR="00315352" w:rsidRPr="00E60858">
        <w:t xml:space="preserve"> </w:t>
      </w:r>
      <w:r w:rsidR="00DE35E3" w:rsidRPr="00E60858">
        <w:t xml:space="preserve">in EL-164 cultures </w:t>
      </w:r>
      <w:r w:rsidR="004F3714" w:rsidRPr="00E60858">
        <w:t>were</w:t>
      </w:r>
      <w:r w:rsidR="00DE35E3" w:rsidRPr="00E60858">
        <w:t>, based on r</w:t>
      </w:r>
      <w:r w:rsidR="00315352" w:rsidRPr="00E60858">
        <w:t>esults from the qu</w:t>
      </w:r>
      <w:r w:rsidR="00DE35E3" w:rsidRPr="00E60858">
        <w:t xml:space="preserve">antification experiment, expected to be low. </w:t>
      </w:r>
      <w:r w:rsidR="00A05405">
        <w:t>AHL-c</w:t>
      </w:r>
      <w:r w:rsidR="004F3714" w:rsidRPr="00E60858">
        <w:t>ultures were spiked with</w:t>
      </w:r>
      <w:r w:rsidR="00DE35E3" w:rsidRPr="00E60858">
        <w:t xml:space="preserve"> synthetic C14:1-AHL </w:t>
      </w:r>
      <w:r w:rsidR="00F46F9E" w:rsidRPr="00E60858">
        <w:t>(</w:t>
      </w:r>
      <w:r w:rsidR="003839AA" w:rsidRPr="00E60858">
        <w:t>11</w:t>
      </w:r>
      <w:r w:rsidR="00F46F9E" w:rsidRPr="00E60858">
        <w:t>.</w:t>
      </w:r>
      <w:r w:rsidR="003839AA" w:rsidRPr="00E60858">
        <w:t xml:space="preserve">03 </w:t>
      </w:r>
      <w:r w:rsidR="00F46F9E" w:rsidRPr="00E60858">
        <w:t xml:space="preserve">mg/flask = </w:t>
      </w:r>
      <w:r w:rsidR="009F0FF0" w:rsidRPr="00E60858">
        <w:t>73.53</w:t>
      </w:r>
      <w:r w:rsidR="00F46F9E" w:rsidRPr="00E60858">
        <w:t xml:space="preserve"> mg/L = </w:t>
      </w:r>
      <w:r w:rsidR="009F0FF0" w:rsidRPr="00E60858">
        <w:t>0.238</w:t>
      </w:r>
      <w:r w:rsidR="00F46F9E" w:rsidRPr="00E60858">
        <w:t xml:space="preserve"> </w:t>
      </w:r>
      <w:r w:rsidR="009F0FF0" w:rsidRPr="00E60858">
        <w:t>m</w:t>
      </w:r>
      <w:r w:rsidR="00F46F9E" w:rsidRPr="00E60858">
        <w:t xml:space="preserve">M) </w:t>
      </w:r>
      <w:r w:rsidR="006069FF" w:rsidRPr="00E60858">
        <w:t xml:space="preserve">in the deceleration phase, when AHL concentrations in </w:t>
      </w:r>
      <w:r w:rsidR="004F3714" w:rsidRPr="00E60858">
        <w:t xml:space="preserve">cultures of the quantification experiment were dropping. </w:t>
      </w:r>
      <w:r w:rsidR="00A05405">
        <w:t>AHL/NAME-c</w:t>
      </w:r>
      <w:r w:rsidR="00A5753B" w:rsidRPr="00E60858">
        <w:t>ultures were spiked with both metabolites as described above</w:t>
      </w:r>
      <w:r w:rsidR="00983DE3" w:rsidRPr="00E60858">
        <w:t xml:space="preserve"> (125 µl/flask</w:t>
      </w:r>
      <w:r w:rsidR="00E44DA7" w:rsidRPr="00E60858">
        <w:t xml:space="preserve"> = 0.083 vol%</w:t>
      </w:r>
      <w:r w:rsidR="00983DE3" w:rsidRPr="00E60858">
        <w:t xml:space="preserve"> and 250 µl</w:t>
      </w:r>
      <w:r w:rsidR="00E44DA7" w:rsidRPr="00E60858">
        <w:t>/flask =</w:t>
      </w:r>
      <w:r w:rsidR="00385530" w:rsidRPr="00E60858">
        <w:t xml:space="preserve"> 0.167 vol%</w:t>
      </w:r>
      <w:r w:rsidR="00983DE3" w:rsidRPr="00E60858">
        <w:t xml:space="preserve"> for NAMEs and AHLs respectively)</w:t>
      </w:r>
      <w:r w:rsidR="00A5753B" w:rsidRPr="00E60858">
        <w:t>.</w:t>
      </w:r>
      <w:r w:rsidR="00A5753B">
        <w:t xml:space="preserve"> </w:t>
      </w:r>
    </w:p>
    <w:p w14:paraId="09904C14" w14:textId="14A34F07" w:rsidR="00702A54" w:rsidRDefault="00933AD1" w:rsidP="00DE57E6">
      <w:r>
        <w:t xml:space="preserve">For sampling, 2 ml </w:t>
      </w:r>
      <w:r w:rsidR="00D54870">
        <w:t>bacterial culture was obtained aseptically, snap frozen in liquid nitrogen and subsequently stored at -80 °C until RNA extraction.</w:t>
      </w:r>
      <w:r w:rsidR="00641CF0">
        <w:t xml:space="preserve"> The latter was performed </w:t>
      </w:r>
      <w:r w:rsidR="00423DF0">
        <w:t>as described previously</w:t>
      </w:r>
      <w:r w:rsidR="00C56364">
        <w:t xml:space="preserve"> </w:t>
      </w:r>
      <w:sdt>
        <w:sdtPr>
          <w:rPr>
            <w:color w:val="000000"/>
          </w:rPr>
          <w:tag w:val="MENDELEY_CITATION_v3_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"/>
          <w:id w:val="1869862507"/>
          <w:placeholder>
            <w:docPart w:val="DefaultPlaceholder_-1854013440"/>
          </w:placeholder>
        </w:sdtPr>
        <w:sdtContent>
          <w:r w:rsidR="00423DF0" w:rsidRPr="00423DF0">
            <w:rPr>
              <w:color w:val="000000"/>
            </w:rPr>
            <w:t>(1)</w:t>
          </w:r>
        </w:sdtContent>
      </w:sdt>
      <w:r w:rsidR="007B12E5">
        <w:t>, omitting the DNA extraction steps.</w:t>
      </w:r>
      <w:bookmarkEnd w:id="0"/>
    </w:p>
    <w:p w14:paraId="027E1FA8" w14:textId="77777777" w:rsidR="00A05405" w:rsidRDefault="00A05405" w:rsidP="00DE57E6"/>
    <w:p w14:paraId="49A4888E" w14:textId="31356FEB" w:rsidR="00A05405" w:rsidRDefault="00A05405" w:rsidP="00423DF0">
      <w:pPr>
        <w:pStyle w:val="berschrift1"/>
      </w:pPr>
      <w:r>
        <w:t>References</w:t>
      </w:r>
    </w:p>
    <w:sdt>
      <w:sdtPr>
        <w:rPr>
          <w:lang w:val="en-US"/>
        </w:rPr>
        <w:tag w:val="MENDELEY_BIBLIOGRAPHY"/>
        <w:id w:val="-971129354"/>
        <w:placeholder>
          <w:docPart w:val="DefaultPlaceholder_-1854013440"/>
        </w:placeholder>
      </w:sdtPr>
      <w:sdtContent>
        <w:p w14:paraId="595D5DC3" w14:textId="77777777" w:rsidR="00423DF0" w:rsidRDefault="00423DF0">
          <w:pPr>
            <w:autoSpaceDE w:val="0"/>
            <w:autoSpaceDN w:val="0"/>
            <w:ind w:hanging="640"/>
            <w:divId w:val="293759382"/>
            <w:rPr>
              <w:rFonts w:eastAsia="Times New Roman"/>
              <w:sz w:val="24"/>
              <w:szCs w:val="24"/>
            </w:rPr>
          </w:pPr>
          <w:r>
            <w:rPr>
              <w:rFonts w:eastAsia="Times New Roman"/>
            </w:rPr>
            <w:t>1.</w:t>
          </w:r>
          <w:r>
            <w:rPr>
              <w:rFonts w:eastAsia="Times New Roman"/>
            </w:rPr>
            <w:tab/>
            <w:t xml:space="preserve">Leinberger J, Milke F, Christodoulou M, Poehlein A, Caraveo-Patiño J, Teske A, et al. Microbial epibiotic community of the deep-sea galatheid squat lobster Munidopsis alvisca. Scientific Reports 2022 12:1. 2022 Feb 17;12(1):1–15. </w:t>
          </w:r>
        </w:p>
        <w:p w14:paraId="0FC7772B" w14:textId="6DE2E4AB" w:rsidR="00916647" w:rsidRPr="00157E1E" w:rsidRDefault="00423DF0" w:rsidP="00DE57E6">
          <w:pPr>
            <w:rPr>
              <w:lang w:val="en-US"/>
            </w:rPr>
          </w:pPr>
          <w:r>
            <w:rPr>
              <w:rFonts w:eastAsia="Times New Roman"/>
            </w:rPr>
            <w:t> </w:t>
          </w:r>
        </w:p>
      </w:sdtContent>
    </w:sdt>
    <w:sectPr w:rsidR="00916647" w:rsidRPr="00157E1E" w:rsidSect="007E38DD">
      <w:type w:val="continuous"/>
      <w:pgSz w:w="11906" w:h="16838"/>
      <w:pgMar w:top="1701" w:right="1418"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CDCF23" w14:textId="77777777" w:rsidR="00676DF9" w:rsidRDefault="00676DF9" w:rsidP="00896ECA">
      <w:r>
        <w:separator/>
      </w:r>
    </w:p>
  </w:endnote>
  <w:endnote w:type="continuationSeparator" w:id="0">
    <w:p w14:paraId="40AA468F" w14:textId="77777777" w:rsidR="00676DF9" w:rsidRDefault="00676DF9" w:rsidP="00896E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EEC3F6" w14:textId="77777777" w:rsidR="00676DF9" w:rsidRDefault="00676DF9" w:rsidP="00896ECA">
      <w:r>
        <w:separator/>
      </w:r>
    </w:p>
  </w:footnote>
  <w:footnote w:type="continuationSeparator" w:id="0">
    <w:p w14:paraId="76356A83" w14:textId="77777777" w:rsidR="00676DF9" w:rsidRDefault="00676DF9" w:rsidP="00896E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1C0C516A"/>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AB80D27E"/>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04C7F3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B78EDF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6A1C107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A4EEE7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A2613A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91C648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9B4818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894CA26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2D833388"/>
    <w:multiLevelType w:val="hybridMultilevel"/>
    <w:tmpl w:val="E7E49A28"/>
    <w:lvl w:ilvl="0" w:tplc="83CCAF8A">
      <w:start w:val="1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B867513"/>
    <w:multiLevelType w:val="hybridMultilevel"/>
    <w:tmpl w:val="67B61478"/>
    <w:lvl w:ilvl="0" w:tplc="7A6013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3003045"/>
    <w:multiLevelType w:val="hybridMultilevel"/>
    <w:tmpl w:val="87D6BE9C"/>
    <w:lvl w:ilvl="0" w:tplc="BB08C218">
      <w:start w:val="1"/>
      <w:numFmt w:val="decimal"/>
      <w:lvlText w:val="(%1)"/>
      <w:lvlJc w:val="left"/>
      <w:pPr>
        <w:ind w:left="1068" w:hanging="708"/>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5514293">
    <w:abstractNumId w:val="10"/>
  </w:num>
  <w:num w:numId="2" w16cid:durableId="941764448">
    <w:abstractNumId w:val="0"/>
  </w:num>
  <w:num w:numId="3" w16cid:durableId="636111031">
    <w:abstractNumId w:val="1"/>
  </w:num>
  <w:num w:numId="4" w16cid:durableId="540093297">
    <w:abstractNumId w:val="2"/>
  </w:num>
  <w:num w:numId="5" w16cid:durableId="1187518398">
    <w:abstractNumId w:val="3"/>
  </w:num>
  <w:num w:numId="6" w16cid:durableId="1050885670">
    <w:abstractNumId w:val="4"/>
  </w:num>
  <w:num w:numId="7" w16cid:durableId="1113750229">
    <w:abstractNumId w:val="5"/>
  </w:num>
  <w:num w:numId="8" w16cid:durableId="985548505">
    <w:abstractNumId w:val="6"/>
  </w:num>
  <w:num w:numId="9" w16cid:durableId="1299846535">
    <w:abstractNumId w:val="7"/>
  </w:num>
  <w:num w:numId="10" w16cid:durableId="837382376">
    <w:abstractNumId w:val="8"/>
  </w:num>
  <w:num w:numId="11" w16cid:durableId="1079981752">
    <w:abstractNumId w:val="9"/>
  </w:num>
  <w:num w:numId="12" w16cid:durableId="882134204">
    <w:abstractNumId w:val="12"/>
  </w:num>
  <w:num w:numId="13" w16cid:durableId="173958963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44BF"/>
    <w:rsid w:val="000005C4"/>
    <w:rsid w:val="000118F0"/>
    <w:rsid w:val="00011A8A"/>
    <w:rsid w:val="00016F73"/>
    <w:rsid w:val="00021EBA"/>
    <w:rsid w:val="000264EE"/>
    <w:rsid w:val="0002695C"/>
    <w:rsid w:val="000271F3"/>
    <w:rsid w:val="00031331"/>
    <w:rsid w:val="00031E31"/>
    <w:rsid w:val="000344ED"/>
    <w:rsid w:val="00036741"/>
    <w:rsid w:val="00041951"/>
    <w:rsid w:val="00041BC8"/>
    <w:rsid w:val="00043654"/>
    <w:rsid w:val="000439FE"/>
    <w:rsid w:val="00044C65"/>
    <w:rsid w:val="00064C02"/>
    <w:rsid w:val="00064FEA"/>
    <w:rsid w:val="00065F8B"/>
    <w:rsid w:val="0007321A"/>
    <w:rsid w:val="00073A0E"/>
    <w:rsid w:val="00074902"/>
    <w:rsid w:val="00075EAC"/>
    <w:rsid w:val="0008098E"/>
    <w:rsid w:val="00083462"/>
    <w:rsid w:val="00083B12"/>
    <w:rsid w:val="00087146"/>
    <w:rsid w:val="0009096A"/>
    <w:rsid w:val="00091C8E"/>
    <w:rsid w:val="00091EAA"/>
    <w:rsid w:val="000940E5"/>
    <w:rsid w:val="000A2139"/>
    <w:rsid w:val="000A2852"/>
    <w:rsid w:val="000A5387"/>
    <w:rsid w:val="000A57DB"/>
    <w:rsid w:val="000A6F24"/>
    <w:rsid w:val="000B3466"/>
    <w:rsid w:val="000B3F63"/>
    <w:rsid w:val="000B5718"/>
    <w:rsid w:val="000B6480"/>
    <w:rsid w:val="000B73BA"/>
    <w:rsid w:val="000C421E"/>
    <w:rsid w:val="000C4A0F"/>
    <w:rsid w:val="000C6BBF"/>
    <w:rsid w:val="000D1E0C"/>
    <w:rsid w:val="000D32D0"/>
    <w:rsid w:val="000D6CA0"/>
    <w:rsid w:val="000E126F"/>
    <w:rsid w:val="000E7BF0"/>
    <w:rsid w:val="000F151B"/>
    <w:rsid w:val="000F407B"/>
    <w:rsid w:val="000F4A49"/>
    <w:rsid w:val="000F53FB"/>
    <w:rsid w:val="000F57F4"/>
    <w:rsid w:val="000F5FC6"/>
    <w:rsid w:val="000F6FFF"/>
    <w:rsid w:val="000F72D5"/>
    <w:rsid w:val="00100189"/>
    <w:rsid w:val="001010E1"/>
    <w:rsid w:val="0010261F"/>
    <w:rsid w:val="0010274C"/>
    <w:rsid w:val="0010395D"/>
    <w:rsid w:val="00106593"/>
    <w:rsid w:val="00107914"/>
    <w:rsid w:val="0011006C"/>
    <w:rsid w:val="00110ED7"/>
    <w:rsid w:val="00112DAE"/>
    <w:rsid w:val="00115276"/>
    <w:rsid w:val="00121638"/>
    <w:rsid w:val="00125C25"/>
    <w:rsid w:val="001271E8"/>
    <w:rsid w:val="001311D1"/>
    <w:rsid w:val="001329BA"/>
    <w:rsid w:val="001338C0"/>
    <w:rsid w:val="00133ECE"/>
    <w:rsid w:val="0014015E"/>
    <w:rsid w:val="00142F91"/>
    <w:rsid w:val="00144895"/>
    <w:rsid w:val="0015164E"/>
    <w:rsid w:val="00154220"/>
    <w:rsid w:val="00156182"/>
    <w:rsid w:val="001572CD"/>
    <w:rsid w:val="00157E1E"/>
    <w:rsid w:val="00161CF1"/>
    <w:rsid w:val="00164888"/>
    <w:rsid w:val="00165DD4"/>
    <w:rsid w:val="00167096"/>
    <w:rsid w:val="001749AC"/>
    <w:rsid w:val="00177426"/>
    <w:rsid w:val="00181ACA"/>
    <w:rsid w:val="00182435"/>
    <w:rsid w:val="001829EC"/>
    <w:rsid w:val="00183FDE"/>
    <w:rsid w:val="00184732"/>
    <w:rsid w:val="00192739"/>
    <w:rsid w:val="0019769E"/>
    <w:rsid w:val="001A3236"/>
    <w:rsid w:val="001A450A"/>
    <w:rsid w:val="001A4DC9"/>
    <w:rsid w:val="001A6F77"/>
    <w:rsid w:val="001B1F5D"/>
    <w:rsid w:val="001B3CB4"/>
    <w:rsid w:val="001B5511"/>
    <w:rsid w:val="001B74A9"/>
    <w:rsid w:val="001C23DB"/>
    <w:rsid w:val="001C46E5"/>
    <w:rsid w:val="001C5DBE"/>
    <w:rsid w:val="001C6150"/>
    <w:rsid w:val="001C7863"/>
    <w:rsid w:val="001D3BE7"/>
    <w:rsid w:val="001D6B35"/>
    <w:rsid w:val="001D7D1C"/>
    <w:rsid w:val="001E15D1"/>
    <w:rsid w:val="001E27A8"/>
    <w:rsid w:val="001E563F"/>
    <w:rsid w:val="001E7B35"/>
    <w:rsid w:val="001F2882"/>
    <w:rsid w:val="001F460F"/>
    <w:rsid w:val="002047C6"/>
    <w:rsid w:val="002070ED"/>
    <w:rsid w:val="00210D5A"/>
    <w:rsid w:val="0021251B"/>
    <w:rsid w:val="002144D1"/>
    <w:rsid w:val="002163E3"/>
    <w:rsid w:val="00224751"/>
    <w:rsid w:val="00224BF8"/>
    <w:rsid w:val="0022777A"/>
    <w:rsid w:val="00230C23"/>
    <w:rsid w:val="0023132D"/>
    <w:rsid w:val="00231DFB"/>
    <w:rsid w:val="00232A86"/>
    <w:rsid w:val="0023445F"/>
    <w:rsid w:val="0023615C"/>
    <w:rsid w:val="00236D83"/>
    <w:rsid w:val="002440AA"/>
    <w:rsid w:val="002444BF"/>
    <w:rsid w:val="00245F97"/>
    <w:rsid w:val="00247AAA"/>
    <w:rsid w:val="00253055"/>
    <w:rsid w:val="00253853"/>
    <w:rsid w:val="00254FDD"/>
    <w:rsid w:val="00256F4C"/>
    <w:rsid w:val="00261C16"/>
    <w:rsid w:val="00264120"/>
    <w:rsid w:val="00264E88"/>
    <w:rsid w:val="002654CC"/>
    <w:rsid w:val="00266F30"/>
    <w:rsid w:val="002700E1"/>
    <w:rsid w:val="00270441"/>
    <w:rsid w:val="0027216B"/>
    <w:rsid w:val="00273F39"/>
    <w:rsid w:val="00275045"/>
    <w:rsid w:val="00275220"/>
    <w:rsid w:val="00276A43"/>
    <w:rsid w:val="00276AED"/>
    <w:rsid w:val="00280E36"/>
    <w:rsid w:val="002822FD"/>
    <w:rsid w:val="00282741"/>
    <w:rsid w:val="00282BB9"/>
    <w:rsid w:val="00284785"/>
    <w:rsid w:val="0028512E"/>
    <w:rsid w:val="00287430"/>
    <w:rsid w:val="00291E66"/>
    <w:rsid w:val="00292598"/>
    <w:rsid w:val="002933AB"/>
    <w:rsid w:val="00293879"/>
    <w:rsid w:val="002940FC"/>
    <w:rsid w:val="002A31A1"/>
    <w:rsid w:val="002A41DE"/>
    <w:rsid w:val="002A5BEC"/>
    <w:rsid w:val="002B20E0"/>
    <w:rsid w:val="002B4659"/>
    <w:rsid w:val="002C124D"/>
    <w:rsid w:val="002C3091"/>
    <w:rsid w:val="002C4600"/>
    <w:rsid w:val="002C7D3E"/>
    <w:rsid w:val="002D175D"/>
    <w:rsid w:val="002D3EF0"/>
    <w:rsid w:val="002D4EB0"/>
    <w:rsid w:val="002D4EF8"/>
    <w:rsid w:val="002D74F9"/>
    <w:rsid w:val="002D7A1D"/>
    <w:rsid w:val="002E0695"/>
    <w:rsid w:val="002E1183"/>
    <w:rsid w:val="002F1C87"/>
    <w:rsid w:val="002F2448"/>
    <w:rsid w:val="002F34F1"/>
    <w:rsid w:val="002F4D3A"/>
    <w:rsid w:val="002F640C"/>
    <w:rsid w:val="002F6517"/>
    <w:rsid w:val="002F7E53"/>
    <w:rsid w:val="002F7EAE"/>
    <w:rsid w:val="00303E6F"/>
    <w:rsid w:val="00304F21"/>
    <w:rsid w:val="0031012C"/>
    <w:rsid w:val="0031117B"/>
    <w:rsid w:val="00314770"/>
    <w:rsid w:val="003148D5"/>
    <w:rsid w:val="00315352"/>
    <w:rsid w:val="00315E04"/>
    <w:rsid w:val="00321939"/>
    <w:rsid w:val="00325325"/>
    <w:rsid w:val="00330F06"/>
    <w:rsid w:val="00334274"/>
    <w:rsid w:val="003344DA"/>
    <w:rsid w:val="0033471F"/>
    <w:rsid w:val="00344232"/>
    <w:rsid w:val="00344FFE"/>
    <w:rsid w:val="00347FBC"/>
    <w:rsid w:val="00350FDB"/>
    <w:rsid w:val="0035201A"/>
    <w:rsid w:val="00356C0F"/>
    <w:rsid w:val="003607A5"/>
    <w:rsid w:val="00362C38"/>
    <w:rsid w:val="003636B5"/>
    <w:rsid w:val="003665D4"/>
    <w:rsid w:val="00376E57"/>
    <w:rsid w:val="003827A6"/>
    <w:rsid w:val="003839AA"/>
    <w:rsid w:val="00384254"/>
    <w:rsid w:val="00384F19"/>
    <w:rsid w:val="00385530"/>
    <w:rsid w:val="00385AED"/>
    <w:rsid w:val="003904B8"/>
    <w:rsid w:val="00390D7C"/>
    <w:rsid w:val="00392741"/>
    <w:rsid w:val="00392DF1"/>
    <w:rsid w:val="003937DB"/>
    <w:rsid w:val="00394552"/>
    <w:rsid w:val="003A23D5"/>
    <w:rsid w:val="003A45CC"/>
    <w:rsid w:val="003A5903"/>
    <w:rsid w:val="003A687F"/>
    <w:rsid w:val="003A6D0B"/>
    <w:rsid w:val="003A7682"/>
    <w:rsid w:val="003B09A5"/>
    <w:rsid w:val="003B13E5"/>
    <w:rsid w:val="003B1B27"/>
    <w:rsid w:val="003C1A94"/>
    <w:rsid w:val="003C3356"/>
    <w:rsid w:val="003C3E78"/>
    <w:rsid w:val="003C5479"/>
    <w:rsid w:val="003D01CC"/>
    <w:rsid w:val="003D0C98"/>
    <w:rsid w:val="003D136C"/>
    <w:rsid w:val="003D1F88"/>
    <w:rsid w:val="003D3CA5"/>
    <w:rsid w:val="003F0FBE"/>
    <w:rsid w:val="003F19DA"/>
    <w:rsid w:val="003F4A74"/>
    <w:rsid w:val="0040106A"/>
    <w:rsid w:val="0041060E"/>
    <w:rsid w:val="00412349"/>
    <w:rsid w:val="00413481"/>
    <w:rsid w:val="004140C6"/>
    <w:rsid w:val="004206A4"/>
    <w:rsid w:val="00420FF8"/>
    <w:rsid w:val="00422457"/>
    <w:rsid w:val="00423DF0"/>
    <w:rsid w:val="00426C11"/>
    <w:rsid w:val="00427BAA"/>
    <w:rsid w:val="004341B5"/>
    <w:rsid w:val="00434E15"/>
    <w:rsid w:val="00440A5F"/>
    <w:rsid w:val="0044193D"/>
    <w:rsid w:val="00441EB4"/>
    <w:rsid w:val="00441FBD"/>
    <w:rsid w:val="004421B4"/>
    <w:rsid w:val="00442D2F"/>
    <w:rsid w:val="00442E5B"/>
    <w:rsid w:val="00443D85"/>
    <w:rsid w:val="00445815"/>
    <w:rsid w:val="00446748"/>
    <w:rsid w:val="004505B8"/>
    <w:rsid w:val="00453828"/>
    <w:rsid w:val="00456934"/>
    <w:rsid w:val="00462268"/>
    <w:rsid w:val="004628AB"/>
    <w:rsid w:val="00465780"/>
    <w:rsid w:val="004676BD"/>
    <w:rsid w:val="00473BFA"/>
    <w:rsid w:val="00480EB2"/>
    <w:rsid w:val="00481F27"/>
    <w:rsid w:val="0049017B"/>
    <w:rsid w:val="00490F9C"/>
    <w:rsid w:val="00493AE1"/>
    <w:rsid w:val="004950E5"/>
    <w:rsid w:val="0049794D"/>
    <w:rsid w:val="004A23BB"/>
    <w:rsid w:val="004A2F09"/>
    <w:rsid w:val="004A5179"/>
    <w:rsid w:val="004A54B5"/>
    <w:rsid w:val="004B03C7"/>
    <w:rsid w:val="004B2621"/>
    <w:rsid w:val="004B3DEC"/>
    <w:rsid w:val="004B4A8E"/>
    <w:rsid w:val="004B517F"/>
    <w:rsid w:val="004B6402"/>
    <w:rsid w:val="004C4158"/>
    <w:rsid w:val="004C6A44"/>
    <w:rsid w:val="004C73BF"/>
    <w:rsid w:val="004D00BA"/>
    <w:rsid w:val="004D7639"/>
    <w:rsid w:val="004E15D6"/>
    <w:rsid w:val="004E1DF6"/>
    <w:rsid w:val="004E2C4A"/>
    <w:rsid w:val="004E3377"/>
    <w:rsid w:val="004E66EA"/>
    <w:rsid w:val="004F0CD5"/>
    <w:rsid w:val="004F3714"/>
    <w:rsid w:val="00501719"/>
    <w:rsid w:val="00503BD8"/>
    <w:rsid w:val="00510C8E"/>
    <w:rsid w:val="00515E8F"/>
    <w:rsid w:val="005204EA"/>
    <w:rsid w:val="00523871"/>
    <w:rsid w:val="00527994"/>
    <w:rsid w:val="00527E85"/>
    <w:rsid w:val="005325E9"/>
    <w:rsid w:val="00533CB2"/>
    <w:rsid w:val="0053505D"/>
    <w:rsid w:val="005358A1"/>
    <w:rsid w:val="0054118E"/>
    <w:rsid w:val="00547604"/>
    <w:rsid w:val="0055042D"/>
    <w:rsid w:val="00550AC9"/>
    <w:rsid w:val="00551710"/>
    <w:rsid w:val="005574B3"/>
    <w:rsid w:val="005603B2"/>
    <w:rsid w:val="00562F45"/>
    <w:rsid w:val="005710B2"/>
    <w:rsid w:val="0057370F"/>
    <w:rsid w:val="005740A0"/>
    <w:rsid w:val="00574561"/>
    <w:rsid w:val="00574B32"/>
    <w:rsid w:val="00576E70"/>
    <w:rsid w:val="00580BC5"/>
    <w:rsid w:val="005844BF"/>
    <w:rsid w:val="005844E9"/>
    <w:rsid w:val="00596494"/>
    <w:rsid w:val="005965C5"/>
    <w:rsid w:val="00596951"/>
    <w:rsid w:val="0059698A"/>
    <w:rsid w:val="005A3C91"/>
    <w:rsid w:val="005A40B5"/>
    <w:rsid w:val="005B2D74"/>
    <w:rsid w:val="005B3329"/>
    <w:rsid w:val="005B33AB"/>
    <w:rsid w:val="005B3D68"/>
    <w:rsid w:val="005B65F3"/>
    <w:rsid w:val="005C01AE"/>
    <w:rsid w:val="005C11AF"/>
    <w:rsid w:val="005C3532"/>
    <w:rsid w:val="005D20E2"/>
    <w:rsid w:val="005D66A4"/>
    <w:rsid w:val="005D750D"/>
    <w:rsid w:val="005D7C35"/>
    <w:rsid w:val="005E2C77"/>
    <w:rsid w:val="005E7365"/>
    <w:rsid w:val="005F0D04"/>
    <w:rsid w:val="005F171E"/>
    <w:rsid w:val="005F43D8"/>
    <w:rsid w:val="005F48D1"/>
    <w:rsid w:val="005F586B"/>
    <w:rsid w:val="005F6781"/>
    <w:rsid w:val="005F7F89"/>
    <w:rsid w:val="0060198A"/>
    <w:rsid w:val="0060327C"/>
    <w:rsid w:val="0060442E"/>
    <w:rsid w:val="00604D69"/>
    <w:rsid w:val="006069FF"/>
    <w:rsid w:val="006074AA"/>
    <w:rsid w:val="00607AF6"/>
    <w:rsid w:val="006106E5"/>
    <w:rsid w:val="006207B3"/>
    <w:rsid w:val="00621471"/>
    <w:rsid w:val="00622E80"/>
    <w:rsid w:val="0062381B"/>
    <w:rsid w:val="00624595"/>
    <w:rsid w:val="00624928"/>
    <w:rsid w:val="006306EE"/>
    <w:rsid w:val="00631A04"/>
    <w:rsid w:val="00632089"/>
    <w:rsid w:val="00633086"/>
    <w:rsid w:val="00641CF0"/>
    <w:rsid w:val="0064209F"/>
    <w:rsid w:val="00644B0D"/>
    <w:rsid w:val="00645E42"/>
    <w:rsid w:val="0065289B"/>
    <w:rsid w:val="00653E65"/>
    <w:rsid w:val="00653FF4"/>
    <w:rsid w:val="00654F5B"/>
    <w:rsid w:val="0066227D"/>
    <w:rsid w:val="006625ED"/>
    <w:rsid w:val="00667F40"/>
    <w:rsid w:val="00671BEA"/>
    <w:rsid w:val="00673743"/>
    <w:rsid w:val="00675E5C"/>
    <w:rsid w:val="00676DF9"/>
    <w:rsid w:val="00680416"/>
    <w:rsid w:val="006831FA"/>
    <w:rsid w:val="006869DE"/>
    <w:rsid w:val="00687E3C"/>
    <w:rsid w:val="00692A10"/>
    <w:rsid w:val="00693E88"/>
    <w:rsid w:val="00694D48"/>
    <w:rsid w:val="006961A3"/>
    <w:rsid w:val="006A1409"/>
    <w:rsid w:val="006A4AF2"/>
    <w:rsid w:val="006A5506"/>
    <w:rsid w:val="006B00B1"/>
    <w:rsid w:val="006B26DA"/>
    <w:rsid w:val="006B3285"/>
    <w:rsid w:val="006B3565"/>
    <w:rsid w:val="006B53C3"/>
    <w:rsid w:val="006B62B1"/>
    <w:rsid w:val="006B733E"/>
    <w:rsid w:val="006C1D44"/>
    <w:rsid w:val="006C2E0B"/>
    <w:rsid w:val="006C446A"/>
    <w:rsid w:val="006C53B9"/>
    <w:rsid w:val="006C55A0"/>
    <w:rsid w:val="006C5707"/>
    <w:rsid w:val="006C5ED2"/>
    <w:rsid w:val="006C667C"/>
    <w:rsid w:val="006C7ECD"/>
    <w:rsid w:val="006D2069"/>
    <w:rsid w:val="006D4B72"/>
    <w:rsid w:val="006D4EC9"/>
    <w:rsid w:val="006D6ECC"/>
    <w:rsid w:val="006D7478"/>
    <w:rsid w:val="006E0C1C"/>
    <w:rsid w:val="006E19F3"/>
    <w:rsid w:val="006E1DED"/>
    <w:rsid w:val="006E29D3"/>
    <w:rsid w:val="006F0A86"/>
    <w:rsid w:val="006F162E"/>
    <w:rsid w:val="006F26C2"/>
    <w:rsid w:val="00702A54"/>
    <w:rsid w:val="00703A6D"/>
    <w:rsid w:val="00704AE4"/>
    <w:rsid w:val="00704D51"/>
    <w:rsid w:val="00705616"/>
    <w:rsid w:val="007061D4"/>
    <w:rsid w:val="0070722D"/>
    <w:rsid w:val="00712FCC"/>
    <w:rsid w:val="007136C1"/>
    <w:rsid w:val="007142ED"/>
    <w:rsid w:val="00717FA7"/>
    <w:rsid w:val="0072297F"/>
    <w:rsid w:val="007229BA"/>
    <w:rsid w:val="00723B3C"/>
    <w:rsid w:val="00725D52"/>
    <w:rsid w:val="00726322"/>
    <w:rsid w:val="00726325"/>
    <w:rsid w:val="0072638B"/>
    <w:rsid w:val="0073468A"/>
    <w:rsid w:val="00736798"/>
    <w:rsid w:val="00736C30"/>
    <w:rsid w:val="00740ECE"/>
    <w:rsid w:val="00742046"/>
    <w:rsid w:val="007467E4"/>
    <w:rsid w:val="00747EEF"/>
    <w:rsid w:val="00751778"/>
    <w:rsid w:val="00751F8D"/>
    <w:rsid w:val="0075326D"/>
    <w:rsid w:val="00753467"/>
    <w:rsid w:val="00755700"/>
    <w:rsid w:val="00756E55"/>
    <w:rsid w:val="007578CB"/>
    <w:rsid w:val="00757E79"/>
    <w:rsid w:val="0076417F"/>
    <w:rsid w:val="00765612"/>
    <w:rsid w:val="00765AFF"/>
    <w:rsid w:val="00765D77"/>
    <w:rsid w:val="0077428F"/>
    <w:rsid w:val="00774CFE"/>
    <w:rsid w:val="0077573C"/>
    <w:rsid w:val="0077650A"/>
    <w:rsid w:val="00780DA6"/>
    <w:rsid w:val="007813A8"/>
    <w:rsid w:val="00783B9A"/>
    <w:rsid w:val="00785725"/>
    <w:rsid w:val="00785EDD"/>
    <w:rsid w:val="007864C6"/>
    <w:rsid w:val="00786859"/>
    <w:rsid w:val="0078747F"/>
    <w:rsid w:val="007911FB"/>
    <w:rsid w:val="0079298C"/>
    <w:rsid w:val="00792B3D"/>
    <w:rsid w:val="007937F4"/>
    <w:rsid w:val="00793D78"/>
    <w:rsid w:val="00793E0E"/>
    <w:rsid w:val="007956E7"/>
    <w:rsid w:val="00795709"/>
    <w:rsid w:val="007A13CF"/>
    <w:rsid w:val="007A52BD"/>
    <w:rsid w:val="007A6496"/>
    <w:rsid w:val="007A79F6"/>
    <w:rsid w:val="007B12E5"/>
    <w:rsid w:val="007B2030"/>
    <w:rsid w:val="007B35BB"/>
    <w:rsid w:val="007C413C"/>
    <w:rsid w:val="007C5ABA"/>
    <w:rsid w:val="007C661D"/>
    <w:rsid w:val="007D1C3F"/>
    <w:rsid w:val="007D4F20"/>
    <w:rsid w:val="007D5747"/>
    <w:rsid w:val="007E1940"/>
    <w:rsid w:val="007E38DD"/>
    <w:rsid w:val="007E6C4F"/>
    <w:rsid w:val="007E725D"/>
    <w:rsid w:val="007F34B6"/>
    <w:rsid w:val="00800644"/>
    <w:rsid w:val="00804882"/>
    <w:rsid w:val="008053AF"/>
    <w:rsid w:val="008148B8"/>
    <w:rsid w:val="008159D0"/>
    <w:rsid w:val="00821C9C"/>
    <w:rsid w:val="008221D5"/>
    <w:rsid w:val="008224D3"/>
    <w:rsid w:val="00823D6F"/>
    <w:rsid w:val="00827D16"/>
    <w:rsid w:val="008317B1"/>
    <w:rsid w:val="00834C32"/>
    <w:rsid w:val="0083768E"/>
    <w:rsid w:val="008422E8"/>
    <w:rsid w:val="00844525"/>
    <w:rsid w:val="008449EF"/>
    <w:rsid w:val="00845F31"/>
    <w:rsid w:val="00850E10"/>
    <w:rsid w:val="008601E0"/>
    <w:rsid w:val="00861228"/>
    <w:rsid w:val="00862436"/>
    <w:rsid w:val="00863A84"/>
    <w:rsid w:val="00865DBD"/>
    <w:rsid w:val="00867146"/>
    <w:rsid w:val="00873F87"/>
    <w:rsid w:val="00875701"/>
    <w:rsid w:val="00875A23"/>
    <w:rsid w:val="00881488"/>
    <w:rsid w:val="00882186"/>
    <w:rsid w:val="0088581A"/>
    <w:rsid w:val="00886C7C"/>
    <w:rsid w:val="00894F52"/>
    <w:rsid w:val="00896ECA"/>
    <w:rsid w:val="008A1366"/>
    <w:rsid w:val="008A34F1"/>
    <w:rsid w:val="008A3F51"/>
    <w:rsid w:val="008B4EB4"/>
    <w:rsid w:val="008B6B14"/>
    <w:rsid w:val="008B6CC2"/>
    <w:rsid w:val="008B7D02"/>
    <w:rsid w:val="008C5ABC"/>
    <w:rsid w:val="008C66AA"/>
    <w:rsid w:val="008D0D95"/>
    <w:rsid w:val="008D5392"/>
    <w:rsid w:val="008D5FE8"/>
    <w:rsid w:val="008E1BC7"/>
    <w:rsid w:val="008E427C"/>
    <w:rsid w:val="008E673E"/>
    <w:rsid w:val="008F1A69"/>
    <w:rsid w:val="008F38A8"/>
    <w:rsid w:val="00901AC6"/>
    <w:rsid w:val="0090240C"/>
    <w:rsid w:val="00902508"/>
    <w:rsid w:val="00914020"/>
    <w:rsid w:val="0091634D"/>
    <w:rsid w:val="00916647"/>
    <w:rsid w:val="00916A05"/>
    <w:rsid w:val="00917EAC"/>
    <w:rsid w:val="0092205C"/>
    <w:rsid w:val="0092335C"/>
    <w:rsid w:val="009238BC"/>
    <w:rsid w:val="00926BE2"/>
    <w:rsid w:val="009270B0"/>
    <w:rsid w:val="0093271B"/>
    <w:rsid w:val="00933AD1"/>
    <w:rsid w:val="00934D8D"/>
    <w:rsid w:val="00935195"/>
    <w:rsid w:val="00937440"/>
    <w:rsid w:val="009377B9"/>
    <w:rsid w:val="009407FA"/>
    <w:rsid w:val="00940827"/>
    <w:rsid w:val="00940C95"/>
    <w:rsid w:val="00941A11"/>
    <w:rsid w:val="00944BD4"/>
    <w:rsid w:val="00945A0A"/>
    <w:rsid w:val="00946C97"/>
    <w:rsid w:val="00946D83"/>
    <w:rsid w:val="00947118"/>
    <w:rsid w:val="009475BC"/>
    <w:rsid w:val="009522C4"/>
    <w:rsid w:val="00952E0D"/>
    <w:rsid w:val="00953895"/>
    <w:rsid w:val="009565AE"/>
    <w:rsid w:val="00960869"/>
    <w:rsid w:val="00972D35"/>
    <w:rsid w:val="00974119"/>
    <w:rsid w:val="009822CA"/>
    <w:rsid w:val="00983DE3"/>
    <w:rsid w:val="0099193F"/>
    <w:rsid w:val="00993F47"/>
    <w:rsid w:val="00994AA0"/>
    <w:rsid w:val="009A205F"/>
    <w:rsid w:val="009A6505"/>
    <w:rsid w:val="009A7177"/>
    <w:rsid w:val="009B0BD7"/>
    <w:rsid w:val="009B282E"/>
    <w:rsid w:val="009B3CB2"/>
    <w:rsid w:val="009B6AF4"/>
    <w:rsid w:val="009C5992"/>
    <w:rsid w:val="009D1939"/>
    <w:rsid w:val="009D3C34"/>
    <w:rsid w:val="009D6204"/>
    <w:rsid w:val="009D63BC"/>
    <w:rsid w:val="009E4A47"/>
    <w:rsid w:val="009E5927"/>
    <w:rsid w:val="009E6554"/>
    <w:rsid w:val="009E766B"/>
    <w:rsid w:val="009E76D2"/>
    <w:rsid w:val="009E78B7"/>
    <w:rsid w:val="009F0FF0"/>
    <w:rsid w:val="009F3888"/>
    <w:rsid w:val="00A02337"/>
    <w:rsid w:val="00A0248A"/>
    <w:rsid w:val="00A029CD"/>
    <w:rsid w:val="00A02DDA"/>
    <w:rsid w:val="00A05405"/>
    <w:rsid w:val="00A10184"/>
    <w:rsid w:val="00A11E9C"/>
    <w:rsid w:val="00A15FA1"/>
    <w:rsid w:val="00A17B5F"/>
    <w:rsid w:val="00A228B6"/>
    <w:rsid w:val="00A2641D"/>
    <w:rsid w:val="00A27B0E"/>
    <w:rsid w:val="00A30207"/>
    <w:rsid w:val="00A32288"/>
    <w:rsid w:val="00A37829"/>
    <w:rsid w:val="00A37A57"/>
    <w:rsid w:val="00A4009B"/>
    <w:rsid w:val="00A42CB9"/>
    <w:rsid w:val="00A445FD"/>
    <w:rsid w:val="00A46EDA"/>
    <w:rsid w:val="00A55FC8"/>
    <w:rsid w:val="00A564D2"/>
    <w:rsid w:val="00A5753B"/>
    <w:rsid w:val="00A630D0"/>
    <w:rsid w:val="00A64F0F"/>
    <w:rsid w:val="00A65D02"/>
    <w:rsid w:val="00A761DE"/>
    <w:rsid w:val="00A829F5"/>
    <w:rsid w:val="00A86136"/>
    <w:rsid w:val="00A904BF"/>
    <w:rsid w:val="00A94F0C"/>
    <w:rsid w:val="00A96A85"/>
    <w:rsid w:val="00AA0FB4"/>
    <w:rsid w:val="00AA3798"/>
    <w:rsid w:val="00AA3AC7"/>
    <w:rsid w:val="00AA4299"/>
    <w:rsid w:val="00AA5009"/>
    <w:rsid w:val="00AA76DC"/>
    <w:rsid w:val="00AA7A69"/>
    <w:rsid w:val="00AB1DAD"/>
    <w:rsid w:val="00AB4740"/>
    <w:rsid w:val="00AC04B0"/>
    <w:rsid w:val="00AC0784"/>
    <w:rsid w:val="00AC2DEA"/>
    <w:rsid w:val="00AC7B2D"/>
    <w:rsid w:val="00AD0E41"/>
    <w:rsid w:val="00AD11A4"/>
    <w:rsid w:val="00AD2A59"/>
    <w:rsid w:val="00AD52A7"/>
    <w:rsid w:val="00AD6D86"/>
    <w:rsid w:val="00AD72C5"/>
    <w:rsid w:val="00AE1770"/>
    <w:rsid w:val="00AE42BF"/>
    <w:rsid w:val="00AE431C"/>
    <w:rsid w:val="00AE45BF"/>
    <w:rsid w:val="00AF084A"/>
    <w:rsid w:val="00AF73C5"/>
    <w:rsid w:val="00B0411F"/>
    <w:rsid w:val="00B05B64"/>
    <w:rsid w:val="00B05E32"/>
    <w:rsid w:val="00B06E86"/>
    <w:rsid w:val="00B076B4"/>
    <w:rsid w:val="00B07D2E"/>
    <w:rsid w:val="00B14902"/>
    <w:rsid w:val="00B153B9"/>
    <w:rsid w:val="00B20EAE"/>
    <w:rsid w:val="00B219BB"/>
    <w:rsid w:val="00B224C6"/>
    <w:rsid w:val="00B23E7D"/>
    <w:rsid w:val="00B24321"/>
    <w:rsid w:val="00B2511D"/>
    <w:rsid w:val="00B25E88"/>
    <w:rsid w:val="00B36623"/>
    <w:rsid w:val="00B41673"/>
    <w:rsid w:val="00B46838"/>
    <w:rsid w:val="00B52168"/>
    <w:rsid w:val="00B53FA7"/>
    <w:rsid w:val="00B548BD"/>
    <w:rsid w:val="00B640F7"/>
    <w:rsid w:val="00B663F6"/>
    <w:rsid w:val="00B67211"/>
    <w:rsid w:val="00B679C4"/>
    <w:rsid w:val="00B71570"/>
    <w:rsid w:val="00B71E5D"/>
    <w:rsid w:val="00B72430"/>
    <w:rsid w:val="00B72DBD"/>
    <w:rsid w:val="00B81415"/>
    <w:rsid w:val="00B8232C"/>
    <w:rsid w:val="00B83860"/>
    <w:rsid w:val="00B87C1E"/>
    <w:rsid w:val="00B91B97"/>
    <w:rsid w:val="00B92C2D"/>
    <w:rsid w:val="00B93CFA"/>
    <w:rsid w:val="00B965D5"/>
    <w:rsid w:val="00B970B5"/>
    <w:rsid w:val="00B97AB8"/>
    <w:rsid w:val="00BA41D6"/>
    <w:rsid w:val="00BA4F28"/>
    <w:rsid w:val="00BA658E"/>
    <w:rsid w:val="00BB4503"/>
    <w:rsid w:val="00BC0044"/>
    <w:rsid w:val="00BC0E36"/>
    <w:rsid w:val="00BD11E1"/>
    <w:rsid w:val="00BD5A54"/>
    <w:rsid w:val="00BD634C"/>
    <w:rsid w:val="00BD66C2"/>
    <w:rsid w:val="00BD6D78"/>
    <w:rsid w:val="00BE1A08"/>
    <w:rsid w:val="00BE5960"/>
    <w:rsid w:val="00BE60E1"/>
    <w:rsid w:val="00BF0D78"/>
    <w:rsid w:val="00C00A89"/>
    <w:rsid w:val="00C00C93"/>
    <w:rsid w:val="00C03996"/>
    <w:rsid w:val="00C0519A"/>
    <w:rsid w:val="00C057DB"/>
    <w:rsid w:val="00C0663E"/>
    <w:rsid w:val="00C10062"/>
    <w:rsid w:val="00C13E21"/>
    <w:rsid w:val="00C15C4A"/>
    <w:rsid w:val="00C16A80"/>
    <w:rsid w:val="00C16C8E"/>
    <w:rsid w:val="00C2077E"/>
    <w:rsid w:val="00C24DCF"/>
    <w:rsid w:val="00C255F6"/>
    <w:rsid w:val="00C25F15"/>
    <w:rsid w:val="00C2691A"/>
    <w:rsid w:val="00C345E6"/>
    <w:rsid w:val="00C36110"/>
    <w:rsid w:val="00C369FB"/>
    <w:rsid w:val="00C373C2"/>
    <w:rsid w:val="00C40D88"/>
    <w:rsid w:val="00C417F8"/>
    <w:rsid w:val="00C4227D"/>
    <w:rsid w:val="00C44718"/>
    <w:rsid w:val="00C458F5"/>
    <w:rsid w:val="00C560DF"/>
    <w:rsid w:val="00C56364"/>
    <w:rsid w:val="00C61603"/>
    <w:rsid w:val="00C622A9"/>
    <w:rsid w:val="00C65885"/>
    <w:rsid w:val="00C72774"/>
    <w:rsid w:val="00C73242"/>
    <w:rsid w:val="00C84040"/>
    <w:rsid w:val="00C845CD"/>
    <w:rsid w:val="00C86E70"/>
    <w:rsid w:val="00C878E9"/>
    <w:rsid w:val="00CA0F15"/>
    <w:rsid w:val="00CA0FE4"/>
    <w:rsid w:val="00CA34AC"/>
    <w:rsid w:val="00CA3839"/>
    <w:rsid w:val="00CB1B93"/>
    <w:rsid w:val="00CB28DF"/>
    <w:rsid w:val="00CB5BE1"/>
    <w:rsid w:val="00CB631D"/>
    <w:rsid w:val="00CB7500"/>
    <w:rsid w:val="00CC0493"/>
    <w:rsid w:val="00CC12EE"/>
    <w:rsid w:val="00CC3DB4"/>
    <w:rsid w:val="00CD1924"/>
    <w:rsid w:val="00CD44C9"/>
    <w:rsid w:val="00CE39B5"/>
    <w:rsid w:val="00CE5872"/>
    <w:rsid w:val="00CE590E"/>
    <w:rsid w:val="00CE65EA"/>
    <w:rsid w:val="00CF1727"/>
    <w:rsid w:val="00D006FD"/>
    <w:rsid w:val="00D00F18"/>
    <w:rsid w:val="00D0156C"/>
    <w:rsid w:val="00D0459A"/>
    <w:rsid w:val="00D04679"/>
    <w:rsid w:val="00D04C91"/>
    <w:rsid w:val="00D06755"/>
    <w:rsid w:val="00D07034"/>
    <w:rsid w:val="00D10EEE"/>
    <w:rsid w:val="00D11939"/>
    <w:rsid w:val="00D12365"/>
    <w:rsid w:val="00D23291"/>
    <w:rsid w:val="00D23812"/>
    <w:rsid w:val="00D241F0"/>
    <w:rsid w:val="00D3231D"/>
    <w:rsid w:val="00D3291F"/>
    <w:rsid w:val="00D3449D"/>
    <w:rsid w:val="00D358FE"/>
    <w:rsid w:val="00D35A56"/>
    <w:rsid w:val="00D36FE0"/>
    <w:rsid w:val="00D41B7A"/>
    <w:rsid w:val="00D425CE"/>
    <w:rsid w:val="00D542BE"/>
    <w:rsid w:val="00D54870"/>
    <w:rsid w:val="00D5680A"/>
    <w:rsid w:val="00D619B0"/>
    <w:rsid w:val="00D62AFD"/>
    <w:rsid w:val="00D6497C"/>
    <w:rsid w:val="00D65463"/>
    <w:rsid w:val="00D65DBF"/>
    <w:rsid w:val="00D71784"/>
    <w:rsid w:val="00D71BBD"/>
    <w:rsid w:val="00D76B12"/>
    <w:rsid w:val="00D77E23"/>
    <w:rsid w:val="00D800E7"/>
    <w:rsid w:val="00D801FA"/>
    <w:rsid w:val="00D8549F"/>
    <w:rsid w:val="00D85A60"/>
    <w:rsid w:val="00D91D5F"/>
    <w:rsid w:val="00D91DF5"/>
    <w:rsid w:val="00D91E5F"/>
    <w:rsid w:val="00D9310A"/>
    <w:rsid w:val="00D95AB8"/>
    <w:rsid w:val="00DA0384"/>
    <w:rsid w:val="00DA24D7"/>
    <w:rsid w:val="00DA4F51"/>
    <w:rsid w:val="00DA588E"/>
    <w:rsid w:val="00DA7858"/>
    <w:rsid w:val="00DB05E6"/>
    <w:rsid w:val="00DB4932"/>
    <w:rsid w:val="00DB4AD2"/>
    <w:rsid w:val="00DB6941"/>
    <w:rsid w:val="00DB7035"/>
    <w:rsid w:val="00DB7294"/>
    <w:rsid w:val="00DB7AF5"/>
    <w:rsid w:val="00DC0783"/>
    <w:rsid w:val="00DC1B09"/>
    <w:rsid w:val="00DC2BBA"/>
    <w:rsid w:val="00DC4E01"/>
    <w:rsid w:val="00DC5E19"/>
    <w:rsid w:val="00DD1210"/>
    <w:rsid w:val="00DD280E"/>
    <w:rsid w:val="00DD45EE"/>
    <w:rsid w:val="00DD4CB2"/>
    <w:rsid w:val="00DE0380"/>
    <w:rsid w:val="00DE1696"/>
    <w:rsid w:val="00DE1A56"/>
    <w:rsid w:val="00DE28D9"/>
    <w:rsid w:val="00DE35E3"/>
    <w:rsid w:val="00DE3E70"/>
    <w:rsid w:val="00DE57E6"/>
    <w:rsid w:val="00DE5B1E"/>
    <w:rsid w:val="00DE6991"/>
    <w:rsid w:val="00DE743A"/>
    <w:rsid w:val="00DF67C9"/>
    <w:rsid w:val="00E03456"/>
    <w:rsid w:val="00E0445D"/>
    <w:rsid w:val="00E069B1"/>
    <w:rsid w:val="00E152E5"/>
    <w:rsid w:val="00E166D3"/>
    <w:rsid w:val="00E30B92"/>
    <w:rsid w:val="00E32005"/>
    <w:rsid w:val="00E3252C"/>
    <w:rsid w:val="00E33222"/>
    <w:rsid w:val="00E374D4"/>
    <w:rsid w:val="00E4031E"/>
    <w:rsid w:val="00E43F58"/>
    <w:rsid w:val="00E44B84"/>
    <w:rsid w:val="00E44DA7"/>
    <w:rsid w:val="00E52616"/>
    <w:rsid w:val="00E531ED"/>
    <w:rsid w:val="00E5422D"/>
    <w:rsid w:val="00E545C3"/>
    <w:rsid w:val="00E552A8"/>
    <w:rsid w:val="00E566A7"/>
    <w:rsid w:val="00E60858"/>
    <w:rsid w:val="00E6500F"/>
    <w:rsid w:val="00E71A8E"/>
    <w:rsid w:val="00E73667"/>
    <w:rsid w:val="00E744B7"/>
    <w:rsid w:val="00E76600"/>
    <w:rsid w:val="00E83A81"/>
    <w:rsid w:val="00E84895"/>
    <w:rsid w:val="00E86D3B"/>
    <w:rsid w:val="00E87421"/>
    <w:rsid w:val="00E87F55"/>
    <w:rsid w:val="00E918FD"/>
    <w:rsid w:val="00E928D1"/>
    <w:rsid w:val="00E92CAA"/>
    <w:rsid w:val="00E97A88"/>
    <w:rsid w:val="00EA5427"/>
    <w:rsid w:val="00EA5B65"/>
    <w:rsid w:val="00EA5DE2"/>
    <w:rsid w:val="00EB1EDC"/>
    <w:rsid w:val="00EB4CC2"/>
    <w:rsid w:val="00EB733B"/>
    <w:rsid w:val="00EC5027"/>
    <w:rsid w:val="00EC677A"/>
    <w:rsid w:val="00EC7006"/>
    <w:rsid w:val="00EC7682"/>
    <w:rsid w:val="00ED01DB"/>
    <w:rsid w:val="00ED3326"/>
    <w:rsid w:val="00ED3F0B"/>
    <w:rsid w:val="00ED4A42"/>
    <w:rsid w:val="00ED4AFC"/>
    <w:rsid w:val="00ED79EB"/>
    <w:rsid w:val="00EE0638"/>
    <w:rsid w:val="00EE0E7A"/>
    <w:rsid w:val="00EE1EB1"/>
    <w:rsid w:val="00EE35F6"/>
    <w:rsid w:val="00EF0C79"/>
    <w:rsid w:val="00EF25D1"/>
    <w:rsid w:val="00F02A08"/>
    <w:rsid w:val="00F02CDB"/>
    <w:rsid w:val="00F05F5B"/>
    <w:rsid w:val="00F13DD7"/>
    <w:rsid w:val="00F1430F"/>
    <w:rsid w:val="00F22FBD"/>
    <w:rsid w:val="00F27B97"/>
    <w:rsid w:val="00F348AF"/>
    <w:rsid w:val="00F35E45"/>
    <w:rsid w:val="00F36524"/>
    <w:rsid w:val="00F365EA"/>
    <w:rsid w:val="00F366A7"/>
    <w:rsid w:val="00F4145F"/>
    <w:rsid w:val="00F41926"/>
    <w:rsid w:val="00F447B7"/>
    <w:rsid w:val="00F45B26"/>
    <w:rsid w:val="00F46657"/>
    <w:rsid w:val="00F46F9E"/>
    <w:rsid w:val="00F51034"/>
    <w:rsid w:val="00F51DDF"/>
    <w:rsid w:val="00F5396C"/>
    <w:rsid w:val="00F54A66"/>
    <w:rsid w:val="00F55977"/>
    <w:rsid w:val="00F56929"/>
    <w:rsid w:val="00F57F36"/>
    <w:rsid w:val="00F618AE"/>
    <w:rsid w:val="00F62292"/>
    <w:rsid w:val="00F62711"/>
    <w:rsid w:val="00F63347"/>
    <w:rsid w:val="00F65730"/>
    <w:rsid w:val="00F66CB4"/>
    <w:rsid w:val="00F67C34"/>
    <w:rsid w:val="00F72B35"/>
    <w:rsid w:val="00F77675"/>
    <w:rsid w:val="00F77C81"/>
    <w:rsid w:val="00F84F2D"/>
    <w:rsid w:val="00F86394"/>
    <w:rsid w:val="00F87370"/>
    <w:rsid w:val="00F87F0E"/>
    <w:rsid w:val="00F97846"/>
    <w:rsid w:val="00F97B5A"/>
    <w:rsid w:val="00FA13B8"/>
    <w:rsid w:val="00FA1DAA"/>
    <w:rsid w:val="00FA2CC1"/>
    <w:rsid w:val="00FA381F"/>
    <w:rsid w:val="00FA5F71"/>
    <w:rsid w:val="00FB0EC6"/>
    <w:rsid w:val="00FB3655"/>
    <w:rsid w:val="00FB370F"/>
    <w:rsid w:val="00FB537F"/>
    <w:rsid w:val="00FB661A"/>
    <w:rsid w:val="00FB7024"/>
    <w:rsid w:val="00FB79C9"/>
    <w:rsid w:val="00FB7A7E"/>
    <w:rsid w:val="00FC0C57"/>
    <w:rsid w:val="00FC2395"/>
    <w:rsid w:val="00FC4BB4"/>
    <w:rsid w:val="00FC51CC"/>
    <w:rsid w:val="00FC5B01"/>
    <w:rsid w:val="00FC611E"/>
    <w:rsid w:val="00FC62B3"/>
    <w:rsid w:val="00FD0105"/>
    <w:rsid w:val="00FD7984"/>
    <w:rsid w:val="00FE0A1E"/>
    <w:rsid w:val="00FE3F09"/>
    <w:rsid w:val="00FE4DEC"/>
    <w:rsid w:val="00FF165E"/>
    <w:rsid w:val="00FF16E4"/>
    <w:rsid w:val="00FF2EE8"/>
    <w:rsid w:val="00FF47EF"/>
    <w:rsid w:val="00FF5535"/>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68341E"/>
  <w15:chartTrackingRefBased/>
  <w15:docId w15:val="{027E261E-AF42-4550-AE4B-066E3EE39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96ECA"/>
    <w:pPr>
      <w:spacing w:line="360" w:lineRule="auto"/>
      <w:jc w:val="both"/>
    </w:pPr>
    <w:rPr>
      <w:rFonts w:ascii="Arial" w:hAnsi="Arial" w:cs="Arial"/>
      <w:lang w:val="en-GB"/>
    </w:rPr>
  </w:style>
  <w:style w:type="paragraph" w:styleId="berschrift1">
    <w:name w:val="heading 1"/>
    <w:basedOn w:val="Standard"/>
    <w:next w:val="Standard"/>
    <w:link w:val="berschrift1Zchn"/>
    <w:uiPriority w:val="9"/>
    <w:qFormat/>
    <w:rsid w:val="004B3DEC"/>
    <w:pPr>
      <w:spacing w:before="160"/>
      <w:outlineLvl w:val="0"/>
    </w:pPr>
    <w:rPr>
      <w:b/>
      <w:sz w:val="24"/>
      <w:u w:val="single"/>
    </w:rPr>
  </w:style>
  <w:style w:type="paragraph" w:styleId="berschrift2">
    <w:name w:val="heading 2"/>
    <w:basedOn w:val="Standard"/>
    <w:next w:val="Standard"/>
    <w:link w:val="berschrift2Zchn"/>
    <w:uiPriority w:val="9"/>
    <w:unhideWhenUsed/>
    <w:qFormat/>
    <w:rsid w:val="004B3DEC"/>
    <w:pPr>
      <w:spacing w:before="160"/>
      <w:outlineLvl w:val="1"/>
    </w:pPr>
    <w:rPr>
      <w:b/>
      <w:sz w:val="24"/>
    </w:rPr>
  </w:style>
  <w:style w:type="paragraph" w:styleId="berschrift3">
    <w:name w:val="heading 3"/>
    <w:basedOn w:val="Standard"/>
    <w:next w:val="Standard"/>
    <w:link w:val="berschrift3Zchn"/>
    <w:uiPriority w:val="9"/>
    <w:unhideWhenUsed/>
    <w:qFormat/>
    <w:rsid w:val="004B3DEC"/>
    <w:pPr>
      <w:spacing w:before="80" w:after="80"/>
      <w:outlineLvl w:val="2"/>
    </w:pPr>
    <w:rPr>
      <w:i/>
      <w:sz w:val="24"/>
    </w:rPr>
  </w:style>
  <w:style w:type="paragraph" w:styleId="berschrift4">
    <w:name w:val="heading 4"/>
    <w:basedOn w:val="Standard"/>
    <w:next w:val="Standard"/>
    <w:link w:val="berschrift4Zchn"/>
    <w:uiPriority w:val="9"/>
    <w:unhideWhenUsed/>
    <w:qFormat/>
    <w:rsid w:val="00A3228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A32288"/>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A32288"/>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A32288"/>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A3228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A3228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C1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link w:val="BeschriftungZchn"/>
    <w:uiPriority w:val="35"/>
    <w:unhideWhenUsed/>
    <w:qFormat/>
    <w:rsid w:val="003C1A94"/>
    <w:pPr>
      <w:spacing w:after="200" w:line="240" w:lineRule="auto"/>
    </w:pPr>
    <w:rPr>
      <w:b/>
      <w:iCs/>
      <w:sz w:val="18"/>
      <w:szCs w:val="18"/>
    </w:rPr>
  </w:style>
  <w:style w:type="character" w:styleId="Kommentarzeichen">
    <w:name w:val="annotation reference"/>
    <w:basedOn w:val="Absatz-Standardschriftart"/>
    <w:uiPriority w:val="99"/>
    <w:semiHidden/>
    <w:unhideWhenUsed/>
    <w:rsid w:val="003D3CA5"/>
    <w:rPr>
      <w:sz w:val="16"/>
      <w:szCs w:val="16"/>
    </w:rPr>
  </w:style>
  <w:style w:type="paragraph" w:styleId="Kommentartext">
    <w:name w:val="annotation text"/>
    <w:basedOn w:val="Standard"/>
    <w:link w:val="KommentartextZchn"/>
    <w:uiPriority w:val="99"/>
    <w:unhideWhenUsed/>
    <w:rsid w:val="003D3CA5"/>
    <w:pPr>
      <w:spacing w:line="240" w:lineRule="auto"/>
    </w:pPr>
    <w:rPr>
      <w:sz w:val="20"/>
      <w:szCs w:val="20"/>
    </w:rPr>
  </w:style>
  <w:style w:type="character" w:customStyle="1" w:styleId="KommentartextZchn">
    <w:name w:val="Kommentartext Zchn"/>
    <w:basedOn w:val="Absatz-Standardschriftart"/>
    <w:link w:val="Kommentartext"/>
    <w:uiPriority w:val="99"/>
    <w:rsid w:val="003D3CA5"/>
    <w:rPr>
      <w:sz w:val="20"/>
      <w:szCs w:val="20"/>
    </w:rPr>
  </w:style>
  <w:style w:type="paragraph" w:styleId="Kommentarthema">
    <w:name w:val="annotation subject"/>
    <w:basedOn w:val="Kommentartext"/>
    <w:next w:val="Kommentartext"/>
    <w:link w:val="KommentarthemaZchn"/>
    <w:uiPriority w:val="99"/>
    <w:semiHidden/>
    <w:unhideWhenUsed/>
    <w:rsid w:val="003D3CA5"/>
    <w:rPr>
      <w:b/>
      <w:bCs/>
    </w:rPr>
  </w:style>
  <w:style w:type="character" w:customStyle="1" w:styleId="KommentarthemaZchn">
    <w:name w:val="Kommentarthema Zchn"/>
    <w:basedOn w:val="KommentartextZchn"/>
    <w:link w:val="Kommentarthema"/>
    <w:uiPriority w:val="99"/>
    <w:semiHidden/>
    <w:rsid w:val="003D3CA5"/>
    <w:rPr>
      <w:b/>
      <w:bCs/>
      <w:sz w:val="20"/>
      <w:szCs w:val="20"/>
    </w:rPr>
  </w:style>
  <w:style w:type="paragraph" w:styleId="Sprechblasentext">
    <w:name w:val="Balloon Text"/>
    <w:basedOn w:val="Standard"/>
    <w:link w:val="SprechblasentextZchn"/>
    <w:uiPriority w:val="99"/>
    <w:semiHidden/>
    <w:unhideWhenUsed/>
    <w:rsid w:val="003D3CA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D3CA5"/>
    <w:rPr>
      <w:rFonts w:ascii="Segoe UI" w:hAnsi="Segoe UI" w:cs="Segoe UI"/>
      <w:sz w:val="18"/>
      <w:szCs w:val="18"/>
    </w:rPr>
  </w:style>
  <w:style w:type="character" w:styleId="Hyperlink">
    <w:name w:val="Hyperlink"/>
    <w:basedOn w:val="Absatz-Standardschriftart"/>
    <w:uiPriority w:val="99"/>
    <w:unhideWhenUsed/>
    <w:rsid w:val="0078747F"/>
    <w:rPr>
      <w:color w:val="0563C1" w:themeColor="hyperlink"/>
      <w:u w:val="single"/>
    </w:rPr>
  </w:style>
  <w:style w:type="character" w:customStyle="1" w:styleId="berschrift1Zchn">
    <w:name w:val="Überschrift 1 Zchn"/>
    <w:basedOn w:val="Absatz-Standardschriftart"/>
    <w:link w:val="berschrift1"/>
    <w:uiPriority w:val="9"/>
    <w:rsid w:val="004B3DEC"/>
    <w:rPr>
      <w:rFonts w:ascii="Arial" w:hAnsi="Arial" w:cs="Arial"/>
      <w:b/>
      <w:sz w:val="24"/>
      <w:u w:val="single"/>
      <w:lang w:val="en-GB"/>
    </w:rPr>
  </w:style>
  <w:style w:type="character" w:customStyle="1" w:styleId="berschrift2Zchn">
    <w:name w:val="Überschrift 2 Zchn"/>
    <w:basedOn w:val="Absatz-Standardschriftart"/>
    <w:link w:val="berschrift2"/>
    <w:uiPriority w:val="9"/>
    <w:rsid w:val="004B3DEC"/>
    <w:rPr>
      <w:rFonts w:ascii="Arial" w:hAnsi="Arial" w:cs="Arial"/>
      <w:b/>
      <w:sz w:val="24"/>
      <w:lang w:val="en-GB"/>
    </w:rPr>
  </w:style>
  <w:style w:type="character" w:customStyle="1" w:styleId="berschrift3Zchn">
    <w:name w:val="Überschrift 3 Zchn"/>
    <w:basedOn w:val="Absatz-Standardschriftart"/>
    <w:link w:val="berschrift3"/>
    <w:uiPriority w:val="9"/>
    <w:rsid w:val="004B3DEC"/>
    <w:rPr>
      <w:rFonts w:ascii="Arial" w:hAnsi="Arial" w:cs="Arial"/>
      <w:i/>
      <w:sz w:val="24"/>
      <w:lang w:val="en-GB"/>
    </w:rPr>
  </w:style>
  <w:style w:type="paragraph" w:styleId="Listenabsatz">
    <w:name w:val="List Paragraph"/>
    <w:basedOn w:val="Standard"/>
    <w:uiPriority w:val="34"/>
    <w:qFormat/>
    <w:rsid w:val="005B3D68"/>
    <w:pPr>
      <w:ind w:left="720"/>
      <w:contextualSpacing/>
    </w:pPr>
  </w:style>
  <w:style w:type="paragraph" w:styleId="Kopfzeile">
    <w:name w:val="header"/>
    <w:basedOn w:val="Standard"/>
    <w:link w:val="KopfzeileZchn"/>
    <w:uiPriority w:val="99"/>
    <w:unhideWhenUsed/>
    <w:rsid w:val="005C11A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C11AF"/>
  </w:style>
  <w:style w:type="paragraph" w:styleId="Fuzeile">
    <w:name w:val="footer"/>
    <w:basedOn w:val="Standard"/>
    <w:link w:val="FuzeileZchn"/>
    <w:uiPriority w:val="99"/>
    <w:unhideWhenUsed/>
    <w:rsid w:val="005C11A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C11AF"/>
  </w:style>
  <w:style w:type="character" w:styleId="Platzhaltertext">
    <w:name w:val="Placeholder Text"/>
    <w:basedOn w:val="Absatz-Standardschriftart"/>
    <w:uiPriority w:val="99"/>
    <w:semiHidden/>
    <w:rsid w:val="00A32288"/>
    <w:rPr>
      <w:color w:val="808080"/>
    </w:rPr>
  </w:style>
  <w:style w:type="paragraph" w:customStyle="1" w:styleId="CitaviBibliographyEntry">
    <w:name w:val="Citavi Bibliography Entry"/>
    <w:basedOn w:val="Standard"/>
    <w:link w:val="CitaviBibliographyEntryZchn"/>
    <w:uiPriority w:val="99"/>
    <w:rsid w:val="00A32288"/>
    <w:pPr>
      <w:spacing w:after="120"/>
      <w:jc w:val="left"/>
    </w:pPr>
  </w:style>
  <w:style w:type="character" w:customStyle="1" w:styleId="CitaviBibliographyEntryZchn">
    <w:name w:val="Citavi Bibliography Entry Zchn"/>
    <w:basedOn w:val="Absatz-Standardschriftart"/>
    <w:link w:val="CitaviBibliographyEntry"/>
    <w:uiPriority w:val="99"/>
    <w:rsid w:val="00A32288"/>
    <w:rPr>
      <w:rFonts w:ascii="Arial" w:hAnsi="Arial" w:cs="Arial"/>
      <w:lang w:val="en-GB"/>
    </w:rPr>
  </w:style>
  <w:style w:type="paragraph" w:customStyle="1" w:styleId="CitaviBibliographyHeading">
    <w:name w:val="Citavi Bibliography Heading"/>
    <w:basedOn w:val="berschrift1"/>
    <w:link w:val="CitaviBibliographyHeadingZchn"/>
    <w:uiPriority w:val="99"/>
    <w:rsid w:val="00A32288"/>
    <w:pPr>
      <w:jc w:val="left"/>
    </w:pPr>
  </w:style>
  <w:style w:type="character" w:customStyle="1" w:styleId="CitaviBibliographyHeadingZchn">
    <w:name w:val="Citavi Bibliography Heading Zchn"/>
    <w:basedOn w:val="Absatz-Standardschriftart"/>
    <w:link w:val="CitaviBibliographyHeading"/>
    <w:uiPriority w:val="99"/>
    <w:rsid w:val="00A32288"/>
    <w:rPr>
      <w:rFonts w:ascii="Arial" w:hAnsi="Arial" w:cs="Arial"/>
      <w:b/>
      <w:u w:val="single"/>
      <w:lang w:val="en-GB"/>
    </w:rPr>
  </w:style>
  <w:style w:type="paragraph" w:customStyle="1" w:styleId="CitaviChapterBibliographyHeading">
    <w:name w:val="Citavi Chapter Bibliography Heading"/>
    <w:basedOn w:val="berschrift2"/>
    <w:link w:val="CitaviChapterBibliographyHeadingZchn"/>
    <w:uiPriority w:val="99"/>
    <w:rsid w:val="00A32288"/>
    <w:pPr>
      <w:jc w:val="left"/>
    </w:pPr>
  </w:style>
  <w:style w:type="character" w:customStyle="1" w:styleId="CitaviChapterBibliographyHeadingZchn">
    <w:name w:val="Citavi Chapter Bibliography Heading Zchn"/>
    <w:basedOn w:val="Absatz-Standardschriftart"/>
    <w:link w:val="CitaviChapterBibliographyHeading"/>
    <w:uiPriority w:val="99"/>
    <w:rsid w:val="00A32288"/>
    <w:rPr>
      <w:b/>
      <w:lang w:val="en-GB"/>
    </w:rPr>
  </w:style>
  <w:style w:type="paragraph" w:customStyle="1" w:styleId="CitaviBibliographySubheading1">
    <w:name w:val="Citavi Bibliography Subheading 1"/>
    <w:basedOn w:val="berschrift2"/>
    <w:link w:val="CitaviBibliographySubheading1Zchn"/>
    <w:uiPriority w:val="99"/>
    <w:rsid w:val="00A32288"/>
    <w:pPr>
      <w:jc w:val="left"/>
      <w:outlineLvl w:val="9"/>
    </w:pPr>
  </w:style>
  <w:style w:type="character" w:customStyle="1" w:styleId="CitaviBibliographySubheading1Zchn">
    <w:name w:val="Citavi Bibliography Subheading 1 Zchn"/>
    <w:basedOn w:val="Absatz-Standardschriftart"/>
    <w:link w:val="CitaviBibliographySubheading1"/>
    <w:uiPriority w:val="99"/>
    <w:rsid w:val="00A32288"/>
    <w:rPr>
      <w:rFonts w:ascii="Arial" w:hAnsi="Arial" w:cs="Arial"/>
      <w:b/>
      <w:lang w:val="en-GB"/>
    </w:rPr>
  </w:style>
  <w:style w:type="paragraph" w:customStyle="1" w:styleId="CitaviBibliographySubheading2">
    <w:name w:val="Citavi Bibliography Subheading 2"/>
    <w:basedOn w:val="berschrift3"/>
    <w:link w:val="CitaviBibliographySubheading2Zchn"/>
    <w:uiPriority w:val="99"/>
    <w:rsid w:val="00A32288"/>
    <w:pPr>
      <w:jc w:val="left"/>
      <w:outlineLvl w:val="9"/>
    </w:pPr>
  </w:style>
  <w:style w:type="character" w:customStyle="1" w:styleId="CitaviBibliographySubheading2Zchn">
    <w:name w:val="Citavi Bibliography Subheading 2 Zchn"/>
    <w:basedOn w:val="Absatz-Standardschriftart"/>
    <w:link w:val="CitaviBibliographySubheading2"/>
    <w:uiPriority w:val="99"/>
    <w:rsid w:val="00A32288"/>
    <w:rPr>
      <w:rFonts w:ascii="Arial" w:hAnsi="Arial" w:cs="Arial"/>
      <w:i/>
      <w:lang w:val="en-GB"/>
    </w:rPr>
  </w:style>
  <w:style w:type="paragraph" w:customStyle="1" w:styleId="CitaviBibliographySubheading3">
    <w:name w:val="Citavi Bibliography Subheading 3"/>
    <w:basedOn w:val="berschrift4"/>
    <w:link w:val="CitaviBibliographySubheading3Zchn"/>
    <w:uiPriority w:val="99"/>
    <w:rsid w:val="00A32288"/>
    <w:pPr>
      <w:jc w:val="left"/>
      <w:outlineLvl w:val="9"/>
    </w:pPr>
  </w:style>
  <w:style w:type="character" w:customStyle="1" w:styleId="CitaviBibliographySubheading3Zchn">
    <w:name w:val="Citavi Bibliography Subheading 3 Zchn"/>
    <w:basedOn w:val="Absatz-Standardschriftart"/>
    <w:link w:val="CitaviBibliographySubheading3"/>
    <w:uiPriority w:val="99"/>
    <w:rsid w:val="00A32288"/>
    <w:rPr>
      <w:rFonts w:asciiTheme="majorHAnsi" w:eastAsiaTheme="majorEastAsia" w:hAnsiTheme="majorHAnsi" w:cstheme="majorBidi"/>
      <w:i/>
      <w:iCs/>
      <w:color w:val="2E74B5" w:themeColor="accent1" w:themeShade="BF"/>
      <w:lang w:val="en-GB"/>
    </w:rPr>
  </w:style>
  <w:style w:type="character" w:customStyle="1" w:styleId="berschrift4Zchn">
    <w:name w:val="Überschrift 4 Zchn"/>
    <w:basedOn w:val="Absatz-Standardschriftart"/>
    <w:link w:val="berschrift4"/>
    <w:uiPriority w:val="9"/>
    <w:rsid w:val="00A32288"/>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A32288"/>
    <w:pPr>
      <w:jc w:val="left"/>
      <w:outlineLvl w:val="9"/>
    </w:pPr>
  </w:style>
  <w:style w:type="character" w:customStyle="1" w:styleId="CitaviBibliographySubheading4Zchn">
    <w:name w:val="Citavi Bibliography Subheading 4 Zchn"/>
    <w:basedOn w:val="Absatz-Standardschriftart"/>
    <w:link w:val="CitaviBibliographySubheading4"/>
    <w:uiPriority w:val="99"/>
    <w:rsid w:val="00A32288"/>
    <w:rPr>
      <w:rFonts w:asciiTheme="majorHAnsi" w:eastAsiaTheme="majorEastAsia" w:hAnsiTheme="majorHAnsi" w:cstheme="majorBidi"/>
      <w:color w:val="2E74B5" w:themeColor="accent1" w:themeShade="BF"/>
      <w:lang w:val="en-GB"/>
    </w:rPr>
  </w:style>
  <w:style w:type="character" w:customStyle="1" w:styleId="berschrift5Zchn">
    <w:name w:val="Überschrift 5 Zchn"/>
    <w:basedOn w:val="Absatz-Standardschriftart"/>
    <w:link w:val="berschrift5"/>
    <w:uiPriority w:val="9"/>
    <w:semiHidden/>
    <w:rsid w:val="00A32288"/>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A32288"/>
    <w:pPr>
      <w:jc w:val="left"/>
      <w:outlineLvl w:val="9"/>
    </w:pPr>
  </w:style>
  <w:style w:type="character" w:customStyle="1" w:styleId="CitaviBibliographySubheading5Zchn">
    <w:name w:val="Citavi Bibliography Subheading 5 Zchn"/>
    <w:basedOn w:val="Absatz-Standardschriftart"/>
    <w:link w:val="CitaviBibliographySubheading5"/>
    <w:uiPriority w:val="99"/>
    <w:rsid w:val="00A32288"/>
    <w:rPr>
      <w:rFonts w:asciiTheme="majorHAnsi" w:eastAsiaTheme="majorEastAsia" w:hAnsiTheme="majorHAnsi" w:cstheme="majorBidi"/>
      <w:color w:val="1F4D78" w:themeColor="accent1" w:themeShade="7F"/>
      <w:lang w:val="en-GB"/>
    </w:rPr>
  </w:style>
  <w:style w:type="character" w:customStyle="1" w:styleId="berschrift6Zchn">
    <w:name w:val="Überschrift 6 Zchn"/>
    <w:basedOn w:val="Absatz-Standardschriftart"/>
    <w:link w:val="berschrift6"/>
    <w:uiPriority w:val="9"/>
    <w:semiHidden/>
    <w:rsid w:val="00A32288"/>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A32288"/>
    <w:pPr>
      <w:jc w:val="left"/>
      <w:outlineLvl w:val="9"/>
    </w:pPr>
  </w:style>
  <w:style w:type="character" w:customStyle="1" w:styleId="CitaviBibliographySubheading6Zchn">
    <w:name w:val="Citavi Bibliography Subheading 6 Zchn"/>
    <w:basedOn w:val="Absatz-Standardschriftart"/>
    <w:link w:val="CitaviBibliographySubheading6"/>
    <w:uiPriority w:val="99"/>
    <w:rsid w:val="00A32288"/>
    <w:rPr>
      <w:rFonts w:asciiTheme="majorHAnsi" w:eastAsiaTheme="majorEastAsia" w:hAnsiTheme="majorHAnsi" w:cstheme="majorBidi"/>
      <w:i/>
      <w:iCs/>
      <w:color w:val="1F4D78" w:themeColor="accent1" w:themeShade="7F"/>
      <w:lang w:val="en-GB"/>
    </w:rPr>
  </w:style>
  <w:style w:type="character" w:customStyle="1" w:styleId="berschrift7Zchn">
    <w:name w:val="Überschrift 7 Zchn"/>
    <w:basedOn w:val="Absatz-Standardschriftart"/>
    <w:link w:val="berschrift7"/>
    <w:uiPriority w:val="9"/>
    <w:semiHidden/>
    <w:rsid w:val="00A32288"/>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A32288"/>
    <w:pPr>
      <w:jc w:val="left"/>
      <w:outlineLvl w:val="9"/>
    </w:pPr>
  </w:style>
  <w:style w:type="character" w:customStyle="1" w:styleId="CitaviBibliographySubheading7Zchn">
    <w:name w:val="Citavi Bibliography Subheading 7 Zchn"/>
    <w:basedOn w:val="Absatz-Standardschriftart"/>
    <w:link w:val="CitaviBibliographySubheading7"/>
    <w:uiPriority w:val="99"/>
    <w:rsid w:val="00A32288"/>
    <w:rPr>
      <w:rFonts w:asciiTheme="majorHAnsi" w:eastAsiaTheme="majorEastAsia" w:hAnsiTheme="majorHAnsi" w:cstheme="majorBidi"/>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A32288"/>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A32288"/>
    <w:pPr>
      <w:jc w:val="left"/>
      <w:outlineLvl w:val="9"/>
    </w:pPr>
  </w:style>
  <w:style w:type="character" w:customStyle="1" w:styleId="CitaviBibliographySubheading8Zchn">
    <w:name w:val="Citavi Bibliography Subheading 8 Zchn"/>
    <w:basedOn w:val="Absatz-Standardschriftart"/>
    <w:link w:val="CitaviBibliographySubheading8"/>
    <w:uiPriority w:val="99"/>
    <w:rsid w:val="00A32288"/>
    <w:rPr>
      <w:rFonts w:asciiTheme="majorHAnsi" w:eastAsiaTheme="majorEastAsia" w:hAnsiTheme="majorHAnsi" w:cstheme="majorBidi"/>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A32288"/>
    <w:rPr>
      <w:rFonts w:asciiTheme="majorHAnsi" w:eastAsiaTheme="majorEastAsia" w:hAnsiTheme="majorHAnsi" w:cstheme="majorBidi"/>
      <w:i/>
      <w:iCs/>
      <w:color w:val="272727" w:themeColor="text1" w:themeTint="D8"/>
      <w:sz w:val="21"/>
      <w:szCs w:val="21"/>
    </w:rPr>
  </w:style>
  <w:style w:type="paragraph" w:styleId="HTMLVorformatiert">
    <w:name w:val="HTML Preformatted"/>
    <w:basedOn w:val="Standard"/>
    <w:link w:val="HTMLVorformatiertZchn"/>
    <w:uiPriority w:val="99"/>
    <w:semiHidden/>
    <w:unhideWhenUsed/>
    <w:rsid w:val="00780D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4"/>
      <w:szCs w:val="20"/>
      <w:lang w:eastAsia="en-GB"/>
    </w:rPr>
  </w:style>
  <w:style w:type="character" w:customStyle="1" w:styleId="HTMLVorformatiertZchn">
    <w:name w:val="HTML Vorformatiert Zchn"/>
    <w:basedOn w:val="Absatz-Standardschriftart"/>
    <w:link w:val="HTMLVorformatiert"/>
    <w:uiPriority w:val="99"/>
    <w:semiHidden/>
    <w:rsid w:val="00780DA6"/>
    <w:rPr>
      <w:rFonts w:ascii="Courier New" w:eastAsia="Times New Roman" w:hAnsi="Courier New" w:cs="Courier New"/>
      <w:sz w:val="24"/>
      <w:szCs w:val="20"/>
      <w:lang w:eastAsia="en-GB"/>
    </w:rPr>
  </w:style>
  <w:style w:type="paragraph" w:styleId="berarbeitung">
    <w:name w:val="Revision"/>
    <w:hidden/>
    <w:uiPriority w:val="99"/>
    <w:semiHidden/>
    <w:rsid w:val="00043654"/>
    <w:pPr>
      <w:spacing w:after="0" w:line="240" w:lineRule="auto"/>
    </w:pPr>
  </w:style>
  <w:style w:type="character" w:styleId="Zeilennummer">
    <w:name w:val="line number"/>
    <w:basedOn w:val="Absatz-Standardschriftart"/>
    <w:uiPriority w:val="99"/>
    <w:semiHidden/>
    <w:unhideWhenUsed/>
    <w:rsid w:val="00264E88"/>
  </w:style>
  <w:style w:type="paragraph" w:styleId="Inhaltsverzeichnisberschrift">
    <w:name w:val="TOC Heading"/>
    <w:basedOn w:val="berschrift1"/>
    <w:next w:val="Standard"/>
    <w:uiPriority w:val="39"/>
    <w:semiHidden/>
    <w:unhideWhenUsed/>
    <w:qFormat/>
    <w:rsid w:val="00693E88"/>
    <w:pPr>
      <w:keepNext/>
      <w:keepLines/>
      <w:spacing w:before="240" w:after="0"/>
      <w:outlineLvl w:val="9"/>
    </w:pPr>
    <w:rPr>
      <w:rFonts w:asciiTheme="majorHAnsi" w:eastAsiaTheme="majorEastAsia" w:hAnsiTheme="majorHAnsi" w:cstheme="majorBidi"/>
      <w:b w:val="0"/>
      <w:color w:val="2E74B5" w:themeColor="accent1" w:themeShade="BF"/>
      <w:sz w:val="32"/>
      <w:szCs w:val="32"/>
      <w:u w:val="none"/>
      <w:lang w:val="de-DE"/>
    </w:rPr>
  </w:style>
  <w:style w:type="paragraph" w:styleId="Literaturverzeichnis">
    <w:name w:val="Bibliography"/>
    <w:basedOn w:val="Standard"/>
    <w:next w:val="Standard"/>
    <w:uiPriority w:val="37"/>
    <w:semiHidden/>
    <w:unhideWhenUsed/>
    <w:rsid w:val="00693E88"/>
  </w:style>
  <w:style w:type="character" w:styleId="Buchtitel">
    <w:name w:val="Book Title"/>
    <w:basedOn w:val="Absatz-Standardschriftart"/>
    <w:uiPriority w:val="33"/>
    <w:qFormat/>
    <w:rsid w:val="00693E88"/>
    <w:rPr>
      <w:b/>
      <w:bCs/>
      <w:i/>
      <w:iCs/>
      <w:spacing w:val="5"/>
    </w:rPr>
  </w:style>
  <w:style w:type="character" w:styleId="IntensiverVerweis">
    <w:name w:val="Intense Reference"/>
    <w:basedOn w:val="Absatz-Standardschriftart"/>
    <w:uiPriority w:val="32"/>
    <w:qFormat/>
    <w:rsid w:val="00693E88"/>
    <w:rPr>
      <w:b/>
      <w:bCs/>
      <w:smallCaps/>
      <w:color w:val="5B9BD5" w:themeColor="accent1"/>
      <w:spacing w:val="5"/>
    </w:rPr>
  </w:style>
  <w:style w:type="character" w:styleId="SchwacherVerweis">
    <w:name w:val="Subtle Reference"/>
    <w:basedOn w:val="Absatz-Standardschriftart"/>
    <w:uiPriority w:val="31"/>
    <w:qFormat/>
    <w:rsid w:val="00693E88"/>
    <w:rPr>
      <w:smallCaps/>
      <w:color w:val="5A5A5A" w:themeColor="text1" w:themeTint="A5"/>
    </w:rPr>
  </w:style>
  <w:style w:type="character" w:styleId="IntensiveHervorhebung">
    <w:name w:val="Intense Emphasis"/>
    <w:basedOn w:val="Absatz-Standardschriftart"/>
    <w:uiPriority w:val="21"/>
    <w:qFormat/>
    <w:rsid w:val="00693E88"/>
    <w:rPr>
      <w:i/>
      <w:iCs/>
      <w:color w:val="5B9BD5" w:themeColor="accent1"/>
    </w:rPr>
  </w:style>
  <w:style w:type="character" w:styleId="SchwacheHervorhebung">
    <w:name w:val="Subtle Emphasis"/>
    <w:basedOn w:val="Absatz-Standardschriftart"/>
    <w:uiPriority w:val="19"/>
    <w:qFormat/>
    <w:rsid w:val="00693E88"/>
    <w:rPr>
      <w:i/>
      <w:iCs/>
      <w:color w:val="404040" w:themeColor="text1" w:themeTint="BF"/>
    </w:rPr>
  </w:style>
  <w:style w:type="paragraph" w:styleId="IntensivesZitat">
    <w:name w:val="Intense Quote"/>
    <w:basedOn w:val="Standard"/>
    <w:next w:val="Standard"/>
    <w:link w:val="IntensivesZitatZchn"/>
    <w:uiPriority w:val="30"/>
    <w:qFormat/>
    <w:rsid w:val="00693E88"/>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693E88"/>
    <w:rPr>
      <w:i/>
      <w:iCs/>
      <w:color w:val="5B9BD5" w:themeColor="accent1"/>
    </w:rPr>
  </w:style>
  <w:style w:type="paragraph" w:styleId="Zitat">
    <w:name w:val="Quote"/>
    <w:basedOn w:val="Standard"/>
    <w:next w:val="Standard"/>
    <w:link w:val="ZitatZchn"/>
    <w:uiPriority w:val="29"/>
    <w:qFormat/>
    <w:rsid w:val="00693E88"/>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693E88"/>
    <w:rPr>
      <w:i/>
      <w:iCs/>
      <w:color w:val="404040" w:themeColor="text1" w:themeTint="BF"/>
    </w:rPr>
  </w:style>
  <w:style w:type="table" w:styleId="MittlereListe1-Akzent1">
    <w:name w:val="Medium List 1 Accent 1"/>
    <w:basedOn w:val="NormaleTabelle"/>
    <w:uiPriority w:val="65"/>
    <w:semiHidden/>
    <w:unhideWhenUsed/>
    <w:rsid w:val="00693E88"/>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693E8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693E88"/>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693E88"/>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693E88"/>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693E88"/>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693E8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693E8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693E88"/>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693E8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693E8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693E8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693E8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693E8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693E8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693E8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693E8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693E8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693E8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693E8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693E88"/>
    <w:pPr>
      <w:spacing w:after="0" w:line="240" w:lineRule="auto"/>
      <w:jc w:val="both"/>
    </w:pPr>
  </w:style>
  <w:style w:type="character" w:styleId="HTMLVariable">
    <w:name w:val="HTML Variable"/>
    <w:basedOn w:val="Absatz-Standardschriftart"/>
    <w:uiPriority w:val="99"/>
    <w:semiHidden/>
    <w:unhideWhenUsed/>
    <w:rsid w:val="00693E88"/>
    <w:rPr>
      <w:i/>
      <w:iCs/>
    </w:rPr>
  </w:style>
  <w:style w:type="character" w:styleId="HTMLSchreibmaschine">
    <w:name w:val="HTML Typewriter"/>
    <w:basedOn w:val="Absatz-Standardschriftart"/>
    <w:uiPriority w:val="99"/>
    <w:semiHidden/>
    <w:unhideWhenUsed/>
    <w:rsid w:val="00693E88"/>
    <w:rPr>
      <w:rFonts w:ascii="Consolas" w:hAnsi="Consolas"/>
      <w:sz w:val="20"/>
      <w:szCs w:val="20"/>
    </w:rPr>
  </w:style>
  <w:style w:type="character" w:styleId="HTMLBeispiel">
    <w:name w:val="HTML Sample"/>
    <w:basedOn w:val="Absatz-Standardschriftart"/>
    <w:uiPriority w:val="99"/>
    <w:semiHidden/>
    <w:unhideWhenUsed/>
    <w:rsid w:val="00693E88"/>
    <w:rPr>
      <w:rFonts w:ascii="Consolas" w:hAnsi="Consolas"/>
      <w:sz w:val="24"/>
      <w:szCs w:val="24"/>
    </w:rPr>
  </w:style>
  <w:style w:type="character" w:styleId="HTMLTastatur">
    <w:name w:val="HTML Keyboard"/>
    <w:basedOn w:val="Absatz-Standardschriftart"/>
    <w:uiPriority w:val="99"/>
    <w:semiHidden/>
    <w:unhideWhenUsed/>
    <w:rsid w:val="00693E88"/>
    <w:rPr>
      <w:rFonts w:ascii="Consolas" w:hAnsi="Consolas"/>
      <w:sz w:val="20"/>
      <w:szCs w:val="20"/>
    </w:rPr>
  </w:style>
  <w:style w:type="character" w:styleId="HTMLDefinition">
    <w:name w:val="HTML Definition"/>
    <w:basedOn w:val="Absatz-Standardschriftart"/>
    <w:uiPriority w:val="99"/>
    <w:semiHidden/>
    <w:unhideWhenUsed/>
    <w:rsid w:val="00693E88"/>
    <w:rPr>
      <w:i/>
      <w:iCs/>
    </w:rPr>
  </w:style>
  <w:style w:type="character" w:styleId="HTMLCode">
    <w:name w:val="HTML Code"/>
    <w:basedOn w:val="Absatz-Standardschriftart"/>
    <w:uiPriority w:val="99"/>
    <w:semiHidden/>
    <w:unhideWhenUsed/>
    <w:rsid w:val="00693E88"/>
    <w:rPr>
      <w:rFonts w:ascii="Consolas" w:hAnsi="Consolas"/>
      <w:sz w:val="20"/>
      <w:szCs w:val="20"/>
    </w:rPr>
  </w:style>
  <w:style w:type="character" w:styleId="HTMLZitat">
    <w:name w:val="HTML Cite"/>
    <w:basedOn w:val="Absatz-Standardschriftart"/>
    <w:uiPriority w:val="99"/>
    <w:semiHidden/>
    <w:unhideWhenUsed/>
    <w:rsid w:val="00693E88"/>
    <w:rPr>
      <w:i/>
      <w:iCs/>
    </w:rPr>
  </w:style>
  <w:style w:type="paragraph" w:styleId="HTMLAdresse">
    <w:name w:val="HTML Address"/>
    <w:basedOn w:val="Standard"/>
    <w:link w:val="HTMLAdresseZchn"/>
    <w:uiPriority w:val="99"/>
    <w:semiHidden/>
    <w:unhideWhenUsed/>
    <w:rsid w:val="00693E88"/>
    <w:pPr>
      <w:spacing w:after="0" w:line="240" w:lineRule="auto"/>
    </w:pPr>
    <w:rPr>
      <w:i/>
      <w:iCs/>
    </w:rPr>
  </w:style>
  <w:style w:type="character" w:customStyle="1" w:styleId="HTMLAdresseZchn">
    <w:name w:val="HTML Adresse Zchn"/>
    <w:basedOn w:val="Absatz-Standardschriftart"/>
    <w:link w:val="HTMLAdresse"/>
    <w:uiPriority w:val="99"/>
    <w:semiHidden/>
    <w:rsid w:val="00693E88"/>
    <w:rPr>
      <w:i/>
      <w:iCs/>
    </w:rPr>
  </w:style>
  <w:style w:type="character" w:styleId="HTMLAkronym">
    <w:name w:val="HTML Acronym"/>
    <w:basedOn w:val="Absatz-Standardschriftart"/>
    <w:uiPriority w:val="99"/>
    <w:semiHidden/>
    <w:unhideWhenUsed/>
    <w:rsid w:val="00693E88"/>
  </w:style>
  <w:style w:type="paragraph" w:styleId="StandardWeb">
    <w:name w:val="Normal (Web)"/>
    <w:basedOn w:val="Standard"/>
    <w:uiPriority w:val="99"/>
    <w:semiHidden/>
    <w:unhideWhenUsed/>
    <w:rsid w:val="00693E88"/>
    <w:rPr>
      <w:rFonts w:ascii="Times New Roman" w:hAnsi="Times New Roman" w:cs="Times New Roman"/>
      <w:sz w:val="24"/>
      <w:szCs w:val="24"/>
    </w:rPr>
  </w:style>
  <w:style w:type="paragraph" w:styleId="NurText">
    <w:name w:val="Plain Text"/>
    <w:basedOn w:val="Standard"/>
    <w:link w:val="NurTextZchn"/>
    <w:uiPriority w:val="99"/>
    <w:semiHidden/>
    <w:unhideWhenUsed/>
    <w:rsid w:val="00693E88"/>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693E88"/>
    <w:rPr>
      <w:rFonts w:ascii="Consolas" w:hAnsi="Consolas"/>
      <w:sz w:val="21"/>
      <w:szCs w:val="21"/>
    </w:rPr>
  </w:style>
  <w:style w:type="paragraph" w:styleId="Dokumentstruktur">
    <w:name w:val="Document Map"/>
    <w:basedOn w:val="Standard"/>
    <w:link w:val="DokumentstrukturZchn"/>
    <w:uiPriority w:val="99"/>
    <w:semiHidden/>
    <w:unhideWhenUsed/>
    <w:rsid w:val="00693E88"/>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693E88"/>
    <w:rPr>
      <w:rFonts w:ascii="Segoe UI" w:hAnsi="Segoe UI" w:cs="Segoe UI"/>
      <w:sz w:val="16"/>
      <w:szCs w:val="16"/>
    </w:rPr>
  </w:style>
  <w:style w:type="character" w:styleId="Hervorhebung">
    <w:name w:val="Emphasis"/>
    <w:basedOn w:val="Absatz-Standardschriftart"/>
    <w:uiPriority w:val="20"/>
    <w:qFormat/>
    <w:rsid w:val="00693E88"/>
    <w:rPr>
      <w:i/>
      <w:iCs/>
    </w:rPr>
  </w:style>
  <w:style w:type="character" w:styleId="Fett">
    <w:name w:val="Strong"/>
    <w:basedOn w:val="Absatz-Standardschriftart"/>
    <w:uiPriority w:val="22"/>
    <w:qFormat/>
    <w:rsid w:val="00693E88"/>
    <w:rPr>
      <w:b/>
      <w:bCs/>
    </w:rPr>
  </w:style>
  <w:style w:type="character" w:styleId="BesuchterLink">
    <w:name w:val="FollowedHyperlink"/>
    <w:basedOn w:val="Absatz-Standardschriftart"/>
    <w:uiPriority w:val="99"/>
    <w:semiHidden/>
    <w:unhideWhenUsed/>
    <w:rsid w:val="00693E88"/>
    <w:rPr>
      <w:color w:val="954F72" w:themeColor="followedHyperlink"/>
      <w:u w:val="single"/>
    </w:rPr>
  </w:style>
  <w:style w:type="paragraph" w:styleId="Blocktext">
    <w:name w:val="Block Text"/>
    <w:basedOn w:val="Standard"/>
    <w:uiPriority w:val="99"/>
    <w:semiHidden/>
    <w:unhideWhenUsed/>
    <w:rsid w:val="00693E88"/>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693E88"/>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693E88"/>
    <w:rPr>
      <w:sz w:val="16"/>
      <w:szCs w:val="16"/>
    </w:rPr>
  </w:style>
  <w:style w:type="paragraph" w:styleId="Textkrper-Einzug2">
    <w:name w:val="Body Text Indent 2"/>
    <w:basedOn w:val="Standard"/>
    <w:link w:val="Textkrper-Einzug2Zchn"/>
    <w:uiPriority w:val="99"/>
    <w:semiHidden/>
    <w:unhideWhenUsed/>
    <w:rsid w:val="00693E88"/>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693E88"/>
  </w:style>
  <w:style w:type="paragraph" w:styleId="Textkrper3">
    <w:name w:val="Body Text 3"/>
    <w:basedOn w:val="Standard"/>
    <w:link w:val="Textkrper3Zchn"/>
    <w:uiPriority w:val="99"/>
    <w:semiHidden/>
    <w:unhideWhenUsed/>
    <w:rsid w:val="00693E88"/>
    <w:pPr>
      <w:spacing w:after="120"/>
    </w:pPr>
    <w:rPr>
      <w:sz w:val="16"/>
      <w:szCs w:val="16"/>
    </w:rPr>
  </w:style>
  <w:style w:type="character" w:customStyle="1" w:styleId="Textkrper3Zchn">
    <w:name w:val="Textkörper 3 Zchn"/>
    <w:basedOn w:val="Absatz-Standardschriftart"/>
    <w:link w:val="Textkrper3"/>
    <w:uiPriority w:val="99"/>
    <w:semiHidden/>
    <w:rsid w:val="00693E88"/>
    <w:rPr>
      <w:sz w:val="16"/>
      <w:szCs w:val="16"/>
    </w:rPr>
  </w:style>
  <w:style w:type="paragraph" w:styleId="Textkrper2">
    <w:name w:val="Body Text 2"/>
    <w:basedOn w:val="Standard"/>
    <w:link w:val="Textkrper2Zchn"/>
    <w:uiPriority w:val="99"/>
    <w:semiHidden/>
    <w:unhideWhenUsed/>
    <w:rsid w:val="00693E88"/>
    <w:pPr>
      <w:spacing w:after="120" w:line="480" w:lineRule="auto"/>
    </w:pPr>
  </w:style>
  <w:style w:type="character" w:customStyle="1" w:styleId="Textkrper2Zchn">
    <w:name w:val="Textkörper 2 Zchn"/>
    <w:basedOn w:val="Absatz-Standardschriftart"/>
    <w:link w:val="Textkrper2"/>
    <w:uiPriority w:val="99"/>
    <w:semiHidden/>
    <w:rsid w:val="00693E88"/>
  </w:style>
  <w:style w:type="paragraph" w:styleId="Fu-Endnotenberschrift">
    <w:name w:val="Note Heading"/>
    <w:basedOn w:val="Standard"/>
    <w:next w:val="Standard"/>
    <w:link w:val="Fu-EndnotenberschriftZchn"/>
    <w:uiPriority w:val="99"/>
    <w:semiHidden/>
    <w:unhideWhenUsed/>
    <w:rsid w:val="00693E88"/>
    <w:pPr>
      <w:spacing w:after="0" w:line="240" w:lineRule="auto"/>
    </w:pPr>
  </w:style>
  <w:style w:type="character" w:customStyle="1" w:styleId="Fu-EndnotenberschriftZchn">
    <w:name w:val="Fuß/-Endnotenüberschrift Zchn"/>
    <w:basedOn w:val="Absatz-Standardschriftart"/>
    <w:link w:val="Fu-Endnotenberschrift"/>
    <w:uiPriority w:val="99"/>
    <w:semiHidden/>
    <w:rsid w:val="00693E88"/>
  </w:style>
  <w:style w:type="paragraph" w:styleId="Textkrper-Zeileneinzug">
    <w:name w:val="Body Text Indent"/>
    <w:basedOn w:val="Standard"/>
    <w:link w:val="Textkrper-ZeileneinzugZchn"/>
    <w:uiPriority w:val="99"/>
    <w:semiHidden/>
    <w:unhideWhenUsed/>
    <w:rsid w:val="00693E88"/>
    <w:pPr>
      <w:spacing w:after="120"/>
      <w:ind w:left="283"/>
    </w:pPr>
  </w:style>
  <w:style w:type="character" w:customStyle="1" w:styleId="Textkrper-ZeileneinzugZchn">
    <w:name w:val="Textkörper-Zeileneinzug Zchn"/>
    <w:basedOn w:val="Absatz-Standardschriftart"/>
    <w:link w:val="Textkrper-Zeileneinzug"/>
    <w:uiPriority w:val="99"/>
    <w:semiHidden/>
    <w:rsid w:val="00693E88"/>
  </w:style>
  <w:style w:type="paragraph" w:styleId="Textkrper-Erstzeileneinzug2">
    <w:name w:val="Body Text First Indent 2"/>
    <w:basedOn w:val="Textkrper-Zeileneinzug"/>
    <w:link w:val="Textkrper-Erstzeileneinzug2Zchn"/>
    <w:uiPriority w:val="99"/>
    <w:semiHidden/>
    <w:unhideWhenUsed/>
    <w:rsid w:val="00693E88"/>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693E88"/>
  </w:style>
  <w:style w:type="paragraph" w:styleId="Textkrper">
    <w:name w:val="Body Text"/>
    <w:basedOn w:val="Standard"/>
    <w:link w:val="TextkrperZchn"/>
    <w:uiPriority w:val="99"/>
    <w:semiHidden/>
    <w:unhideWhenUsed/>
    <w:rsid w:val="00693E88"/>
    <w:pPr>
      <w:spacing w:after="120"/>
    </w:pPr>
  </w:style>
  <w:style w:type="character" w:customStyle="1" w:styleId="TextkrperZchn">
    <w:name w:val="Textkörper Zchn"/>
    <w:basedOn w:val="Absatz-Standardschriftart"/>
    <w:link w:val="Textkrper"/>
    <w:uiPriority w:val="99"/>
    <w:semiHidden/>
    <w:rsid w:val="00693E88"/>
  </w:style>
  <w:style w:type="paragraph" w:styleId="Textkrper-Erstzeileneinzug">
    <w:name w:val="Body Text First Indent"/>
    <w:basedOn w:val="Textkrper"/>
    <w:link w:val="Textkrper-ErstzeileneinzugZchn"/>
    <w:uiPriority w:val="99"/>
    <w:semiHidden/>
    <w:unhideWhenUsed/>
    <w:rsid w:val="00693E88"/>
    <w:pPr>
      <w:spacing w:after="160"/>
      <w:ind w:firstLine="360"/>
    </w:pPr>
  </w:style>
  <w:style w:type="character" w:customStyle="1" w:styleId="Textkrper-ErstzeileneinzugZchn">
    <w:name w:val="Textkörper-Erstzeileneinzug Zchn"/>
    <w:basedOn w:val="TextkrperZchn"/>
    <w:link w:val="Textkrper-Erstzeileneinzug"/>
    <w:uiPriority w:val="99"/>
    <w:semiHidden/>
    <w:rsid w:val="00693E88"/>
  </w:style>
  <w:style w:type="paragraph" w:styleId="Datum">
    <w:name w:val="Date"/>
    <w:basedOn w:val="Standard"/>
    <w:next w:val="Standard"/>
    <w:link w:val="DatumZchn"/>
    <w:uiPriority w:val="99"/>
    <w:semiHidden/>
    <w:unhideWhenUsed/>
    <w:rsid w:val="00693E88"/>
  </w:style>
  <w:style w:type="character" w:customStyle="1" w:styleId="DatumZchn">
    <w:name w:val="Datum Zchn"/>
    <w:basedOn w:val="Absatz-Standardschriftart"/>
    <w:link w:val="Datum"/>
    <w:uiPriority w:val="99"/>
    <w:semiHidden/>
    <w:rsid w:val="00693E88"/>
  </w:style>
  <w:style w:type="paragraph" w:styleId="Anrede">
    <w:name w:val="Salutation"/>
    <w:basedOn w:val="Standard"/>
    <w:next w:val="Standard"/>
    <w:link w:val="AnredeZchn"/>
    <w:uiPriority w:val="99"/>
    <w:semiHidden/>
    <w:unhideWhenUsed/>
    <w:rsid w:val="00693E88"/>
  </w:style>
  <w:style w:type="character" w:customStyle="1" w:styleId="AnredeZchn">
    <w:name w:val="Anrede Zchn"/>
    <w:basedOn w:val="Absatz-Standardschriftart"/>
    <w:link w:val="Anrede"/>
    <w:uiPriority w:val="99"/>
    <w:semiHidden/>
    <w:rsid w:val="00693E88"/>
  </w:style>
  <w:style w:type="paragraph" w:styleId="Untertitel">
    <w:name w:val="Subtitle"/>
    <w:basedOn w:val="Standard"/>
    <w:next w:val="Standard"/>
    <w:link w:val="UntertitelZchn"/>
    <w:uiPriority w:val="11"/>
    <w:qFormat/>
    <w:rsid w:val="00693E88"/>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693E88"/>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693E8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693E88"/>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693E88"/>
    <w:pPr>
      <w:spacing w:after="120"/>
      <w:ind w:left="1415"/>
      <w:contextualSpacing/>
    </w:pPr>
  </w:style>
  <w:style w:type="paragraph" w:styleId="Listenfortsetzung4">
    <w:name w:val="List Continue 4"/>
    <w:basedOn w:val="Standard"/>
    <w:uiPriority w:val="99"/>
    <w:semiHidden/>
    <w:unhideWhenUsed/>
    <w:rsid w:val="00693E88"/>
    <w:pPr>
      <w:spacing w:after="120"/>
      <w:ind w:left="1132"/>
      <w:contextualSpacing/>
    </w:pPr>
  </w:style>
  <w:style w:type="paragraph" w:styleId="Listenfortsetzung3">
    <w:name w:val="List Continue 3"/>
    <w:basedOn w:val="Standard"/>
    <w:uiPriority w:val="99"/>
    <w:semiHidden/>
    <w:unhideWhenUsed/>
    <w:rsid w:val="00693E88"/>
    <w:pPr>
      <w:spacing w:after="120"/>
      <w:ind w:left="849"/>
      <w:contextualSpacing/>
    </w:pPr>
  </w:style>
  <w:style w:type="paragraph" w:styleId="Listenfortsetzung2">
    <w:name w:val="List Continue 2"/>
    <w:basedOn w:val="Standard"/>
    <w:uiPriority w:val="99"/>
    <w:semiHidden/>
    <w:unhideWhenUsed/>
    <w:rsid w:val="00693E88"/>
    <w:pPr>
      <w:spacing w:after="120"/>
      <w:ind w:left="566"/>
      <w:contextualSpacing/>
    </w:pPr>
  </w:style>
  <w:style w:type="paragraph" w:styleId="Listenfortsetzung">
    <w:name w:val="List Continue"/>
    <w:basedOn w:val="Standard"/>
    <w:uiPriority w:val="99"/>
    <w:semiHidden/>
    <w:unhideWhenUsed/>
    <w:rsid w:val="00693E88"/>
    <w:pPr>
      <w:spacing w:after="120"/>
      <w:ind w:left="283"/>
      <w:contextualSpacing/>
    </w:pPr>
  </w:style>
  <w:style w:type="paragraph" w:styleId="Unterschrift">
    <w:name w:val="Signature"/>
    <w:basedOn w:val="Standard"/>
    <w:link w:val="UnterschriftZchn"/>
    <w:uiPriority w:val="99"/>
    <w:semiHidden/>
    <w:unhideWhenUsed/>
    <w:rsid w:val="00693E88"/>
    <w:pPr>
      <w:spacing w:after="0" w:line="240" w:lineRule="auto"/>
      <w:ind w:left="4252"/>
    </w:pPr>
  </w:style>
  <w:style w:type="character" w:customStyle="1" w:styleId="UnterschriftZchn">
    <w:name w:val="Unterschrift Zchn"/>
    <w:basedOn w:val="Absatz-Standardschriftart"/>
    <w:link w:val="Unterschrift"/>
    <w:uiPriority w:val="99"/>
    <w:semiHidden/>
    <w:rsid w:val="00693E88"/>
  </w:style>
  <w:style w:type="paragraph" w:styleId="Gruformel">
    <w:name w:val="Closing"/>
    <w:basedOn w:val="Standard"/>
    <w:link w:val="GruformelZchn"/>
    <w:uiPriority w:val="99"/>
    <w:semiHidden/>
    <w:unhideWhenUsed/>
    <w:rsid w:val="00693E88"/>
    <w:pPr>
      <w:spacing w:after="0" w:line="240" w:lineRule="auto"/>
      <w:ind w:left="4252"/>
    </w:pPr>
  </w:style>
  <w:style w:type="character" w:customStyle="1" w:styleId="GruformelZchn">
    <w:name w:val="Grußformel Zchn"/>
    <w:basedOn w:val="Absatz-Standardschriftart"/>
    <w:link w:val="Gruformel"/>
    <w:uiPriority w:val="99"/>
    <w:semiHidden/>
    <w:rsid w:val="00693E88"/>
  </w:style>
  <w:style w:type="paragraph" w:styleId="Titel">
    <w:name w:val="Title"/>
    <w:basedOn w:val="Standard"/>
    <w:next w:val="Standard"/>
    <w:link w:val="TitelZchn"/>
    <w:uiPriority w:val="10"/>
    <w:qFormat/>
    <w:rsid w:val="00693E8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93E88"/>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693E88"/>
    <w:pPr>
      <w:numPr>
        <w:numId w:val="2"/>
      </w:numPr>
      <w:contextualSpacing/>
    </w:pPr>
  </w:style>
  <w:style w:type="paragraph" w:styleId="Listennummer4">
    <w:name w:val="List Number 4"/>
    <w:basedOn w:val="Standard"/>
    <w:uiPriority w:val="99"/>
    <w:semiHidden/>
    <w:unhideWhenUsed/>
    <w:rsid w:val="00693E88"/>
    <w:pPr>
      <w:numPr>
        <w:numId w:val="3"/>
      </w:numPr>
      <w:contextualSpacing/>
    </w:pPr>
  </w:style>
  <w:style w:type="paragraph" w:styleId="Listennummer3">
    <w:name w:val="List Number 3"/>
    <w:basedOn w:val="Standard"/>
    <w:uiPriority w:val="99"/>
    <w:semiHidden/>
    <w:unhideWhenUsed/>
    <w:rsid w:val="00693E88"/>
    <w:pPr>
      <w:numPr>
        <w:numId w:val="4"/>
      </w:numPr>
      <w:contextualSpacing/>
    </w:pPr>
  </w:style>
  <w:style w:type="paragraph" w:styleId="Listennummer2">
    <w:name w:val="List Number 2"/>
    <w:basedOn w:val="Standard"/>
    <w:uiPriority w:val="99"/>
    <w:semiHidden/>
    <w:unhideWhenUsed/>
    <w:rsid w:val="00693E88"/>
    <w:pPr>
      <w:numPr>
        <w:numId w:val="5"/>
      </w:numPr>
      <w:contextualSpacing/>
    </w:pPr>
  </w:style>
  <w:style w:type="paragraph" w:styleId="Aufzhlungszeichen5">
    <w:name w:val="List Bullet 5"/>
    <w:basedOn w:val="Standard"/>
    <w:uiPriority w:val="99"/>
    <w:semiHidden/>
    <w:unhideWhenUsed/>
    <w:rsid w:val="00693E88"/>
    <w:pPr>
      <w:numPr>
        <w:numId w:val="6"/>
      </w:numPr>
      <w:contextualSpacing/>
    </w:pPr>
  </w:style>
  <w:style w:type="paragraph" w:styleId="Aufzhlungszeichen4">
    <w:name w:val="List Bullet 4"/>
    <w:basedOn w:val="Standard"/>
    <w:uiPriority w:val="99"/>
    <w:semiHidden/>
    <w:unhideWhenUsed/>
    <w:rsid w:val="00693E88"/>
    <w:pPr>
      <w:numPr>
        <w:numId w:val="7"/>
      </w:numPr>
      <w:contextualSpacing/>
    </w:pPr>
  </w:style>
  <w:style w:type="paragraph" w:styleId="Aufzhlungszeichen3">
    <w:name w:val="List Bullet 3"/>
    <w:basedOn w:val="Standard"/>
    <w:uiPriority w:val="99"/>
    <w:semiHidden/>
    <w:unhideWhenUsed/>
    <w:rsid w:val="00693E88"/>
    <w:pPr>
      <w:numPr>
        <w:numId w:val="8"/>
      </w:numPr>
      <w:contextualSpacing/>
    </w:pPr>
  </w:style>
  <w:style w:type="paragraph" w:styleId="Aufzhlungszeichen2">
    <w:name w:val="List Bullet 2"/>
    <w:basedOn w:val="Standard"/>
    <w:uiPriority w:val="99"/>
    <w:semiHidden/>
    <w:unhideWhenUsed/>
    <w:rsid w:val="00693E88"/>
    <w:pPr>
      <w:numPr>
        <w:numId w:val="9"/>
      </w:numPr>
      <w:contextualSpacing/>
    </w:pPr>
  </w:style>
  <w:style w:type="paragraph" w:styleId="Liste5">
    <w:name w:val="List 5"/>
    <w:basedOn w:val="Standard"/>
    <w:uiPriority w:val="99"/>
    <w:semiHidden/>
    <w:unhideWhenUsed/>
    <w:rsid w:val="00693E88"/>
    <w:pPr>
      <w:ind w:left="1415" w:hanging="283"/>
      <w:contextualSpacing/>
    </w:pPr>
  </w:style>
  <w:style w:type="paragraph" w:styleId="Liste4">
    <w:name w:val="List 4"/>
    <w:basedOn w:val="Standard"/>
    <w:uiPriority w:val="99"/>
    <w:semiHidden/>
    <w:unhideWhenUsed/>
    <w:rsid w:val="00693E88"/>
    <w:pPr>
      <w:ind w:left="1132" w:hanging="283"/>
      <w:contextualSpacing/>
    </w:pPr>
  </w:style>
  <w:style w:type="paragraph" w:styleId="Liste3">
    <w:name w:val="List 3"/>
    <w:basedOn w:val="Standard"/>
    <w:uiPriority w:val="99"/>
    <w:semiHidden/>
    <w:unhideWhenUsed/>
    <w:rsid w:val="00693E88"/>
    <w:pPr>
      <w:ind w:left="849" w:hanging="283"/>
      <w:contextualSpacing/>
    </w:pPr>
  </w:style>
  <w:style w:type="paragraph" w:styleId="Liste2">
    <w:name w:val="List 2"/>
    <w:basedOn w:val="Standard"/>
    <w:uiPriority w:val="99"/>
    <w:semiHidden/>
    <w:unhideWhenUsed/>
    <w:rsid w:val="00693E88"/>
    <w:pPr>
      <w:ind w:left="566" w:hanging="283"/>
      <w:contextualSpacing/>
    </w:pPr>
  </w:style>
  <w:style w:type="paragraph" w:styleId="Listennummer">
    <w:name w:val="List Number"/>
    <w:basedOn w:val="Standard"/>
    <w:uiPriority w:val="99"/>
    <w:semiHidden/>
    <w:unhideWhenUsed/>
    <w:rsid w:val="00693E88"/>
    <w:pPr>
      <w:numPr>
        <w:numId w:val="10"/>
      </w:numPr>
      <w:contextualSpacing/>
    </w:pPr>
  </w:style>
  <w:style w:type="paragraph" w:styleId="Aufzhlungszeichen">
    <w:name w:val="List Bullet"/>
    <w:basedOn w:val="Standard"/>
    <w:uiPriority w:val="99"/>
    <w:semiHidden/>
    <w:unhideWhenUsed/>
    <w:rsid w:val="00693E88"/>
    <w:pPr>
      <w:numPr>
        <w:numId w:val="11"/>
      </w:numPr>
      <w:contextualSpacing/>
    </w:pPr>
  </w:style>
  <w:style w:type="paragraph" w:styleId="Liste">
    <w:name w:val="List"/>
    <w:basedOn w:val="Standard"/>
    <w:uiPriority w:val="99"/>
    <w:semiHidden/>
    <w:unhideWhenUsed/>
    <w:rsid w:val="00693E88"/>
    <w:pPr>
      <w:ind w:left="283" w:hanging="283"/>
      <w:contextualSpacing/>
    </w:pPr>
  </w:style>
  <w:style w:type="paragraph" w:styleId="RGV-berschrift">
    <w:name w:val="toa heading"/>
    <w:basedOn w:val="Standard"/>
    <w:next w:val="Standard"/>
    <w:uiPriority w:val="99"/>
    <w:semiHidden/>
    <w:unhideWhenUsed/>
    <w:rsid w:val="00693E88"/>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693E88"/>
    <w:pPr>
      <w:tabs>
        <w:tab w:val="left" w:pos="480"/>
        <w:tab w:val="left" w:pos="960"/>
        <w:tab w:val="left" w:pos="1440"/>
        <w:tab w:val="left" w:pos="1920"/>
        <w:tab w:val="left" w:pos="2400"/>
        <w:tab w:val="left" w:pos="2880"/>
        <w:tab w:val="left" w:pos="3360"/>
        <w:tab w:val="left" w:pos="3840"/>
        <w:tab w:val="left" w:pos="4320"/>
      </w:tabs>
      <w:spacing w:after="0" w:line="360" w:lineRule="auto"/>
      <w:jc w:val="both"/>
    </w:pPr>
    <w:rPr>
      <w:rFonts w:ascii="Consolas" w:hAnsi="Consolas"/>
      <w:sz w:val="20"/>
      <w:szCs w:val="20"/>
    </w:rPr>
  </w:style>
  <w:style w:type="character" w:customStyle="1" w:styleId="MakrotextZchn">
    <w:name w:val="Makrotext Zchn"/>
    <w:basedOn w:val="Absatz-Standardschriftart"/>
    <w:link w:val="Makrotext"/>
    <w:uiPriority w:val="99"/>
    <w:semiHidden/>
    <w:rsid w:val="00693E88"/>
    <w:rPr>
      <w:rFonts w:ascii="Consolas" w:hAnsi="Consolas"/>
      <w:sz w:val="20"/>
      <w:szCs w:val="20"/>
    </w:rPr>
  </w:style>
  <w:style w:type="paragraph" w:styleId="Rechtsgrundlagenverzeichnis">
    <w:name w:val="table of authorities"/>
    <w:basedOn w:val="Standard"/>
    <w:next w:val="Standard"/>
    <w:uiPriority w:val="99"/>
    <w:semiHidden/>
    <w:unhideWhenUsed/>
    <w:rsid w:val="00693E88"/>
    <w:pPr>
      <w:spacing w:after="0"/>
      <w:ind w:left="220" w:hanging="220"/>
    </w:pPr>
  </w:style>
  <w:style w:type="paragraph" w:styleId="Endnotentext">
    <w:name w:val="endnote text"/>
    <w:basedOn w:val="Standard"/>
    <w:link w:val="EndnotentextZchn"/>
    <w:uiPriority w:val="99"/>
    <w:semiHidden/>
    <w:unhideWhenUsed/>
    <w:rsid w:val="00693E88"/>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693E88"/>
    <w:rPr>
      <w:sz w:val="20"/>
      <w:szCs w:val="20"/>
    </w:rPr>
  </w:style>
  <w:style w:type="character" w:styleId="Endnotenzeichen">
    <w:name w:val="endnote reference"/>
    <w:basedOn w:val="Absatz-Standardschriftart"/>
    <w:uiPriority w:val="99"/>
    <w:semiHidden/>
    <w:unhideWhenUsed/>
    <w:rsid w:val="00693E88"/>
    <w:rPr>
      <w:vertAlign w:val="superscript"/>
    </w:rPr>
  </w:style>
  <w:style w:type="character" w:styleId="Seitenzahl">
    <w:name w:val="page number"/>
    <w:basedOn w:val="Absatz-Standardschriftart"/>
    <w:uiPriority w:val="99"/>
    <w:semiHidden/>
    <w:unhideWhenUsed/>
    <w:rsid w:val="00693E88"/>
  </w:style>
  <w:style w:type="character" w:styleId="Funotenzeichen">
    <w:name w:val="footnote reference"/>
    <w:basedOn w:val="Absatz-Standardschriftart"/>
    <w:uiPriority w:val="99"/>
    <w:semiHidden/>
    <w:unhideWhenUsed/>
    <w:rsid w:val="00693E88"/>
    <w:rPr>
      <w:vertAlign w:val="superscript"/>
    </w:rPr>
  </w:style>
  <w:style w:type="paragraph" w:styleId="Umschlagabsenderadresse">
    <w:name w:val="envelope return"/>
    <w:basedOn w:val="Standard"/>
    <w:uiPriority w:val="99"/>
    <w:semiHidden/>
    <w:unhideWhenUsed/>
    <w:rsid w:val="00693E88"/>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693E88"/>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693E88"/>
    <w:pPr>
      <w:spacing w:after="0"/>
    </w:pPr>
  </w:style>
  <w:style w:type="paragraph" w:styleId="Index1">
    <w:name w:val="index 1"/>
    <w:basedOn w:val="Standard"/>
    <w:next w:val="Standard"/>
    <w:autoRedefine/>
    <w:uiPriority w:val="99"/>
    <w:semiHidden/>
    <w:unhideWhenUsed/>
    <w:rsid w:val="00693E88"/>
    <w:pPr>
      <w:spacing w:after="0" w:line="240" w:lineRule="auto"/>
      <w:ind w:left="220" w:hanging="220"/>
    </w:pPr>
  </w:style>
  <w:style w:type="paragraph" w:styleId="Indexberschrift">
    <w:name w:val="index heading"/>
    <w:basedOn w:val="Standard"/>
    <w:next w:val="Index1"/>
    <w:uiPriority w:val="99"/>
    <w:semiHidden/>
    <w:unhideWhenUsed/>
    <w:rsid w:val="00693E88"/>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693E8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93E88"/>
    <w:rPr>
      <w:sz w:val="20"/>
      <w:szCs w:val="20"/>
    </w:rPr>
  </w:style>
  <w:style w:type="paragraph" w:styleId="Standardeinzug">
    <w:name w:val="Normal Indent"/>
    <w:basedOn w:val="Standard"/>
    <w:uiPriority w:val="99"/>
    <w:semiHidden/>
    <w:unhideWhenUsed/>
    <w:rsid w:val="00693E88"/>
    <w:pPr>
      <w:ind w:left="708"/>
    </w:pPr>
  </w:style>
  <w:style w:type="paragraph" w:styleId="Verzeichnis9">
    <w:name w:val="toc 9"/>
    <w:basedOn w:val="Standard"/>
    <w:next w:val="Standard"/>
    <w:autoRedefine/>
    <w:uiPriority w:val="39"/>
    <w:semiHidden/>
    <w:unhideWhenUsed/>
    <w:rsid w:val="00693E88"/>
    <w:pPr>
      <w:spacing w:after="100"/>
      <w:ind w:left="1760"/>
    </w:pPr>
  </w:style>
  <w:style w:type="paragraph" w:styleId="Verzeichnis8">
    <w:name w:val="toc 8"/>
    <w:basedOn w:val="Standard"/>
    <w:next w:val="Standard"/>
    <w:autoRedefine/>
    <w:uiPriority w:val="39"/>
    <w:semiHidden/>
    <w:unhideWhenUsed/>
    <w:rsid w:val="00693E88"/>
    <w:pPr>
      <w:spacing w:after="100"/>
      <w:ind w:left="1540"/>
    </w:pPr>
  </w:style>
  <w:style w:type="paragraph" w:styleId="Verzeichnis7">
    <w:name w:val="toc 7"/>
    <w:basedOn w:val="Standard"/>
    <w:next w:val="Standard"/>
    <w:autoRedefine/>
    <w:uiPriority w:val="39"/>
    <w:semiHidden/>
    <w:unhideWhenUsed/>
    <w:rsid w:val="00693E88"/>
    <w:pPr>
      <w:spacing w:after="100"/>
      <w:ind w:left="1320"/>
    </w:pPr>
  </w:style>
  <w:style w:type="paragraph" w:styleId="Verzeichnis6">
    <w:name w:val="toc 6"/>
    <w:basedOn w:val="Standard"/>
    <w:next w:val="Standard"/>
    <w:autoRedefine/>
    <w:uiPriority w:val="39"/>
    <w:semiHidden/>
    <w:unhideWhenUsed/>
    <w:rsid w:val="00693E88"/>
    <w:pPr>
      <w:spacing w:after="100"/>
      <w:ind w:left="1100"/>
    </w:pPr>
  </w:style>
  <w:style w:type="paragraph" w:styleId="Verzeichnis5">
    <w:name w:val="toc 5"/>
    <w:basedOn w:val="Standard"/>
    <w:next w:val="Standard"/>
    <w:autoRedefine/>
    <w:uiPriority w:val="39"/>
    <w:semiHidden/>
    <w:unhideWhenUsed/>
    <w:rsid w:val="00693E88"/>
    <w:pPr>
      <w:spacing w:after="100"/>
      <w:ind w:left="880"/>
    </w:pPr>
  </w:style>
  <w:style w:type="paragraph" w:styleId="Verzeichnis4">
    <w:name w:val="toc 4"/>
    <w:basedOn w:val="Standard"/>
    <w:next w:val="Standard"/>
    <w:autoRedefine/>
    <w:uiPriority w:val="39"/>
    <w:semiHidden/>
    <w:unhideWhenUsed/>
    <w:rsid w:val="00693E88"/>
    <w:pPr>
      <w:spacing w:after="100"/>
      <w:ind w:left="660"/>
    </w:pPr>
  </w:style>
  <w:style w:type="paragraph" w:styleId="Verzeichnis3">
    <w:name w:val="toc 3"/>
    <w:basedOn w:val="Standard"/>
    <w:next w:val="Standard"/>
    <w:autoRedefine/>
    <w:uiPriority w:val="39"/>
    <w:semiHidden/>
    <w:unhideWhenUsed/>
    <w:rsid w:val="00693E88"/>
    <w:pPr>
      <w:spacing w:after="100"/>
      <w:ind w:left="440"/>
    </w:pPr>
  </w:style>
  <w:style w:type="paragraph" w:styleId="Verzeichnis2">
    <w:name w:val="toc 2"/>
    <w:basedOn w:val="Standard"/>
    <w:next w:val="Standard"/>
    <w:autoRedefine/>
    <w:uiPriority w:val="39"/>
    <w:semiHidden/>
    <w:unhideWhenUsed/>
    <w:rsid w:val="00693E88"/>
    <w:pPr>
      <w:spacing w:after="100"/>
      <w:ind w:left="220"/>
    </w:pPr>
  </w:style>
  <w:style w:type="paragraph" w:styleId="Verzeichnis1">
    <w:name w:val="toc 1"/>
    <w:basedOn w:val="Standard"/>
    <w:next w:val="Standard"/>
    <w:autoRedefine/>
    <w:uiPriority w:val="39"/>
    <w:semiHidden/>
    <w:unhideWhenUsed/>
    <w:rsid w:val="00693E88"/>
    <w:pPr>
      <w:spacing w:after="100"/>
    </w:pPr>
  </w:style>
  <w:style w:type="paragraph" w:styleId="Index9">
    <w:name w:val="index 9"/>
    <w:basedOn w:val="Standard"/>
    <w:next w:val="Standard"/>
    <w:autoRedefine/>
    <w:uiPriority w:val="99"/>
    <w:semiHidden/>
    <w:unhideWhenUsed/>
    <w:rsid w:val="00693E88"/>
    <w:pPr>
      <w:spacing w:after="0" w:line="240" w:lineRule="auto"/>
      <w:ind w:left="1980" w:hanging="220"/>
    </w:pPr>
  </w:style>
  <w:style w:type="paragraph" w:styleId="Index8">
    <w:name w:val="index 8"/>
    <w:basedOn w:val="Standard"/>
    <w:next w:val="Standard"/>
    <w:autoRedefine/>
    <w:uiPriority w:val="99"/>
    <w:semiHidden/>
    <w:unhideWhenUsed/>
    <w:rsid w:val="00693E88"/>
    <w:pPr>
      <w:spacing w:after="0" w:line="240" w:lineRule="auto"/>
      <w:ind w:left="1760" w:hanging="220"/>
    </w:pPr>
  </w:style>
  <w:style w:type="paragraph" w:styleId="Index7">
    <w:name w:val="index 7"/>
    <w:basedOn w:val="Standard"/>
    <w:next w:val="Standard"/>
    <w:autoRedefine/>
    <w:uiPriority w:val="99"/>
    <w:semiHidden/>
    <w:unhideWhenUsed/>
    <w:rsid w:val="00693E88"/>
    <w:pPr>
      <w:spacing w:after="0" w:line="240" w:lineRule="auto"/>
      <w:ind w:left="1540" w:hanging="220"/>
    </w:pPr>
  </w:style>
  <w:style w:type="paragraph" w:styleId="Index6">
    <w:name w:val="index 6"/>
    <w:basedOn w:val="Standard"/>
    <w:next w:val="Standard"/>
    <w:autoRedefine/>
    <w:uiPriority w:val="99"/>
    <w:semiHidden/>
    <w:unhideWhenUsed/>
    <w:rsid w:val="00693E88"/>
    <w:pPr>
      <w:spacing w:after="0" w:line="240" w:lineRule="auto"/>
      <w:ind w:left="1320" w:hanging="220"/>
    </w:pPr>
  </w:style>
  <w:style w:type="paragraph" w:styleId="Index5">
    <w:name w:val="index 5"/>
    <w:basedOn w:val="Standard"/>
    <w:next w:val="Standard"/>
    <w:autoRedefine/>
    <w:uiPriority w:val="99"/>
    <w:semiHidden/>
    <w:unhideWhenUsed/>
    <w:rsid w:val="00693E88"/>
    <w:pPr>
      <w:spacing w:after="0" w:line="240" w:lineRule="auto"/>
      <w:ind w:left="1100" w:hanging="220"/>
    </w:pPr>
  </w:style>
  <w:style w:type="paragraph" w:styleId="Index4">
    <w:name w:val="index 4"/>
    <w:basedOn w:val="Standard"/>
    <w:next w:val="Standard"/>
    <w:autoRedefine/>
    <w:uiPriority w:val="99"/>
    <w:semiHidden/>
    <w:unhideWhenUsed/>
    <w:rsid w:val="00693E88"/>
    <w:pPr>
      <w:spacing w:after="0" w:line="240" w:lineRule="auto"/>
      <w:ind w:left="880" w:hanging="220"/>
    </w:pPr>
  </w:style>
  <w:style w:type="paragraph" w:styleId="Index3">
    <w:name w:val="index 3"/>
    <w:basedOn w:val="Standard"/>
    <w:next w:val="Standard"/>
    <w:autoRedefine/>
    <w:uiPriority w:val="99"/>
    <w:semiHidden/>
    <w:unhideWhenUsed/>
    <w:rsid w:val="00693E88"/>
    <w:pPr>
      <w:spacing w:after="0" w:line="240" w:lineRule="auto"/>
      <w:ind w:left="660" w:hanging="220"/>
    </w:pPr>
  </w:style>
  <w:style w:type="paragraph" w:styleId="Index2">
    <w:name w:val="index 2"/>
    <w:basedOn w:val="Standard"/>
    <w:next w:val="Standard"/>
    <w:autoRedefine/>
    <w:uiPriority w:val="99"/>
    <w:semiHidden/>
    <w:unhideWhenUsed/>
    <w:rsid w:val="00693E88"/>
    <w:pPr>
      <w:spacing w:after="0" w:line="240" w:lineRule="auto"/>
      <w:ind w:left="440" w:hanging="220"/>
    </w:pPr>
  </w:style>
  <w:style w:type="paragraph" w:customStyle="1" w:styleId="Table">
    <w:name w:val="Table"/>
    <w:basedOn w:val="Standard"/>
    <w:link w:val="TableZchn"/>
    <w:qFormat/>
    <w:rsid w:val="00896ECA"/>
    <w:pPr>
      <w:spacing w:beforeLines="40" w:before="96" w:afterLines="40" w:after="96" w:line="240" w:lineRule="auto"/>
      <w:jc w:val="left"/>
    </w:pPr>
    <w:rPr>
      <w:rFonts w:eastAsia="Times New Roman"/>
      <w:color w:val="000000"/>
      <w:sz w:val="20"/>
      <w:szCs w:val="20"/>
      <w:lang w:eastAsia="de-DE"/>
    </w:rPr>
  </w:style>
  <w:style w:type="character" w:customStyle="1" w:styleId="TableZchn">
    <w:name w:val="Table Zchn"/>
    <w:basedOn w:val="Absatz-Standardschriftart"/>
    <w:link w:val="Table"/>
    <w:rsid w:val="00896ECA"/>
    <w:rPr>
      <w:rFonts w:ascii="Arial" w:eastAsia="Times New Roman" w:hAnsi="Arial" w:cs="Arial"/>
      <w:color w:val="000000"/>
      <w:sz w:val="20"/>
      <w:szCs w:val="20"/>
      <w:lang w:val="en-GB" w:eastAsia="de-DE"/>
    </w:rPr>
  </w:style>
  <w:style w:type="character" w:customStyle="1" w:styleId="NichtaufgelsteErwhnung1">
    <w:name w:val="Nicht aufgelöste Erwähnung1"/>
    <w:basedOn w:val="Absatz-Standardschriftart"/>
    <w:uiPriority w:val="99"/>
    <w:semiHidden/>
    <w:unhideWhenUsed/>
    <w:rsid w:val="00823D6F"/>
    <w:rPr>
      <w:color w:val="605E5C"/>
      <w:shd w:val="clear" w:color="auto" w:fill="E1DFDD"/>
    </w:rPr>
  </w:style>
  <w:style w:type="character" w:customStyle="1" w:styleId="BeschriftungZchn">
    <w:name w:val="Beschriftung Zchn"/>
    <w:basedOn w:val="Absatz-Standardschriftart"/>
    <w:link w:val="Beschriftung"/>
    <w:uiPriority w:val="35"/>
    <w:locked/>
    <w:rsid w:val="00B970B5"/>
    <w:rPr>
      <w:rFonts w:ascii="Arial" w:hAnsi="Arial" w:cs="Arial"/>
      <w:b/>
      <w:iCs/>
      <w:sz w:val="18"/>
      <w:szCs w:val="18"/>
      <w:lang w:val="en-GB"/>
    </w:rPr>
  </w:style>
  <w:style w:type="character" w:styleId="NichtaufgelsteErwhnung">
    <w:name w:val="Unresolved Mention"/>
    <w:basedOn w:val="Absatz-Standardschriftart"/>
    <w:uiPriority w:val="99"/>
    <w:semiHidden/>
    <w:unhideWhenUsed/>
    <w:rsid w:val="00740E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367">
      <w:bodyDiv w:val="1"/>
      <w:marLeft w:val="0"/>
      <w:marRight w:val="0"/>
      <w:marTop w:val="0"/>
      <w:marBottom w:val="0"/>
      <w:divBdr>
        <w:top w:val="none" w:sz="0" w:space="0" w:color="auto"/>
        <w:left w:val="none" w:sz="0" w:space="0" w:color="auto"/>
        <w:bottom w:val="none" w:sz="0" w:space="0" w:color="auto"/>
        <w:right w:val="none" w:sz="0" w:space="0" w:color="auto"/>
      </w:divBdr>
    </w:div>
    <w:div w:id="103772676">
      <w:bodyDiv w:val="1"/>
      <w:marLeft w:val="0"/>
      <w:marRight w:val="0"/>
      <w:marTop w:val="0"/>
      <w:marBottom w:val="0"/>
      <w:divBdr>
        <w:top w:val="none" w:sz="0" w:space="0" w:color="auto"/>
        <w:left w:val="none" w:sz="0" w:space="0" w:color="auto"/>
        <w:bottom w:val="none" w:sz="0" w:space="0" w:color="auto"/>
        <w:right w:val="none" w:sz="0" w:space="0" w:color="auto"/>
      </w:divBdr>
      <w:divsChild>
        <w:div w:id="1368023949">
          <w:marLeft w:val="480"/>
          <w:marRight w:val="0"/>
          <w:marTop w:val="0"/>
          <w:marBottom w:val="0"/>
          <w:divBdr>
            <w:top w:val="none" w:sz="0" w:space="0" w:color="auto"/>
            <w:left w:val="none" w:sz="0" w:space="0" w:color="auto"/>
            <w:bottom w:val="none" w:sz="0" w:space="0" w:color="auto"/>
            <w:right w:val="none" w:sz="0" w:space="0" w:color="auto"/>
          </w:divBdr>
        </w:div>
      </w:divsChild>
    </w:div>
    <w:div w:id="288708213">
      <w:bodyDiv w:val="1"/>
      <w:marLeft w:val="0"/>
      <w:marRight w:val="0"/>
      <w:marTop w:val="0"/>
      <w:marBottom w:val="0"/>
      <w:divBdr>
        <w:top w:val="none" w:sz="0" w:space="0" w:color="auto"/>
        <w:left w:val="none" w:sz="0" w:space="0" w:color="auto"/>
        <w:bottom w:val="none" w:sz="0" w:space="0" w:color="auto"/>
        <w:right w:val="none" w:sz="0" w:space="0" w:color="auto"/>
      </w:divBdr>
      <w:divsChild>
        <w:div w:id="1030103567">
          <w:marLeft w:val="480"/>
          <w:marRight w:val="0"/>
          <w:marTop w:val="0"/>
          <w:marBottom w:val="0"/>
          <w:divBdr>
            <w:top w:val="none" w:sz="0" w:space="0" w:color="auto"/>
            <w:left w:val="none" w:sz="0" w:space="0" w:color="auto"/>
            <w:bottom w:val="none" w:sz="0" w:space="0" w:color="auto"/>
            <w:right w:val="none" w:sz="0" w:space="0" w:color="auto"/>
          </w:divBdr>
        </w:div>
      </w:divsChild>
    </w:div>
    <w:div w:id="667027203">
      <w:bodyDiv w:val="1"/>
      <w:marLeft w:val="0"/>
      <w:marRight w:val="0"/>
      <w:marTop w:val="0"/>
      <w:marBottom w:val="0"/>
      <w:divBdr>
        <w:top w:val="none" w:sz="0" w:space="0" w:color="auto"/>
        <w:left w:val="none" w:sz="0" w:space="0" w:color="auto"/>
        <w:bottom w:val="none" w:sz="0" w:space="0" w:color="auto"/>
        <w:right w:val="none" w:sz="0" w:space="0" w:color="auto"/>
      </w:divBdr>
    </w:div>
    <w:div w:id="693112024">
      <w:bodyDiv w:val="1"/>
      <w:marLeft w:val="0"/>
      <w:marRight w:val="0"/>
      <w:marTop w:val="0"/>
      <w:marBottom w:val="0"/>
      <w:divBdr>
        <w:top w:val="none" w:sz="0" w:space="0" w:color="auto"/>
        <w:left w:val="none" w:sz="0" w:space="0" w:color="auto"/>
        <w:bottom w:val="none" w:sz="0" w:space="0" w:color="auto"/>
        <w:right w:val="none" w:sz="0" w:space="0" w:color="auto"/>
      </w:divBdr>
      <w:divsChild>
        <w:div w:id="293759382">
          <w:marLeft w:val="640"/>
          <w:marRight w:val="0"/>
          <w:marTop w:val="0"/>
          <w:marBottom w:val="0"/>
          <w:divBdr>
            <w:top w:val="none" w:sz="0" w:space="0" w:color="auto"/>
            <w:left w:val="none" w:sz="0" w:space="0" w:color="auto"/>
            <w:bottom w:val="none" w:sz="0" w:space="0" w:color="auto"/>
            <w:right w:val="none" w:sz="0" w:space="0" w:color="auto"/>
          </w:divBdr>
        </w:div>
      </w:divsChild>
    </w:div>
    <w:div w:id="700015283">
      <w:bodyDiv w:val="1"/>
      <w:marLeft w:val="0"/>
      <w:marRight w:val="0"/>
      <w:marTop w:val="0"/>
      <w:marBottom w:val="0"/>
      <w:divBdr>
        <w:top w:val="none" w:sz="0" w:space="0" w:color="auto"/>
        <w:left w:val="none" w:sz="0" w:space="0" w:color="auto"/>
        <w:bottom w:val="none" w:sz="0" w:space="0" w:color="auto"/>
        <w:right w:val="none" w:sz="0" w:space="0" w:color="auto"/>
      </w:divBdr>
    </w:div>
    <w:div w:id="1192959328">
      <w:bodyDiv w:val="1"/>
      <w:marLeft w:val="0"/>
      <w:marRight w:val="0"/>
      <w:marTop w:val="0"/>
      <w:marBottom w:val="0"/>
      <w:divBdr>
        <w:top w:val="none" w:sz="0" w:space="0" w:color="auto"/>
        <w:left w:val="none" w:sz="0" w:space="0" w:color="auto"/>
        <w:bottom w:val="none" w:sz="0" w:space="0" w:color="auto"/>
        <w:right w:val="none" w:sz="0" w:space="0" w:color="auto"/>
      </w:divBdr>
    </w:div>
    <w:div w:id="1351104413">
      <w:bodyDiv w:val="1"/>
      <w:marLeft w:val="0"/>
      <w:marRight w:val="0"/>
      <w:marTop w:val="0"/>
      <w:marBottom w:val="0"/>
      <w:divBdr>
        <w:top w:val="none" w:sz="0" w:space="0" w:color="auto"/>
        <w:left w:val="none" w:sz="0" w:space="0" w:color="auto"/>
        <w:bottom w:val="none" w:sz="0" w:space="0" w:color="auto"/>
        <w:right w:val="none" w:sz="0" w:space="0" w:color="auto"/>
      </w:divBdr>
    </w:div>
    <w:div w:id="1603489714">
      <w:bodyDiv w:val="1"/>
      <w:marLeft w:val="0"/>
      <w:marRight w:val="0"/>
      <w:marTop w:val="0"/>
      <w:marBottom w:val="0"/>
      <w:divBdr>
        <w:top w:val="none" w:sz="0" w:space="0" w:color="auto"/>
        <w:left w:val="none" w:sz="0" w:space="0" w:color="auto"/>
        <w:bottom w:val="none" w:sz="0" w:space="0" w:color="auto"/>
        <w:right w:val="none" w:sz="0" w:space="0" w:color="auto"/>
      </w:divBdr>
    </w:div>
    <w:div w:id="1653219899">
      <w:bodyDiv w:val="1"/>
      <w:marLeft w:val="0"/>
      <w:marRight w:val="0"/>
      <w:marTop w:val="0"/>
      <w:marBottom w:val="0"/>
      <w:divBdr>
        <w:top w:val="none" w:sz="0" w:space="0" w:color="auto"/>
        <w:left w:val="none" w:sz="0" w:space="0" w:color="auto"/>
        <w:bottom w:val="none" w:sz="0" w:space="0" w:color="auto"/>
        <w:right w:val="none" w:sz="0" w:space="0" w:color="auto"/>
      </w:divBdr>
      <w:divsChild>
        <w:div w:id="1047679161">
          <w:marLeft w:val="480"/>
          <w:marRight w:val="0"/>
          <w:marTop w:val="0"/>
          <w:marBottom w:val="0"/>
          <w:divBdr>
            <w:top w:val="none" w:sz="0" w:space="0" w:color="auto"/>
            <w:left w:val="none" w:sz="0" w:space="0" w:color="auto"/>
            <w:bottom w:val="none" w:sz="0" w:space="0" w:color="auto"/>
            <w:right w:val="none" w:sz="0" w:space="0" w:color="auto"/>
          </w:divBdr>
        </w:div>
      </w:divsChild>
    </w:div>
    <w:div w:id="1779107895">
      <w:bodyDiv w:val="1"/>
      <w:marLeft w:val="0"/>
      <w:marRight w:val="0"/>
      <w:marTop w:val="0"/>
      <w:marBottom w:val="0"/>
      <w:divBdr>
        <w:top w:val="none" w:sz="0" w:space="0" w:color="auto"/>
        <w:left w:val="none" w:sz="0" w:space="0" w:color="auto"/>
        <w:bottom w:val="none" w:sz="0" w:space="0" w:color="auto"/>
        <w:right w:val="none" w:sz="0" w:space="0" w:color="auto"/>
      </w:divBdr>
    </w:div>
    <w:div w:id="1841890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Allgemein"/>
          <w:gallery w:val="placeholder"/>
        </w:category>
        <w:types>
          <w:type w:val="bbPlcHdr"/>
        </w:types>
        <w:behaviors>
          <w:behavior w:val="content"/>
        </w:behaviors>
        <w:guid w:val="{EF2F86BF-4D36-4109-9344-6164569C7477}"/>
      </w:docPartPr>
      <w:docPartBody>
        <w:p w:rsidR="0047746D" w:rsidRDefault="00A6055E">
          <w:r w:rsidRPr="00AC6E4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55E"/>
    <w:rsid w:val="001338C0"/>
    <w:rsid w:val="0015164E"/>
    <w:rsid w:val="001A0310"/>
    <w:rsid w:val="0047746D"/>
    <w:rsid w:val="00550AC9"/>
    <w:rsid w:val="00561A5A"/>
    <w:rsid w:val="00A6055E"/>
    <w:rsid w:val="00BA05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6055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45DCA2-5ED4-4404-9121-F408DABB683F}">
  <we:reference id="wa104382081" version="1.55.1.0" store="en-US" storeType="OMEX"/>
  <we:alternateReferences>
    <we:reference id="wa104382081" version="1.55.1.0" store="" storeType="OMEX"/>
  </we:alternateReferences>
  <we:properties>
    <we:property name="MENDELEY_CITATIONS" value="[{&quot;citationID&quot;:&quot;MENDELEY_CITATION_3c355c36-392c-484e-9063-45090d42b89c&quot;,&quot;properties&quot;:{&quot;noteIndex&quot;:0,&quot;mode&quot;:&quot;composite&quot;},&quot;isEdited&quot;:false,&quot;manualOverride&quot;:{&quot;isManuallyOverridden&quot;:false,&quot;citeprocText&quot;:&quot;[NO_PRINTED_FORM] (1)&quot;,&quot;manualOverrideText&quot;:&quot;&quot;},&quot;citationTag&quot;:&quot;MENDELEY_CITATION_v3_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&quot;,&quot;citationItems&quot;:[{&quot;id&quot;:&quot;0d1b2ff2-61d3-3600-9e3b-9fe7c18d3bb5&quot;,&quot;itemData&quot;:{&quot;type&quot;:&quot;article-journal&quot;,&quot;id&quot;:&quot;0d1b2ff2-61d3-3600-9e3b-9fe7c18d3bb5&quot;,&quot;title&quot;:&quot;Microbial epibiotic community of the deep-sea galatheid squat lobster Munidopsis alvisca&quot;,&quot;author&quot;:[{&quot;family&quot;:&quot;Leinberger&quot;,&quot;given&quot;:&quot;Janina&quot;,&quot;parse-names&quot;:false,&quot;dropping-particle&quot;:&quot;&quot;,&quot;non-dropping-particle&quot;:&quot;&quot;},{&quot;family&quot;:&quot;Milke&quot;,&quot;given&quot;:&quot;Felix&quot;,&quot;parse-names&quot;:false,&quot;dropping-particle&quot;:&quot;&quot;,&quot;non-dropping-particle&quot;:&quot;&quot;},{&quot;family&quot;:&quot;Christodoulou&quot;,&quot;given&quot;:&quot;Magdalini&quot;,&quot;parse-names&quot;:false,&quot;dropping-particle&quot;:&quot;&quot;,&quot;non-dropping-particle&quot;:&quot;&quot;},{&quot;family&quot;:&quot;Poehlein&quot;,&quot;given&quot;:&quot;Anja&quot;,&quot;parse-names&quot;:false,&quot;dropping-particle&quot;:&quot;&quot;,&quot;non-dropping-particle&quot;:&quot;&quot;},{&quot;family&quot;:&quot;Caraveo-Patiño&quot;,&quot;given&quot;:&quot;Javier&quot;,&quot;parse-names&quot;:false,&quot;dropping-particle&quot;:&quot;&quot;,&quot;non-dropping-particle&quot;:&quot;&quot;},{&quot;family&quot;:&quot;Teske&quot;,&quot;given&quot;:&quot;Andreas&quot;,&quot;parse-names&quot;:false,&quot;dropping-particle&quot;:&quot;&quot;,&quot;non-dropping-particle&quot;:&quot;&quot;},{&quot;family&quot;:&quot;Brinkhoff&quot;,&quot;given&quot;:&quot;Thorsten&quot;,&quot;parse-names&quot;:false,&quot;dropping-particle&quot;:&quot;&quot;,&quot;non-dropping-particle&quot;:&quot;&quot;}],&quot;container-title&quot;:&quot;Scientific Reports 2022 12:1&quot;,&quot;accessed&quot;:{&quot;date-parts&quot;:[[2024,5,26]]},&quot;DOI&quot;:&quot;10.1038/s41598-022-06666-x&quot;,&quot;ISBN&quot;:&quot;0123456789&quot;,&quot;ISSN&quot;:&quot;2045-2322&quot;,&quot;PMID&quot;:&quot;35177734&quot;,&quot;URL&quot;:&quot;https://www.nature.com/articles/s41598-022-06666-x&quot;,&quot;issued&quot;:{&quot;date-parts&quot;:[[2022,2,17]]},&quot;page&quot;:&quot;1-15&quot;,&quot;abstract&quot;:&quot;Life at hydrothermal vent sites is based on chemosynthetic primary producers that supply heterotrophic microorganisms with substrates and generate biomass for higher trophic levels. Often, chemoautotrophs associate with the hydrothermal vent megafauna. To investigate attached bacterial and archaeal communities on deep-sea squat lobsters, we collected ten specimens from a hydrothermal vent in the Guaymas Basin (Gulf of California). All animals were identified as Munidopsis alvisca via morphological and molecular classification, and intraspecific divergence was determined. Amplicon sequencing of microbial DNA and cDNA revealed significant differences between microbial communities on the carapaces of M. alvisca and those in ambient sea water. Major epibiotic bacterial taxa were chemoautotrophic Gammaproteobacteria, such as Thiotrichaceae and Methylococcaceae, while archaea were almost exclusively represented by sequences affiliated with Ca. Nitrosopumilus. In sea water samples, Marine Group II and III archaea and organoheterotrophic Alphaproteobacteria, Flavobacteriia and Planctomycetacia were more dominant. Based on the identified taxa, we assume that main metabolic processes, carried out by M. alvisca epibiota, include ammonia, methane and sulphide oxidation. Considering that M. alvisca could benefit from sulphide detoxification by its epibiota, and that attached microbes are supplied with a stable habitat in proximity to substrate-rich hydrothermal fluids, a mutualistic host-microbe relationship appears likely.&quot;,&quot;publisher&quot;:&quot;Nature Publishing Group&quot;,&quot;issue&quot;:&quot;1&quot;,&quot;volume&quot;:&quot;12&quot;,&quot;container-title-short&quot;:&quot;&quot;},&quot;isTemporary&quot;:false,&quot;displayAs&quot;:&quot;composite&quot;,&quot;suppress-author&quot;:false,&quot;composite&quot;:tru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B03D6C-D33A-48CC-8171-00482145E2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19</Words>
  <Characters>8659</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 Leinberger</dc:creator>
  <cp:keywords/>
  <dc:description/>
  <cp:lastModifiedBy>Janina Leinberger</cp:lastModifiedBy>
  <cp:revision>16</cp:revision>
  <cp:lastPrinted>2021-04-09T13:11:00Z</cp:lastPrinted>
  <dcterms:created xsi:type="dcterms:W3CDTF">2024-06-16T11:31:00Z</dcterms:created>
  <dcterms:modified xsi:type="dcterms:W3CDTF">2024-06-26T18:14:00Z</dcterms:modified>
</cp:coreProperties>
</file>